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6DBE4" w14:textId="1D83E120" w:rsidR="00B06C11" w:rsidRDefault="00B1366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C372AA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r w:rsidR="008334BE">
        <w:rPr>
          <w:rFonts w:ascii="Arial" w:hAnsi="Arial" w:cs="Arial"/>
          <w:b/>
        </w:rPr>
        <w:t>4</w:t>
      </w:r>
      <w:bookmarkStart w:id="0" w:name="_GoBack"/>
      <w:bookmarkEnd w:id="0"/>
      <w:r w:rsidR="003A7554" w:rsidRPr="00460293">
        <w:rPr>
          <w:rFonts w:ascii="Arial" w:hAnsi="Arial" w:cs="Arial"/>
          <w:b/>
        </w:rPr>
        <w:t>.</w:t>
      </w:r>
      <w:r w:rsidR="00E33D26">
        <w:rPr>
          <w:rFonts w:ascii="Arial" w:hAnsi="Arial" w:cs="Arial"/>
        </w:rPr>
        <w:t xml:space="preserve"> TIDie</w:t>
      </w:r>
      <w:r w:rsidR="003A7554" w:rsidRPr="003A7554">
        <w:rPr>
          <w:rFonts w:ascii="Arial" w:hAnsi="Arial" w:cs="Arial"/>
        </w:rPr>
        <w:t xml:space="preserve">R Checklist for </w:t>
      </w:r>
      <w:r w:rsidR="00AB3E45">
        <w:rPr>
          <w:rFonts w:ascii="Arial" w:hAnsi="Arial" w:cs="Arial"/>
        </w:rPr>
        <w:t xml:space="preserve">included </w:t>
      </w:r>
      <w:r w:rsidR="003A7554" w:rsidRPr="003A7554">
        <w:rPr>
          <w:rFonts w:ascii="Arial" w:hAnsi="Arial" w:cs="Arial"/>
        </w:rPr>
        <w:t xml:space="preserve">studies </w:t>
      </w:r>
    </w:p>
    <w:tbl>
      <w:tblPr>
        <w:tblStyle w:val="TableGrid"/>
        <w:tblW w:w="1573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06"/>
        <w:gridCol w:w="1200"/>
        <w:gridCol w:w="2781"/>
        <w:gridCol w:w="1134"/>
        <w:gridCol w:w="992"/>
        <w:gridCol w:w="1134"/>
        <w:gridCol w:w="992"/>
        <w:gridCol w:w="992"/>
        <w:gridCol w:w="1276"/>
        <w:gridCol w:w="1276"/>
      </w:tblGrid>
      <w:tr w:rsidR="00963F31" w:rsidRPr="003A7554" w14:paraId="13E7DB1D" w14:textId="77777777" w:rsidTr="00AB5C5E">
        <w:trPr>
          <w:trHeight w:val="968"/>
        </w:trPr>
        <w:tc>
          <w:tcPr>
            <w:tcW w:w="1276" w:type="dxa"/>
            <w:shd w:val="clear" w:color="auto" w:fill="auto"/>
          </w:tcPr>
          <w:p w14:paraId="100E6477" w14:textId="77777777" w:rsidR="00460293" w:rsidRPr="00460293" w:rsidRDefault="00460293" w:rsidP="007F7AF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Reference information</w:t>
            </w:r>
          </w:p>
          <w:p w14:paraId="1330EA45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6982604" w14:textId="77777777" w:rsidR="00460293" w:rsidRPr="003A7554" w:rsidRDefault="00825528" w:rsidP="007F7AF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1276" w:type="dxa"/>
            <w:shd w:val="clear" w:color="auto" w:fill="auto"/>
          </w:tcPr>
          <w:p w14:paraId="25F75633" w14:textId="77777777" w:rsidR="00460293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>Brief name</w:t>
            </w:r>
          </w:p>
          <w:p w14:paraId="1CB2A7D7" w14:textId="77777777" w:rsidR="00460293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CDD9742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6" w:type="dxa"/>
            <w:shd w:val="clear" w:color="auto" w:fill="auto"/>
          </w:tcPr>
          <w:p w14:paraId="2C0082A3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 xml:space="preserve">Why </w:t>
            </w:r>
          </w:p>
          <w:p w14:paraId="2AA081E1" w14:textId="77777777" w:rsidR="00460293" w:rsidRPr="003A7554" w:rsidRDefault="00460293" w:rsidP="007F7AF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Rational)</w:t>
            </w:r>
          </w:p>
        </w:tc>
        <w:tc>
          <w:tcPr>
            <w:tcW w:w="1200" w:type="dxa"/>
            <w:shd w:val="clear" w:color="auto" w:fill="auto"/>
          </w:tcPr>
          <w:p w14:paraId="6AA36655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RC Test </w:t>
            </w:r>
          </w:p>
        </w:tc>
        <w:tc>
          <w:tcPr>
            <w:tcW w:w="2781" w:type="dxa"/>
            <w:shd w:val="clear" w:color="auto" w:fill="auto"/>
          </w:tcPr>
          <w:p w14:paraId="1999C3AA" w14:textId="77777777" w:rsidR="00460293" w:rsidRPr="00617BB5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>What</w:t>
            </w:r>
            <w:r w:rsidR="000D2CE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0D2CE4" w:rsidRPr="00617BB5">
              <w:rPr>
                <w:rFonts w:ascii="Arial" w:hAnsi="Arial" w:cs="Arial"/>
                <w:b/>
                <w:sz w:val="16"/>
                <w:szCs w:val="16"/>
              </w:rPr>
              <w:t>/ How much</w:t>
            </w:r>
          </w:p>
          <w:p w14:paraId="3AF4231B" w14:textId="77777777" w:rsidR="00460293" w:rsidRPr="003A7554" w:rsidRDefault="00460293" w:rsidP="007F7AF0">
            <w:pPr>
              <w:rPr>
                <w:rFonts w:ascii="Arial" w:hAnsi="Arial" w:cs="Arial"/>
                <w:sz w:val="16"/>
                <w:szCs w:val="16"/>
              </w:rPr>
            </w:pPr>
            <w:r w:rsidRPr="00617BB5">
              <w:rPr>
                <w:rFonts w:ascii="Arial" w:hAnsi="Arial" w:cs="Arial"/>
                <w:sz w:val="16"/>
                <w:szCs w:val="16"/>
              </w:rPr>
              <w:t>(Study design,  materials,</w:t>
            </w:r>
            <w:r>
              <w:rPr>
                <w:rFonts w:ascii="Arial" w:hAnsi="Arial" w:cs="Arial"/>
                <w:sz w:val="16"/>
                <w:szCs w:val="16"/>
              </w:rPr>
              <w:t xml:space="preserve"> procedures)</w:t>
            </w:r>
          </w:p>
        </w:tc>
        <w:tc>
          <w:tcPr>
            <w:tcW w:w="1134" w:type="dxa"/>
            <w:shd w:val="clear" w:color="auto" w:fill="auto"/>
          </w:tcPr>
          <w:p w14:paraId="42F38E30" w14:textId="31ECD338" w:rsidR="00460293" w:rsidRPr="003A7554" w:rsidRDefault="003665BD" w:rsidP="00072BA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ho recruited/ delivered</w:t>
            </w:r>
          </w:p>
        </w:tc>
        <w:tc>
          <w:tcPr>
            <w:tcW w:w="992" w:type="dxa"/>
            <w:shd w:val="clear" w:color="auto" w:fill="auto"/>
          </w:tcPr>
          <w:p w14:paraId="14A296F0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>How</w:t>
            </w:r>
          </w:p>
          <w:p w14:paraId="3C854450" w14:textId="77777777" w:rsidR="00460293" w:rsidRPr="003A7554" w:rsidRDefault="00460293" w:rsidP="007F7AF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ode of delivery)</w:t>
            </w:r>
          </w:p>
        </w:tc>
        <w:tc>
          <w:tcPr>
            <w:tcW w:w="1134" w:type="dxa"/>
            <w:shd w:val="clear" w:color="auto" w:fill="auto"/>
          </w:tcPr>
          <w:p w14:paraId="5F9A83B5" w14:textId="77777777" w:rsidR="00460293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>Where</w:t>
            </w:r>
          </w:p>
          <w:p w14:paraId="45BB9E01" w14:textId="77777777" w:rsidR="00F0261F" w:rsidRDefault="00F0261F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9A971BE" w14:textId="77777777" w:rsidR="00F0261F" w:rsidRPr="003A7554" w:rsidRDefault="00F0261F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47D56A6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 xml:space="preserve">When </w:t>
            </w:r>
          </w:p>
          <w:p w14:paraId="5771E2DD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71919D7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>For whom</w:t>
            </w:r>
          </w:p>
        </w:tc>
        <w:tc>
          <w:tcPr>
            <w:tcW w:w="1276" w:type="dxa"/>
            <w:shd w:val="clear" w:color="auto" w:fill="auto"/>
          </w:tcPr>
          <w:p w14:paraId="290139FA" w14:textId="77777777" w:rsidR="00460293" w:rsidRPr="003A7554" w:rsidRDefault="00460293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A7554">
              <w:rPr>
                <w:rFonts w:ascii="Arial" w:hAnsi="Arial" w:cs="Arial"/>
                <w:b/>
                <w:sz w:val="16"/>
                <w:szCs w:val="16"/>
              </w:rPr>
              <w:t>Tailoring</w:t>
            </w:r>
          </w:p>
        </w:tc>
        <w:tc>
          <w:tcPr>
            <w:tcW w:w="1276" w:type="dxa"/>
            <w:shd w:val="clear" w:color="auto" w:fill="auto"/>
          </w:tcPr>
          <w:p w14:paraId="2F1A02BD" w14:textId="77777777" w:rsidR="00460293" w:rsidRPr="003A7554" w:rsidRDefault="008664E2" w:rsidP="007F7AF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odification</w:t>
            </w:r>
          </w:p>
        </w:tc>
      </w:tr>
      <w:tr w:rsidR="00DF7B4F" w:rsidRPr="003A7554" w14:paraId="651FE99E" w14:textId="77777777" w:rsidTr="00AB5C5E">
        <w:trPr>
          <w:trHeight w:val="231"/>
        </w:trPr>
        <w:tc>
          <w:tcPr>
            <w:tcW w:w="15735" w:type="dxa"/>
            <w:gridSpan w:val="12"/>
            <w:shd w:val="clear" w:color="auto" w:fill="auto"/>
          </w:tcPr>
          <w:p w14:paraId="315D58AE" w14:textId="50911264" w:rsidR="00DF7B4F" w:rsidRPr="00DF7B4F" w:rsidRDefault="00DF7B4F" w:rsidP="007F7AF0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tool test uptake &gt;65%</w:t>
            </w:r>
          </w:p>
        </w:tc>
      </w:tr>
      <w:tr w:rsidR="009773A0" w:rsidRPr="003A7554" w14:paraId="26993D7A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6BF91D47" w14:textId="77777777" w:rsidR="00460293" w:rsidRPr="003A7554" w:rsidRDefault="00460293" w:rsidP="007507DD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3A7554">
              <w:rPr>
                <w:rFonts w:ascii="Arial" w:hAnsi="Arial" w:cs="Arial"/>
                <w:i/>
                <w:sz w:val="16"/>
                <w:szCs w:val="16"/>
              </w:rPr>
              <w:t>Cai et al 2011</w:t>
            </w:r>
          </w:p>
          <w:p w14:paraId="52B6C376" w14:textId="77777777" w:rsidR="00BE45DF" w:rsidRPr="00BE45DF" w:rsidRDefault="00BE45DF" w:rsidP="00BE45D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Ma et al 2012</w:t>
            </w:r>
          </w:p>
          <w:p w14:paraId="4EE51D1C" w14:textId="77777777" w:rsidR="00460293" w:rsidRPr="003A7554" w:rsidRDefault="00460293" w:rsidP="007507DD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3A7554">
              <w:rPr>
                <w:rFonts w:ascii="Arial" w:hAnsi="Arial" w:cs="Arial"/>
                <w:i/>
                <w:sz w:val="16"/>
                <w:szCs w:val="16"/>
              </w:rPr>
              <w:t>Cai et al 2016</w:t>
            </w:r>
          </w:p>
          <w:p w14:paraId="34F15324" w14:textId="77777777" w:rsidR="004C622F" w:rsidRDefault="00460293" w:rsidP="007507DD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460293">
              <w:rPr>
                <w:rFonts w:ascii="Arial" w:hAnsi="Arial" w:cs="Arial"/>
                <w:b/>
                <w:sz w:val="16"/>
                <w:szCs w:val="16"/>
              </w:rPr>
              <w:t>China</w:t>
            </w:r>
            <w:r w:rsidR="003460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290F537D" w14:textId="77777777" w:rsidR="00460293" w:rsidRPr="00460293" w:rsidRDefault="003460A6" w:rsidP="007507DD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825528">
              <w:rPr>
                <w:rFonts w:ascii="Arial" w:hAnsi="Arial" w:cs="Arial"/>
                <w:sz w:val="16"/>
                <w:szCs w:val="16"/>
              </w:rPr>
              <w:t>(</w:t>
            </w:r>
            <w:r w:rsidR="00825528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825528">
              <w:rPr>
                <w:rFonts w:ascii="Arial" w:hAnsi="Arial" w:cs="Arial"/>
                <w:sz w:val="16"/>
                <w:szCs w:val="16"/>
              </w:rPr>
              <w:t>rural</w:t>
            </w:r>
            <w:r w:rsidR="00825528">
              <w:rPr>
                <w:rFonts w:ascii="Arial" w:hAnsi="Arial" w:cs="Arial"/>
                <w:sz w:val="16"/>
                <w:szCs w:val="16"/>
              </w:rPr>
              <w:t xml:space="preserve"> communities in </w:t>
            </w:r>
            <w:r w:rsidRPr="00825528">
              <w:rPr>
                <w:rFonts w:ascii="Arial" w:hAnsi="Arial" w:cs="Arial"/>
                <w:sz w:val="16"/>
                <w:szCs w:val="16"/>
              </w:rPr>
              <w:t>Jiashan)</w:t>
            </w:r>
          </w:p>
        </w:tc>
        <w:tc>
          <w:tcPr>
            <w:tcW w:w="1276" w:type="dxa"/>
            <w:shd w:val="clear" w:color="auto" w:fill="auto"/>
          </w:tcPr>
          <w:p w14:paraId="4C0299DB" w14:textId="77777777" w:rsidR="00460293" w:rsidRPr="00460293" w:rsidRDefault="001A62E7" w:rsidP="007507DD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opulation-based o</w:t>
            </w:r>
            <w:r w:rsidR="008664E2" w:rsidRPr="00825528">
              <w:rPr>
                <w:rFonts w:ascii="Arial" w:hAnsi="Arial" w:cs="Arial"/>
                <w:color w:val="000000" w:themeColor="text1"/>
                <w:sz w:val="16"/>
                <w:szCs w:val="16"/>
              </w:rPr>
              <w:t>pportunistic screening in community</w:t>
            </w:r>
          </w:p>
        </w:tc>
        <w:tc>
          <w:tcPr>
            <w:tcW w:w="1406" w:type="dxa"/>
            <w:shd w:val="clear" w:color="auto" w:fill="auto"/>
          </w:tcPr>
          <w:p w14:paraId="1AD55049" w14:textId="6B6F7481" w:rsidR="00460293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C mortality in China</w:t>
            </w:r>
            <w:r w:rsidR="00397728">
              <w:rPr>
                <w:rFonts w:ascii="Arial" w:hAnsi="Arial" w:cs="Arial"/>
                <w:sz w:val="16"/>
                <w:szCs w:val="16"/>
              </w:rPr>
              <w:t xml:space="preserve"> is increasing.</w:t>
            </w:r>
          </w:p>
          <w:p w14:paraId="0475BF50" w14:textId="77777777" w:rsidR="003460A6" w:rsidRPr="003A7554" w:rsidRDefault="003460A6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eening high-risk individuals is likely more efficient</w:t>
            </w:r>
            <w:r w:rsidR="009B7A5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00" w:type="dxa"/>
            <w:shd w:val="clear" w:color="auto" w:fill="auto"/>
          </w:tcPr>
          <w:p w14:paraId="34391BC8" w14:textId="77777777" w:rsidR="00825528" w:rsidRDefault="003460A6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 x </w:t>
            </w:r>
            <w:r w:rsidR="00963F31" w:rsidRPr="002229C0">
              <w:rPr>
                <w:rFonts w:ascii="Arial" w:hAnsi="Arial" w:cs="Arial"/>
                <w:sz w:val="16"/>
                <w:szCs w:val="16"/>
              </w:rPr>
              <w:t>FIT</w:t>
            </w:r>
            <w:r w:rsidR="009B7A54">
              <w:rPr>
                <w:rFonts w:ascii="Arial" w:hAnsi="Arial" w:cs="Arial"/>
                <w:sz w:val="16"/>
                <w:szCs w:val="16"/>
              </w:rPr>
              <w:t>,</w:t>
            </w:r>
            <w:r w:rsidR="004C62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DEB9895" w14:textId="77777777" w:rsidR="00825528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HRFQ</w:t>
            </w:r>
          </w:p>
          <w:p w14:paraId="22494633" w14:textId="77777777" w:rsidR="00825528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016E399" w14:textId="77777777" w:rsidR="00460293" w:rsidRDefault="003460A6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664E2">
              <w:rPr>
                <w:rFonts w:ascii="Arial" w:hAnsi="Arial" w:cs="Arial"/>
                <w:sz w:val="16"/>
                <w:szCs w:val="16"/>
              </w:rPr>
              <w:t>olonoscopy if positive</w:t>
            </w:r>
          </w:p>
          <w:p w14:paraId="392652F4" w14:textId="77777777" w:rsidR="00825528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A39E87D" w14:textId="77777777" w:rsidR="00BE45DF" w:rsidRDefault="00BE45DF" w:rsidP="00BE45D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OBT </w:t>
            </w:r>
          </w:p>
          <w:p w14:paraId="0E49238D" w14:textId="68D96A7A" w:rsidR="00825528" w:rsidRPr="00825528" w:rsidRDefault="00BE45DF" w:rsidP="00BE45DF">
            <w:pPr>
              <w:shd w:val="clear" w:color="auto" w:fill="FFFFFF" w:themeFill="background1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onoscopy if FOBT positive</w:t>
            </w:r>
          </w:p>
        </w:tc>
        <w:tc>
          <w:tcPr>
            <w:tcW w:w="2781" w:type="dxa"/>
            <w:shd w:val="clear" w:color="auto" w:fill="auto"/>
          </w:tcPr>
          <w:p w14:paraId="26E58196" w14:textId="5EE6B5C3" w:rsidR="00963F31" w:rsidRDefault="00DA13E1" w:rsidP="007507DD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esign:</w:t>
            </w:r>
            <w:r w:rsidRPr="00780B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B7A54" w:rsidRPr="00780BF8">
              <w:rPr>
                <w:rFonts w:ascii="Arial" w:hAnsi="Arial" w:cs="Arial"/>
                <w:color w:val="000000" w:themeColor="text1"/>
                <w:sz w:val="16"/>
                <w:szCs w:val="16"/>
              </w:rPr>
              <w:t>Cross-sectional</w:t>
            </w:r>
          </w:p>
          <w:p w14:paraId="53D7EEA7" w14:textId="77777777" w:rsidR="005326B9" w:rsidRPr="00397728" w:rsidRDefault="005326B9" w:rsidP="007507DD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A9D8C2D" w14:textId="77777777" w:rsidR="00963F31" w:rsidRPr="00397728" w:rsidRDefault="00963F31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97728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39772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664E2" w:rsidRPr="00397728">
              <w:rPr>
                <w:rFonts w:ascii="Arial" w:hAnsi="Arial" w:cs="Arial"/>
                <w:sz w:val="16"/>
                <w:szCs w:val="16"/>
              </w:rPr>
              <w:t xml:space="preserve">Trained physicians went to community and completed HRFQ </w:t>
            </w:r>
          </w:p>
          <w:p w14:paraId="391782B9" w14:textId="77777777" w:rsidR="008664E2" w:rsidRPr="00397728" w:rsidRDefault="00963F31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97728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39772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25528" w:rsidRPr="00397728">
              <w:rPr>
                <w:rFonts w:ascii="Arial" w:hAnsi="Arial" w:cs="Arial"/>
                <w:sz w:val="16"/>
                <w:szCs w:val="16"/>
              </w:rPr>
              <w:t>CHW</w:t>
            </w:r>
            <w:r w:rsidR="008664E2" w:rsidRPr="00397728">
              <w:rPr>
                <w:rFonts w:ascii="Arial" w:hAnsi="Arial" w:cs="Arial"/>
                <w:sz w:val="16"/>
                <w:szCs w:val="16"/>
              </w:rPr>
              <w:t xml:space="preserve"> collected </w:t>
            </w:r>
            <w:r w:rsidR="00825528" w:rsidRPr="00397728">
              <w:rPr>
                <w:rFonts w:ascii="Arial" w:hAnsi="Arial" w:cs="Arial"/>
                <w:sz w:val="16"/>
                <w:szCs w:val="16"/>
              </w:rPr>
              <w:t xml:space="preserve">2 </w:t>
            </w:r>
            <w:r w:rsidR="008664E2" w:rsidRPr="00397728">
              <w:rPr>
                <w:rFonts w:ascii="Arial" w:hAnsi="Arial" w:cs="Arial"/>
                <w:sz w:val="16"/>
                <w:szCs w:val="16"/>
              </w:rPr>
              <w:t>stool samples</w:t>
            </w:r>
            <w:r w:rsidR="00825528" w:rsidRPr="00397728">
              <w:rPr>
                <w:rFonts w:ascii="Arial" w:hAnsi="Arial" w:cs="Arial"/>
                <w:sz w:val="16"/>
                <w:szCs w:val="16"/>
              </w:rPr>
              <w:t xml:space="preserve"> at interval of one week for FIT</w:t>
            </w:r>
            <w:r w:rsidR="008664E2" w:rsidRPr="0039772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5FECE05" w14:textId="77777777" w:rsidR="00825528" w:rsidRPr="00397728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97728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963F31" w:rsidRPr="00397728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963F31" w:rsidRPr="00397728">
              <w:rPr>
                <w:rFonts w:ascii="Arial" w:hAnsi="Arial" w:cs="Arial"/>
                <w:sz w:val="16"/>
                <w:szCs w:val="16"/>
              </w:rPr>
              <w:t xml:space="preserve">  If FIT </w:t>
            </w:r>
            <w:r w:rsidR="00963F31" w:rsidRPr="00397728">
              <w:rPr>
                <w:rFonts w:ascii="Arial" w:hAnsi="Arial" w:cs="Arial"/>
                <w:sz w:val="16"/>
                <w:szCs w:val="16"/>
                <w:u w:val="single"/>
              </w:rPr>
              <w:t>OR</w:t>
            </w:r>
            <w:r w:rsidR="00963F31" w:rsidRPr="00397728">
              <w:rPr>
                <w:rFonts w:ascii="Arial" w:hAnsi="Arial" w:cs="Arial"/>
                <w:sz w:val="16"/>
                <w:szCs w:val="16"/>
              </w:rPr>
              <w:t xml:space="preserve"> HRFQ were positive, colonoscopy was recommended</w:t>
            </w:r>
            <w:r w:rsidR="00460293" w:rsidRPr="0039772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B32755A" w14:textId="77777777" w:rsidR="00825528" w:rsidRPr="00397728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9CCC7E0" w14:textId="7B81CC06" w:rsidR="00460293" w:rsidRPr="00397728" w:rsidRDefault="00AD2B3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</w:t>
            </w:r>
            <w:r w:rsidR="005B32CD">
              <w:rPr>
                <w:rFonts w:ascii="Arial" w:hAnsi="Arial" w:cs="Arial"/>
                <w:i/>
                <w:sz w:val="16"/>
                <w:szCs w:val="16"/>
              </w:rPr>
              <w:t>participants</w:t>
            </w:r>
          </w:p>
        </w:tc>
        <w:tc>
          <w:tcPr>
            <w:tcW w:w="1134" w:type="dxa"/>
            <w:shd w:val="clear" w:color="auto" w:fill="auto"/>
          </w:tcPr>
          <w:p w14:paraId="5736D441" w14:textId="7C4300B7" w:rsidR="00072BA4" w:rsidRDefault="00072BA4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72BA4">
              <w:rPr>
                <w:rFonts w:ascii="Arial" w:hAnsi="Arial" w:cs="Arial"/>
                <w:b/>
                <w:sz w:val="16"/>
                <w:szCs w:val="16"/>
              </w:rPr>
              <w:t>Recruited:</w:t>
            </w:r>
            <w:r>
              <w:rPr>
                <w:rFonts w:ascii="Arial" w:hAnsi="Arial" w:cs="Arial"/>
                <w:sz w:val="16"/>
                <w:szCs w:val="16"/>
              </w:rPr>
              <w:t xml:space="preserve"> unclear</w:t>
            </w:r>
          </w:p>
          <w:p w14:paraId="317F759A" w14:textId="01CF5803" w:rsidR="00072BA4" w:rsidRDefault="00072BA4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A700E03" w14:textId="08F8B02B" w:rsidR="00072BA4" w:rsidRPr="00072BA4" w:rsidRDefault="003665BD" w:rsidP="007507DD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ivered:</w:t>
            </w:r>
          </w:p>
          <w:p w14:paraId="501CAF78" w14:textId="7CEE260E" w:rsidR="00460293" w:rsidRDefault="00460293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ysicians</w:t>
            </w:r>
          </w:p>
          <w:p w14:paraId="302DFEE6" w14:textId="77777777" w:rsidR="008664E2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W</w:t>
            </w:r>
          </w:p>
          <w:p w14:paraId="6F98907F" w14:textId="77777777" w:rsidR="00963F31" w:rsidRPr="003A7554" w:rsidRDefault="00963F31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AEC5B43" w14:textId="77777777" w:rsidR="00460293" w:rsidRPr="003A7554" w:rsidRDefault="00460293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6875EE62" w14:textId="77777777" w:rsidR="00460293" w:rsidRPr="00460293" w:rsidRDefault="008664E2" w:rsidP="007507DD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664E2">
              <w:rPr>
                <w:rFonts w:ascii="Arial" w:hAnsi="Arial" w:cs="Arial"/>
                <w:sz w:val="16"/>
                <w:szCs w:val="16"/>
              </w:rPr>
              <w:t>Community</w:t>
            </w:r>
          </w:p>
        </w:tc>
        <w:tc>
          <w:tcPr>
            <w:tcW w:w="992" w:type="dxa"/>
            <w:shd w:val="clear" w:color="auto" w:fill="auto"/>
          </w:tcPr>
          <w:p w14:paraId="0F4705AA" w14:textId="7A5A7B05" w:rsidR="00460293" w:rsidRDefault="00780BF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7-</w:t>
            </w:r>
            <w:r w:rsidR="008664E2">
              <w:rPr>
                <w:rFonts w:ascii="Arial" w:hAnsi="Arial" w:cs="Arial"/>
                <w:sz w:val="16"/>
                <w:szCs w:val="16"/>
              </w:rPr>
              <w:t xml:space="preserve"> 2009</w:t>
            </w:r>
          </w:p>
          <w:p w14:paraId="32B0F8FD" w14:textId="77777777" w:rsidR="008664E2" w:rsidRDefault="008664E2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A4CDE85" w14:textId="77777777" w:rsidR="008664E2" w:rsidRPr="003A7554" w:rsidRDefault="008664E2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20181A4" w14:textId="77777777" w:rsidR="008664E2" w:rsidRDefault="004238D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8664E2">
              <w:rPr>
                <w:rFonts w:ascii="Arial" w:hAnsi="Arial" w:cs="Arial"/>
                <w:sz w:val="16"/>
                <w:szCs w:val="16"/>
              </w:rPr>
              <w:t xml:space="preserve">esidents </w:t>
            </w:r>
            <w:r w:rsidR="00825528">
              <w:rPr>
                <w:rFonts w:ascii="Arial" w:hAnsi="Arial" w:cs="Arial"/>
                <w:sz w:val="16"/>
                <w:szCs w:val="16"/>
              </w:rPr>
              <w:t xml:space="preserve">aged 40-74 y. </w:t>
            </w:r>
          </w:p>
          <w:p w14:paraId="0ED72495" w14:textId="77777777" w:rsidR="00825528" w:rsidRDefault="00825528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EA31DDA" w14:textId="77777777" w:rsidR="003460A6" w:rsidRPr="00825528" w:rsidRDefault="003460A6" w:rsidP="007507DD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825528">
              <w:rPr>
                <w:rFonts w:ascii="Arial" w:hAnsi="Arial" w:cs="Arial"/>
                <w:i/>
                <w:sz w:val="16"/>
                <w:szCs w:val="16"/>
              </w:rPr>
              <w:t>(medically and eco</w:t>
            </w:r>
            <w:r w:rsidR="00617BB5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825528">
              <w:rPr>
                <w:rFonts w:ascii="Arial" w:hAnsi="Arial" w:cs="Arial"/>
                <w:i/>
                <w:sz w:val="16"/>
                <w:szCs w:val="16"/>
              </w:rPr>
              <w:t>nomically underserved population)</w:t>
            </w:r>
          </w:p>
        </w:tc>
        <w:tc>
          <w:tcPr>
            <w:tcW w:w="1276" w:type="dxa"/>
            <w:shd w:val="clear" w:color="auto" w:fill="auto"/>
          </w:tcPr>
          <w:p w14:paraId="02BD2E1C" w14:textId="77777777" w:rsidR="00460293" w:rsidRDefault="008664E2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visits at convenient times for participants</w:t>
            </w:r>
          </w:p>
          <w:p w14:paraId="2E9E89AB" w14:textId="77777777" w:rsidR="008664E2" w:rsidRDefault="008664E2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3142005" w14:textId="77777777" w:rsidR="008664E2" w:rsidRPr="003A7554" w:rsidRDefault="008664E2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61D2175" w14:textId="77777777" w:rsidR="00460293" w:rsidRPr="003A7554" w:rsidRDefault="008664E2" w:rsidP="007507DD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is a revised screening programme</w:t>
            </w:r>
            <w:r w:rsidR="003460A6">
              <w:rPr>
                <w:rFonts w:ascii="Arial" w:hAnsi="Arial" w:cs="Arial"/>
                <w:sz w:val="16"/>
                <w:szCs w:val="16"/>
              </w:rPr>
              <w:t xml:space="preserve"> accepted by the National Cancer Screening Programme in 2006.</w:t>
            </w:r>
          </w:p>
        </w:tc>
      </w:tr>
      <w:tr w:rsidR="00DF7B4F" w:rsidRPr="003A7554" w14:paraId="655020E9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33BE8BB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Gong et al 2018</w:t>
            </w:r>
          </w:p>
          <w:p w14:paraId="30031F6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C4D7EC1" w14:textId="02D7D104" w:rsidR="00DF7B4F" w:rsidRPr="003A7554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  <w:r w:rsidRPr="00CA0697">
              <w:rPr>
                <w:rFonts w:ascii="Arial" w:hAnsi="Arial" w:cs="Arial"/>
                <w:sz w:val="16"/>
                <w:szCs w:val="16"/>
              </w:rPr>
              <w:t>(Shanghai, 17 districts)</w:t>
            </w:r>
          </w:p>
        </w:tc>
        <w:tc>
          <w:tcPr>
            <w:tcW w:w="1276" w:type="dxa"/>
            <w:shd w:val="clear" w:color="auto" w:fill="auto"/>
          </w:tcPr>
          <w:p w14:paraId="3404789F" w14:textId="2C7A34D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pulation-based o</w:t>
            </w:r>
            <w:r w:rsidRPr="001A62E7">
              <w:rPr>
                <w:rFonts w:ascii="Arial" w:hAnsi="Arial" w:cs="Arial"/>
                <w:sz w:val="16"/>
                <w:szCs w:val="16"/>
              </w:rPr>
              <w:t>pportunistic screening in community</w:t>
            </w:r>
          </w:p>
        </w:tc>
        <w:tc>
          <w:tcPr>
            <w:tcW w:w="1406" w:type="dxa"/>
            <w:shd w:val="clear" w:color="auto" w:fill="auto"/>
          </w:tcPr>
          <w:p w14:paraId="2A9442AE" w14:textId="6749B9ED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reasing CRC incidence and mortality rates in China and low CRC screening uptake.</w:t>
            </w:r>
          </w:p>
        </w:tc>
        <w:tc>
          <w:tcPr>
            <w:tcW w:w="1200" w:type="dxa"/>
            <w:shd w:val="clear" w:color="auto" w:fill="auto"/>
          </w:tcPr>
          <w:p w14:paraId="126EB52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x FIT,</w:t>
            </w:r>
          </w:p>
          <w:p w14:paraId="3C2977C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HRFQ </w:t>
            </w:r>
          </w:p>
          <w:p w14:paraId="1DE4235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4CEDBAA" w14:textId="542CC6F3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lonoscopy if positive </w:t>
            </w:r>
          </w:p>
        </w:tc>
        <w:tc>
          <w:tcPr>
            <w:tcW w:w="2781" w:type="dxa"/>
            <w:shd w:val="clear" w:color="auto" w:fill="auto"/>
          </w:tcPr>
          <w:p w14:paraId="54D94C44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 </w:t>
            </w:r>
          </w:p>
          <w:p w14:paraId="2F4FAD70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EBD6846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romotion through mass media (radio, TV, posters, health information brochures)</w:t>
            </w:r>
          </w:p>
          <w:p w14:paraId="6355FCF3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HCs mobilized target population with collaboration of neighbourhood committees</w:t>
            </w:r>
          </w:p>
          <w:p w14:paraId="74D5E6F7" w14:textId="57F2C20C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HRFQ assessment; individuals were given 2 stool containers to collect sample at home, within an interval of 7 days, and asked to return each sample to a CHC within 48 hours after collection (reminder </w:t>
            </w:r>
            <w:r w:rsidR="00757F6C" w:rsidRPr="000F6949">
              <w:rPr>
                <w:rFonts w:ascii="Arial" w:hAnsi="Arial" w:cs="Arial"/>
                <w:sz w:val="16"/>
                <w:szCs w:val="16"/>
              </w:rPr>
              <w:t>call -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twice if no sample returned within 2 weeks)</w:t>
            </w:r>
          </w:p>
          <w:p w14:paraId="4D0A9920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60-second video to explain sample collection (played on repeat at CHC)</w:t>
            </w:r>
          </w:p>
          <w:p w14:paraId="2AA14328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e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1 or 2 positive FIT OR positive HRFQ were referred for colonoscopy</w:t>
            </w:r>
          </w:p>
          <w:p w14:paraId="079A29E7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f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ontact via phone if missed follow-up</w:t>
            </w:r>
          </w:p>
          <w:p w14:paraId="40464AA0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ECDC30D" w14:textId="63A9AF72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>Test free of charge for participants</w:t>
            </w:r>
          </w:p>
        </w:tc>
        <w:tc>
          <w:tcPr>
            <w:tcW w:w="1134" w:type="dxa"/>
            <w:shd w:val="clear" w:color="auto" w:fill="auto"/>
          </w:tcPr>
          <w:p w14:paraId="7FBC81A6" w14:textId="77777777" w:rsidR="00DF7B4F" w:rsidRPr="00072BA4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72BA4">
              <w:rPr>
                <w:rFonts w:ascii="Arial" w:hAnsi="Arial" w:cs="Arial"/>
                <w:b/>
                <w:sz w:val="16"/>
                <w:szCs w:val="16"/>
              </w:rPr>
              <w:t xml:space="preserve">Recruited: </w:t>
            </w:r>
          </w:p>
          <w:p w14:paraId="7DC6CA5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 &amp; CHC staff</w:t>
            </w:r>
          </w:p>
          <w:p w14:paraId="4E4C7FE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6C0AFB4" w14:textId="67D4CD10" w:rsidR="00DF7B4F" w:rsidRPr="00072BA4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ivered:</w:t>
            </w:r>
            <w:r>
              <w:rPr>
                <w:rFonts w:ascii="Arial" w:hAnsi="Arial" w:cs="Arial"/>
                <w:sz w:val="16"/>
                <w:szCs w:val="16"/>
              </w:rPr>
              <w:t xml:space="preserve"> CHC staff</w:t>
            </w:r>
          </w:p>
        </w:tc>
        <w:tc>
          <w:tcPr>
            <w:tcW w:w="992" w:type="dxa"/>
            <w:shd w:val="clear" w:color="auto" w:fill="auto"/>
          </w:tcPr>
          <w:p w14:paraId="69CBC57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ss media </w:t>
            </w:r>
          </w:p>
          <w:p w14:paraId="49633A3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9214808" w14:textId="7EBD8E4B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0CD54B3A" w14:textId="4908E189" w:rsidR="00DF7B4F" w:rsidRPr="008664E2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/ Community health clinics</w:t>
            </w:r>
          </w:p>
        </w:tc>
        <w:tc>
          <w:tcPr>
            <w:tcW w:w="992" w:type="dxa"/>
            <w:shd w:val="clear" w:color="auto" w:fill="auto"/>
          </w:tcPr>
          <w:p w14:paraId="74C11C3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n – Dec 2013</w:t>
            </w:r>
          </w:p>
          <w:p w14:paraId="2F641C7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DB3AE5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EA5850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sidents aged 50–74 y. </w:t>
            </w:r>
          </w:p>
          <w:p w14:paraId="1EEC6DE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133F0E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0ADE233" w14:textId="6F40F80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laboration with neighbourhood and village committees to improve uptake</w:t>
            </w:r>
          </w:p>
        </w:tc>
        <w:tc>
          <w:tcPr>
            <w:tcW w:w="1276" w:type="dxa"/>
            <w:shd w:val="clear" w:color="auto" w:fill="auto"/>
          </w:tcPr>
          <w:p w14:paraId="09CBAA47" w14:textId="2A781ED4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ndings from 1 district was not included in final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analysi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as data was not submitted due to different information management system used.  </w:t>
            </w:r>
          </w:p>
        </w:tc>
      </w:tr>
      <w:tr w:rsidR="00DF7B4F" w:rsidRPr="003A7554" w14:paraId="61EEE72A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335922F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Zheng et al 2003</w:t>
            </w:r>
          </w:p>
          <w:p w14:paraId="7D9EC24E" w14:textId="77777777" w:rsidR="00DF7B4F" w:rsidRPr="005F4A61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E91181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460293">
              <w:rPr>
                <w:rFonts w:ascii="Arial" w:hAnsi="Arial" w:cs="Arial"/>
                <w:b/>
                <w:sz w:val="16"/>
                <w:szCs w:val="16"/>
              </w:rPr>
              <w:t>China</w:t>
            </w:r>
          </w:p>
          <w:p w14:paraId="3B08FAE5" w14:textId="2F56A1B2" w:rsidR="00DF7B4F" w:rsidRPr="00460293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Jiashan county)</w:t>
            </w:r>
          </w:p>
        </w:tc>
        <w:tc>
          <w:tcPr>
            <w:tcW w:w="1276" w:type="dxa"/>
            <w:shd w:val="clear" w:color="auto" w:fill="auto"/>
          </w:tcPr>
          <w:p w14:paraId="628E013A" w14:textId="2985F3FF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s screening programme</w:t>
            </w:r>
          </w:p>
        </w:tc>
        <w:tc>
          <w:tcPr>
            <w:tcW w:w="1406" w:type="dxa"/>
            <w:shd w:val="clear" w:color="auto" w:fill="auto"/>
          </w:tcPr>
          <w:p w14:paraId="12EE384F" w14:textId="77777777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D3553">
              <w:rPr>
                <w:rFonts w:ascii="Arial" w:hAnsi="Arial" w:cs="Arial"/>
                <w:sz w:val="16"/>
                <w:szCs w:val="16"/>
              </w:rPr>
              <w:t xml:space="preserve">CRC survival chances are higher when detected early. </w:t>
            </w:r>
          </w:p>
          <w:p w14:paraId="7CD1E655" w14:textId="57F2EACA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D3553">
              <w:rPr>
                <w:rFonts w:ascii="Arial" w:hAnsi="Arial" w:cs="Arial"/>
                <w:sz w:val="16"/>
                <w:szCs w:val="16"/>
              </w:rPr>
              <w:t xml:space="preserve">Develop and optimise a mass screening protocol and evaluates its </w:t>
            </w:r>
            <w:r w:rsidRPr="002D3553">
              <w:rPr>
                <w:rFonts w:ascii="Arial" w:hAnsi="Arial" w:cs="Arial"/>
                <w:sz w:val="16"/>
                <w:szCs w:val="16"/>
              </w:rPr>
              <w:lastRenderedPageBreak/>
              <w:t>efficacy in low-incidence areas.</w:t>
            </w:r>
          </w:p>
        </w:tc>
        <w:tc>
          <w:tcPr>
            <w:tcW w:w="1200" w:type="dxa"/>
            <w:shd w:val="clear" w:color="auto" w:fill="auto"/>
          </w:tcPr>
          <w:p w14:paraId="1D263B2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1 x HRFQ, </w:t>
            </w:r>
          </w:p>
          <w:p w14:paraId="5EB7ECA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reverse hemaggluti-nation FOBT (RPHA-FOBT)</w:t>
            </w:r>
          </w:p>
          <w:p w14:paraId="50FDD5C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B7E4A09" w14:textId="34FFCFDF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oidoscopy if FOBT positive</w:t>
            </w:r>
          </w:p>
        </w:tc>
        <w:tc>
          <w:tcPr>
            <w:tcW w:w="2781" w:type="dxa"/>
            <w:shd w:val="clear" w:color="auto" w:fill="auto"/>
          </w:tcPr>
          <w:p w14:paraId="54D672E8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luster randomization trial</w:t>
            </w:r>
          </w:p>
          <w:p w14:paraId="42030067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8334C42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Field interviewers recruited participants and conducted home interviews </w:t>
            </w:r>
          </w:p>
          <w:p w14:paraId="3301357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IG was asked to complete HRFQ and submit one-article-per-slide stool sample</w:t>
            </w:r>
          </w:p>
          <w:p w14:paraId="506D5752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Sigmoidoscopy for FOBT positive cases</w:t>
            </w:r>
          </w:p>
          <w:p w14:paraId="0DBBC201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6EAF82F" w14:textId="770E5256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>Cost for participants not described</w:t>
            </w:r>
          </w:p>
        </w:tc>
        <w:tc>
          <w:tcPr>
            <w:tcW w:w="1134" w:type="dxa"/>
            <w:shd w:val="clear" w:color="auto" w:fill="auto"/>
          </w:tcPr>
          <w:p w14:paraId="0F4016C4" w14:textId="7B79B35C" w:rsidR="00DF7B4F" w:rsidRPr="00072BA4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F61E2B">
              <w:rPr>
                <w:rFonts w:ascii="Arial" w:hAnsi="Arial" w:cs="Arial"/>
                <w:b/>
                <w:sz w:val="16"/>
                <w:szCs w:val="16"/>
              </w:rPr>
              <w:lastRenderedPageBreak/>
              <w:t>Recruite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&amp; delivered</w:t>
            </w:r>
            <w:r w:rsidRPr="00F61E2B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Field interviewers</w:t>
            </w:r>
          </w:p>
        </w:tc>
        <w:tc>
          <w:tcPr>
            <w:tcW w:w="992" w:type="dxa"/>
            <w:shd w:val="clear" w:color="auto" w:fill="auto"/>
          </w:tcPr>
          <w:p w14:paraId="28B62210" w14:textId="06E2D60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6E4596E0" w14:textId="4739528F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munity </w:t>
            </w:r>
          </w:p>
        </w:tc>
        <w:tc>
          <w:tcPr>
            <w:tcW w:w="992" w:type="dxa"/>
            <w:shd w:val="clear" w:color="auto" w:fill="auto"/>
          </w:tcPr>
          <w:p w14:paraId="7D21227E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ta used from 1989-1996</w:t>
            </w:r>
          </w:p>
          <w:p w14:paraId="7B35473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EBA121F" w14:textId="45F9E42B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idents aged ≥ 30 y. </w:t>
            </w:r>
          </w:p>
        </w:tc>
        <w:tc>
          <w:tcPr>
            <w:tcW w:w="992" w:type="dxa"/>
            <w:shd w:val="clear" w:color="auto" w:fill="auto"/>
          </w:tcPr>
          <w:p w14:paraId="43562E1E" w14:textId="1EB321B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idents aged ≥ 30 y. </w:t>
            </w:r>
          </w:p>
        </w:tc>
        <w:tc>
          <w:tcPr>
            <w:tcW w:w="1276" w:type="dxa"/>
            <w:shd w:val="clear" w:color="auto" w:fill="auto"/>
          </w:tcPr>
          <w:p w14:paraId="5C33FC4E" w14:textId="5920FFA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ool test specifically developed for population (RPHA-FOBT)</w:t>
            </w:r>
          </w:p>
        </w:tc>
        <w:tc>
          <w:tcPr>
            <w:tcW w:w="1276" w:type="dxa"/>
            <w:shd w:val="clear" w:color="auto" w:fill="auto"/>
          </w:tcPr>
          <w:p w14:paraId="51631A25" w14:textId="61FCC73E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F7B4F" w:rsidRPr="003A7554" w14:paraId="15243BBC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562E5F7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 xml:space="preserve">Hassan et al 2016 </w:t>
            </w:r>
          </w:p>
          <w:p w14:paraId="4C111D7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7A431C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Malaysia </w:t>
            </w:r>
          </w:p>
          <w:p w14:paraId="1E45BEE5" w14:textId="01166714" w:rsidR="00DF7B4F" w:rsidRPr="00460293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Kota Setar, Kuala Muda)</w:t>
            </w:r>
          </w:p>
        </w:tc>
        <w:tc>
          <w:tcPr>
            <w:tcW w:w="1276" w:type="dxa"/>
            <w:shd w:val="clear" w:color="auto" w:fill="auto"/>
          </w:tcPr>
          <w:p w14:paraId="74B91E12" w14:textId="537D1E31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portunistic screening by clinics</w:t>
            </w:r>
          </w:p>
        </w:tc>
        <w:tc>
          <w:tcPr>
            <w:tcW w:w="1406" w:type="dxa"/>
            <w:shd w:val="clear" w:color="auto" w:fill="auto"/>
          </w:tcPr>
          <w:p w14:paraId="7CC3924B" w14:textId="01FC12ED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mprove screening to detect CRC early and reduce mortality </w:t>
            </w:r>
          </w:p>
        </w:tc>
        <w:tc>
          <w:tcPr>
            <w:tcW w:w="1200" w:type="dxa"/>
            <w:shd w:val="clear" w:color="auto" w:fill="auto"/>
          </w:tcPr>
          <w:p w14:paraId="3E6EB3D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T</w:t>
            </w:r>
          </w:p>
          <w:p w14:paraId="37F6EDBE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229C0">
              <w:rPr>
                <w:rFonts w:ascii="Arial" w:hAnsi="Arial" w:cs="Arial"/>
                <w:sz w:val="16"/>
                <w:szCs w:val="16"/>
              </w:rPr>
              <w:t>(2</w:t>
            </w:r>
            <w:r w:rsidRPr="002229C0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IT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 if negative)</w:t>
            </w:r>
          </w:p>
          <w:p w14:paraId="170B754E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D9FFEA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onoscopy if one iFBOT was positive</w:t>
            </w:r>
          </w:p>
          <w:p w14:paraId="75D04DE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1" w:type="dxa"/>
            <w:shd w:val="clear" w:color="auto" w:fill="auto"/>
          </w:tcPr>
          <w:p w14:paraId="6DF9849D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 </w:t>
            </w:r>
          </w:p>
          <w:p w14:paraId="18617878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E5749C4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re-test counselling &amp; test explanation for potential participants at health clinics or hospital </w:t>
            </w:r>
          </w:p>
          <w:p w14:paraId="25B5CA8F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Stool container &amp; instructions on stool collection was given</w:t>
            </w:r>
          </w:p>
          <w:p w14:paraId="4A288838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articipant asked to return test kit immediately after stool collection</w:t>
            </w:r>
          </w:p>
          <w:p w14:paraId="0FFEB5FF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A second FIT was conducted if 1</w:t>
            </w:r>
            <w:r w:rsidRPr="000F6949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was negative</w:t>
            </w:r>
          </w:p>
          <w:p w14:paraId="3998AF76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e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articipants were counselled by a medical practitioner and referred for colonoscopy if FIT positive</w:t>
            </w:r>
          </w:p>
          <w:p w14:paraId="319001B5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3490D67" w14:textId="7C9E4D4C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>Cost for participants not described</w:t>
            </w:r>
          </w:p>
        </w:tc>
        <w:tc>
          <w:tcPr>
            <w:tcW w:w="1134" w:type="dxa"/>
            <w:shd w:val="clear" w:color="auto" w:fill="auto"/>
          </w:tcPr>
          <w:p w14:paraId="600866E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C138A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2C138A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Medical practitioner</w:t>
            </w:r>
          </w:p>
          <w:p w14:paraId="3D6177E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F42932A" w14:textId="77777777" w:rsidR="00DF7B4F" w:rsidRPr="00FD1608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FD1608">
              <w:rPr>
                <w:rFonts w:ascii="Arial" w:hAnsi="Arial" w:cs="Arial"/>
                <w:i/>
                <w:sz w:val="16"/>
                <w:szCs w:val="16"/>
              </w:rPr>
              <w:t>(MOH initiative)</w:t>
            </w:r>
          </w:p>
          <w:p w14:paraId="1814AAD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493FFB6" w14:textId="77777777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BE9F7B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ace-to-face </w:t>
            </w:r>
          </w:p>
          <w:p w14:paraId="09D198AE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CC5B40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98FC6A" w14:textId="48DAF34C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s</w:t>
            </w:r>
          </w:p>
        </w:tc>
        <w:tc>
          <w:tcPr>
            <w:tcW w:w="992" w:type="dxa"/>
            <w:shd w:val="clear" w:color="auto" w:fill="auto"/>
          </w:tcPr>
          <w:p w14:paraId="12B48B4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</w:t>
            </w:r>
          </w:p>
          <w:p w14:paraId="334F95AE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3183000" w14:textId="0F2E163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51F61A09" w14:textId="76172C4C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tients who underwent FIT in 2013 aged ≥50 y. </w:t>
            </w:r>
          </w:p>
        </w:tc>
        <w:tc>
          <w:tcPr>
            <w:tcW w:w="1276" w:type="dxa"/>
            <w:shd w:val="clear" w:color="auto" w:fill="auto"/>
          </w:tcPr>
          <w:p w14:paraId="720B442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C66B8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3542D01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951A14A" w14:textId="5F367559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OH protocol was followed)</w:t>
            </w:r>
          </w:p>
        </w:tc>
        <w:tc>
          <w:tcPr>
            <w:tcW w:w="1276" w:type="dxa"/>
            <w:shd w:val="clear" w:color="auto" w:fill="auto"/>
          </w:tcPr>
          <w:p w14:paraId="7BA57270" w14:textId="4740B37E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F7B4F" w:rsidRPr="003A7554" w14:paraId="729C965C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70C7F70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oriah</w:t>
            </w:r>
            <w:r w:rsidRPr="00460293">
              <w:rPr>
                <w:rFonts w:ascii="Arial" w:hAnsi="Arial" w:cs="Arial"/>
                <w:i/>
                <w:sz w:val="16"/>
                <w:szCs w:val="16"/>
              </w:rPr>
              <w:t xml:space="preserve"> et al 2010 </w:t>
            </w:r>
          </w:p>
          <w:p w14:paraId="425CC7B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C67BC2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laysia</w:t>
            </w:r>
          </w:p>
          <w:p w14:paraId="12E75EDD" w14:textId="32A944B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eremban)</w:t>
            </w:r>
          </w:p>
        </w:tc>
        <w:tc>
          <w:tcPr>
            <w:tcW w:w="1276" w:type="dxa"/>
            <w:shd w:val="clear" w:color="auto" w:fill="auto"/>
          </w:tcPr>
          <w:p w14:paraId="512F09AB" w14:textId="22BDC460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arison of house-to-house intervention, awareness campaign and opportunistic testing in clinics</w:t>
            </w:r>
          </w:p>
        </w:tc>
        <w:tc>
          <w:tcPr>
            <w:tcW w:w="1406" w:type="dxa"/>
            <w:shd w:val="clear" w:color="auto" w:fill="auto"/>
          </w:tcPr>
          <w:p w14:paraId="1492C69B" w14:textId="65234A93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arly detection of CRC improves chances of cure. Aim was to determine feasibility, acceptability and cost implications of screening with FOBT. </w:t>
            </w:r>
          </w:p>
        </w:tc>
        <w:tc>
          <w:tcPr>
            <w:tcW w:w="1200" w:type="dxa"/>
            <w:shd w:val="clear" w:color="auto" w:fill="auto"/>
          </w:tcPr>
          <w:p w14:paraId="15F0CFF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 x FOBT </w:t>
            </w:r>
          </w:p>
          <w:p w14:paraId="52679D3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C06EFF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onoscopy if FOBT positive</w:t>
            </w:r>
          </w:p>
          <w:p w14:paraId="6130BE48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DD9E7D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1" w:type="dxa"/>
            <w:shd w:val="clear" w:color="auto" w:fill="auto"/>
          </w:tcPr>
          <w:p w14:paraId="2600AB32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</w:t>
            </w:r>
          </w:p>
          <w:p w14:paraId="02B46B3E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E82E756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Group 1: HOUSE-TO-HOUSE</w:t>
            </w:r>
          </w:p>
          <w:p w14:paraId="5EF1C8D3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6949">
              <w:rPr>
                <w:rFonts w:ascii="Arial" w:hAnsi="Arial" w:cs="Arial"/>
                <w:sz w:val="16"/>
                <w:szCs w:val="16"/>
              </w:rPr>
              <w:t xml:space="preserve">random sampling of participants – </w:t>
            </w:r>
            <w:r w:rsidRPr="000F6949">
              <w:rPr>
                <w:rFonts w:ascii="Arial" w:hAnsi="Arial" w:cs="Arial"/>
                <w:i/>
                <w:sz w:val="16"/>
                <w:szCs w:val="16"/>
              </w:rPr>
              <w:t>(recruitment unclear)</w:t>
            </w:r>
          </w:p>
          <w:p w14:paraId="7CB23DC9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 xml:space="preserve">Group 2: AWARENESS CAMPAIGN </w:t>
            </w:r>
          </w:p>
          <w:p w14:paraId="5CF940E1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sz w:val="16"/>
                <w:szCs w:val="16"/>
              </w:rPr>
              <w:t>2000 pamphlets on colorectal cancer were distributed at supermarkets, bus stations &amp; housing areas</w:t>
            </w:r>
          </w:p>
          <w:p w14:paraId="613AD120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Group 3: OPPORTUNISTIC TESTING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F6949">
              <w:rPr>
                <w:rFonts w:ascii="Arial" w:hAnsi="Arial" w:cs="Arial"/>
                <w:b/>
                <w:sz w:val="16"/>
                <w:szCs w:val="16"/>
              </w:rPr>
              <w:t>IN CLINICS</w:t>
            </w:r>
          </w:p>
          <w:p w14:paraId="2875AD37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sz w:val="16"/>
                <w:szCs w:val="16"/>
              </w:rPr>
              <w:t xml:space="preserve">Patients invited by the health care workers. Patients came to the health clinic for other treatments or for follow-up. Health education on colorectal cancer </w:t>
            </w:r>
            <w:proofErr w:type="gramStart"/>
            <w:r w:rsidRPr="000F6949">
              <w:rPr>
                <w:rFonts w:ascii="Arial" w:hAnsi="Arial" w:cs="Arial"/>
                <w:sz w:val="16"/>
                <w:szCs w:val="16"/>
              </w:rPr>
              <w:t>was given</w:t>
            </w:r>
            <w:proofErr w:type="gramEnd"/>
            <w:r w:rsidRPr="000F6949">
              <w:rPr>
                <w:rFonts w:ascii="Arial" w:hAnsi="Arial" w:cs="Arial"/>
                <w:sz w:val="16"/>
                <w:szCs w:val="16"/>
              </w:rPr>
              <w:t xml:space="preserve"> to the patients.</w:t>
            </w:r>
          </w:p>
          <w:p w14:paraId="4582E2BC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9411246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sz w:val="16"/>
                <w:szCs w:val="16"/>
              </w:rPr>
              <w:t>FOBT was completed as part of each strategy and participants were referred to colonoscopy if FOBT positive</w:t>
            </w:r>
          </w:p>
          <w:p w14:paraId="0BA04AE0" w14:textId="6066E84F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sz w:val="16"/>
                <w:szCs w:val="16"/>
              </w:rPr>
              <w:br/>
            </w:r>
            <w:r w:rsidRPr="000F6949">
              <w:rPr>
                <w:rFonts w:ascii="Arial" w:hAnsi="Arial" w:cs="Arial"/>
                <w:i/>
                <w:sz w:val="16"/>
                <w:szCs w:val="16"/>
              </w:rPr>
              <w:t>Test free of charge for participants</w:t>
            </w:r>
          </w:p>
        </w:tc>
        <w:tc>
          <w:tcPr>
            <w:tcW w:w="1134" w:type="dxa"/>
            <w:shd w:val="clear" w:color="auto" w:fill="auto"/>
          </w:tcPr>
          <w:p w14:paraId="66EB199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2C138A">
              <w:rPr>
                <w:rFonts w:ascii="Arial" w:hAnsi="Arial" w:cs="Arial"/>
                <w:b/>
                <w:sz w:val="16"/>
                <w:szCs w:val="16"/>
              </w:rPr>
              <w:t>Recruited</w:t>
            </w:r>
            <w:r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64413EC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C138A">
              <w:rPr>
                <w:rFonts w:ascii="Arial" w:hAnsi="Arial" w:cs="Arial"/>
                <w:sz w:val="16"/>
                <w:szCs w:val="16"/>
              </w:rPr>
              <w:t>He</w:t>
            </w:r>
            <w:r>
              <w:rPr>
                <w:rFonts w:ascii="Arial" w:hAnsi="Arial" w:cs="Arial"/>
                <w:sz w:val="16"/>
                <w:szCs w:val="16"/>
              </w:rPr>
              <w:t>alth care workers/ media</w:t>
            </w:r>
          </w:p>
          <w:p w14:paraId="3611FD0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B240FB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2C138A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Health care workers</w:t>
            </w:r>
          </w:p>
          <w:p w14:paraId="617BBF1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35EA680" w14:textId="77777777" w:rsidR="00DF7B4F" w:rsidRPr="00FD1608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FD1608">
              <w:rPr>
                <w:rFonts w:ascii="Arial" w:hAnsi="Arial" w:cs="Arial"/>
                <w:i/>
                <w:sz w:val="16"/>
                <w:szCs w:val="16"/>
              </w:rPr>
              <w:t>(Organised/ funded by government)</w:t>
            </w:r>
          </w:p>
          <w:p w14:paraId="1F651B17" w14:textId="77777777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4CCFF2D" w14:textId="412671D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 / media</w:t>
            </w:r>
          </w:p>
        </w:tc>
        <w:tc>
          <w:tcPr>
            <w:tcW w:w="1134" w:type="dxa"/>
            <w:shd w:val="clear" w:color="auto" w:fill="auto"/>
          </w:tcPr>
          <w:p w14:paraId="47660F34" w14:textId="7AEA09D0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/ clinics</w:t>
            </w:r>
          </w:p>
        </w:tc>
        <w:tc>
          <w:tcPr>
            <w:tcW w:w="992" w:type="dxa"/>
            <w:shd w:val="clear" w:color="auto" w:fill="auto"/>
          </w:tcPr>
          <w:p w14:paraId="7F87600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517A2F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Sept – 31</w:t>
            </w:r>
            <w:r w:rsidRPr="00517A2F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 Dec 2007</w:t>
            </w:r>
          </w:p>
          <w:p w14:paraId="31621E0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77CDDB8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ults aged ≥50 y.</w:t>
            </w:r>
          </w:p>
          <w:p w14:paraId="5C528D38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C26A7B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1FDFC84" w14:textId="66009214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fferent approaches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were test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o identify which is most acceptable. </w:t>
            </w:r>
          </w:p>
        </w:tc>
        <w:tc>
          <w:tcPr>
            <w:tcW w:w="1276" w:type="dxa"/>
            <w:shd w:val="clear" w:color="auto" w:fill="auto"/>
          </w:tcPr>
          <w:p w14:paraId="57CD1B49" w14:textId="3EF10952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reported. </w:t>
            </w:r>
          </w:p>
        </w:tc>
      </w:tr>
      <w:tr w:rsidR="00DF7B4F" w:rsidRPr="003A7554" w14:paraId="66E9A2D9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6CFE6EC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Tze et al 2016</w:t>
            </w:r>
          </w:p>
          <w:p w14:paraId="77EC4A8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EF47B5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laysia</w:t>
            </w:r>
          </w:p>
          <w:p w14:paraId="413B1243" w14:textId="442D2933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Low-income communities in Sentul, Selayang, Gombak, </w:t>
            </w:r>
            <w:r w:rsidRPr="006D5549">
              <w:rPr>
                <w:rFonts w:ascii="Arial" w:hAnsi="Arial" w:cs="Arial"/>
                <w:sz w:val="16"/>
                <w:szCs w:val="16"/>
              </w:rPr>
              <w:t>- PPR Intan Baiduri, PPR Taman Wahyu and</w:t>
            </w:r>
            <w:r>
              <w:rPr>
                <w:rFonts w:ascii="Arial" w:hAnsi="Arial" w:cs="Arial"/>
                <w:sz w:val="16"/>
                <w:szCs w:val="16"/>
              </w:rPr>
              <w:t xml:space="preserve"> PPR Taman Prima Selayang, Lembah Subang, Setapak</w:t>
            </w:r>
            <w:r w:rsidRPr="006D5549">
              <w:rPr>
                <w:rFonts w:ascii="Arial" w:hAnsi="Arial" w:cs="Arial"/>
                <w:sz w:val="16"/>
                <w:szCs w:val="16"/>
              </w:rPr>
              <w:t xml:space="preserve">, Cheras - </w:t>
            </w:r>
            <w:r>
              <w:rPr>
                <w:rFonts w:ascii="Arial" w:hAnsi="Arial" w:cs="Arial"/>
                <w:sz w:val="16"/>
                <w:szCs w:val="16"/>
              </w:rPr>
              <w:t>Perumahan Awam Seri Sabah</w:t>
            </w:r>
            <w:r w:rsidRPr="006D5549">
              <w:rPr>
                <w:rFonts w:ascii="Arial" w:hAnsi="Arial" w:cs="Arial"/>
                <w:sz w:val="16"/>
                <w:szCs w:val="16"/>
              </w:rPr>
              <w:t xml:space="preserve"> and PPR Hiliran Ampa</w:t>
            </w:r>
            <w:r>
              <w:rPr>
                <w:rFonts w:ascii="Arial" w:hAnsi="Arial" w:cs="Arial"/>
                <w:sz w:val="16"/>
                <w:szCs w:val="16"/>
              </w:rPr>
              <w:t>ng</w:t>
            </w:r>
            <w:r w:rsidRPr="006D554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123858AD" w14:textId="13926CE3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education intervention</w:t>
            </w:r>
          </w:p>
        </w:tc>
        <w:tc>
          <w:tcPr>
            <w:tcW w:w="1406" w:type="dxa"/>
            <w:shd w:val="clear" w:color="auto" w:fill="auto"/>
          </w:tcPr>
          <w:p w14:paraId="16AEB181" w14:textId="7367EE65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C screening is important for early detection. Low socio-economic groups are prone to late stage diagnosis and poorer survival rate in Malaysia. </w:t>
            </w:r>
          </w:p>
        </w:tc>
        <w:tc>
          <w:tcPr>
            <w:tcW w:w="1200" w:type="dxa"/>
            <w:shd w:val="clear" w:color="auto" w:fill="auto"/>
          </w:tcPr>
          <w:p w14:paraId="75317FC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x FIT</w:t>
            </w:r>
          </w:p>
          <w:p w14:paraId="0700663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6DC4E5F" w14:textId="355D1861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 xml:space="preserve">olonoscopy if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IT positive</w:t>
            </w:r>
          </w:p>
        </w:tc>
        <w:tc>
          <w:tcPr>
            <w:tcW w:w="2781" w:type="dxa"/>
            <w:shd w:val="clear" w:color="auto" w:fill="auto"/>
          </w:tcPr>
          <w:p w14:paraId="4F7D0C04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 </w:t>
            </w:r>
          </w:p>
          <w:p w14:paraId="0B42D9EF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EAF6F8E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Engagement of community leaders, mass distribution of flyers, posters, banners</w:t>
            </w:r>
          </w:p>
          <w:p w14:paraId="4B576A3C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Trained volunteer medical students went door-to-door to promote campaign and recruit individuals</w:t>
            </w:r>
          </w:p>
          <w:p w14:paraId="73935CDB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Screening workshop eligible participants (how to use, when and where to return FIT kit)</w:t>
            </w:r>
          </w:p>
          <w:p w14:paraId="775E2E53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Drop-off kits within 2-3 days at collection stations within communities</w:t>
            </w:r>
          </w:p>
          <w:p w14:paraId="73240E3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e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Results were returned to participants within 2 weeks</w:t>
            </w:r>
          </w:p>
          <w:p w14:paraId="4942AC73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f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Trained nurses visited CRC positive patients in their homes &amp; scheduled appointment for colonoscopy</w:t>
            </w:r>
          </w:p>
          <w:p w14:paraId="1DDE887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CB7684F" w14:textId="7D267BD8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>Test free of charge for participants</w:t>
            </w:r>
          </w:p>
        </w:tc>
        <w:tc>
          <w:tcPr>
            <w:tcW w:w="1134" w:type="dxa"/>
            <w:shd w:val="clear" w:color="auto" w:fill="auto"/>
          </w:tcPr>
          <w:p w14:paraId="486A114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C41194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C41194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28254B0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9BBFF8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olunteer medical students (with support from </w:t>
            </w:r>
          </w:p>
          <w:p w14:paraId="7C47539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leaders)</w:t>
            </w:r>
          </w:p>
          <w:p w14:paraId="575E5E08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3295159" w14:textId="5A4A501E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FD1608">
              <w:rPr>
                <w:rFonts w:ascii="Arial" w:hAnsi="Arial" w:cs="Arial"/>
                <w:i/>
                <w:sz w:val="16"/>
                <w:szCs w:val="16"/>
              </w:rPr>
              <w:t>(Organised by an NGO)</w:t>
            </w:r>
          </w:p>
        </w:tc>
        <w:tc>
          <w:tcPr>
            <w:tcW w:w="992" w:type="dxa"/>
            <w:shd w:val="clear" w:color="auto" w:fill="auto"/>
          </w:tcPr>
          <w:p w14:paraId="6FF0685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ace-to-face </w:t>
            </w:r>
          </w:p>
          <w:p w14:paraId="74E08CF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322BB72" w14:textId="658D40E3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 media</w:t>
            </w:r>
          </w:p>
        </w:tc>
        <w:tc>
          <w:tcPr>
            <w:tcW w:w="1134" w:type="dxa"/>
            <w:shd w:val="clear" w:color="auto" w:fill="auto"/>
          </w:tcPr>
          <w:p w14:paraId="367DBE7C" w14:textId="76FF3E3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</w:p>
        </w:tc>
        <w:tc>
          <w:tcPr>
            <w:tcW w:w="992" w:type="dxa"/>
            <w:shd w:val="clear" w:color="auto" w:fill="auto"/>
          </w:tcPr>
          <w:p w14:paraId="3902F0E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0-2015</w:t>
            </w:r>
          </w:p>
          <w:p w14:paraId="40E1238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1016C1F" w14:textId="181D3981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nnual 1-year long project, over 5 years, different district every year)</w:t>
            </w:r>
          </w:p>
        </w:tc>
        <w:tc>
          <w:tcPr>
            <w:tcW w:w="992" w:type="dxa"/>
            <w:shd w:val="clear" w:color="auto" w:fill="auto"/>
          </w:tcPr>
          <w:p w14:paraId="3433D192" w14:textId="77777777" w:rsidR="00DF7B4F" w:rsidRPr="003A7554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idents aged ≥ 50 y. </w:t>
            </w:r>
          </w:p>
          <w:p w14:paraId="7E9DA94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17384E7" w14:textId="42FBA15C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ervention conducted in 3 local languages. </w:t>
            </w:r>
          </w:p>
        </w:tc>
        <w:tc>
          <w:tcPr>
            <w:tcW w:w="1276" w:type="dxa"/>
            <w:shd w:val="clear" w:color="auto" w:fill="auto"/>
          </w:tcPr>
          <w:p w14:paraId="47BE344F" w14:textId="4A6A1FA9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t type of test was used between 2010-2012 and 2013-2015</w:t>
            </w:r>
          </w:p>
        </w:tc>
      </w:tr>
      <w:tr w:rsidR="00DF7B4F" w:rsidRPr="003A7554" w14:paraId="3A2AC708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15280AC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Aniwan et al 2017</w:t>
            </w:r>
          </w:p>
          <w:p w14:paraId="3C322CC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BED251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hailand</w:t>
            </w:r>
          </w:p>
          <w:p w14:paraId="03B42A6A" w14:textId="77777777" w:rsidR="00DF7B4F" w:rsidRPr="00624FC4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24FC4">
              <w:rPr>
                <w:rFonts w:ascii="Arial" w:hAnsi="Arial" w:cs="Arial"/>
                <w:sz w:val="16"/>
                <w:szCs w:val="16"/>
              </w:rPr>
              <w:t>Bangkok, Chiang Mai</w:t>
            </w:r>
          </w:p>
          <w:p w14:paraId="31CBD630" w14:textId="77777777" w:rsidR="00DF7B4F" w:rsidRPr="00624FC4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24FC4">
              <w:rPr>
                <w:rFonts w:ascii="Arial" w:hAnsi="Arial" w:cs="Arial"/>
                <w:sz w:val="16"/>
                <w:szCs w:val="16"/>
              </w:rPr>
              <w:t>Songkhla,</w:t>
            </w:r>
          </w:p>
          <w:p w14:paraId="73E4B352" w14:textId="77777777" w:rsidR="00DF7B4F" w:rsidRPr="00460293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624FC4">
              <w:rPr>
                <w:rFonts w:ascii="Arial" w:hAnsi="Arial" w:cs="Arial"/>
                <w:sz w:val="16"/>
                <w:szCs w:val="16"/>
              </w:rPr>
              <w:t xml:space="preserve">Khon Kaen </w:t>
            </w:r>
          </w:p>
          <w:p w14:paraId="35754837" w14:textId="0128CC0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F602AE9" w14:textId="27C0405C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al / health promotion intervention</w:t>
            </w:r>
          </w:p>
        </w:tc>
        <w:tc>
          <w:tcPr>
            <w:tcW w:w="1406" w:type="dxa"/>
            <w:shd w:val="clear" w:color="auto" w:fill="auto"/>
          </w:tcPr>
          <w:p w14:paraId="1571CEBC" w14:textId="77777777" w:rsidR="00DF7B4F" w:rsidRPr="00551B9B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551B9B">
              <w:rPr>
                <w:rFonts w:ascii="Arial" w:hAnsi="Arial" w:cs="Arial"/>
                <w:sz w:val="16"/>
                <w:szCs w:val="16"/>
              </w:rPr>
              <w:t>mpact of different hemoglobin levels of the</w:t>
            </w:r>
          </w:p>
          <w:p w14:paraId="4A14B672" w14:textId="77777777" w:rsidR="00DF7B4F" w:rsidRPr="00551B9B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51B9B">
              <w:rPr>
                <w:rFonts w:ascii="Arial" w:hAnsi="Arial" w:cs="Arial"/>
                <w:sz w:val="16"/>
                <w:szCs w:val="16"/>
              </w:rPr>
              <w:t>FIT on advanced neoplasia, cancer detection, and th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1B9B">
              <w:rPr>
                <w:rFonts w:ascii="Arial" w:hAnsi="Arial" w:cs="Arial"/>
                <w:sz w:val="16"/>
                <w:szCs w:val="16"/>
              </w:rPr>
              <w:t>diagnostic miss rates between high-risk and average-risk</w:t>
            </w:r>
          </w:p>
          <w:p w14:paraId="575B310B" w14:textId="17A81D71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51B9B">
              <w:rPr>
                <w:rFonts w:ascii="Arial" w:hAnsi="Arial" w:cs="Arial"/>
                <w:sz w:val="16"/>
                <w:szCs w:val="16"/>
              </w:rPr>
              <w:t>subjects</w:t>
            </w:r>
            <w:proofErr w:type="gramEnd"/>
            <w:r w:rsidRPr="00551B9B">
              <w:rPr>
                <w:rFonts w:ascii="Arial" w:hAnsi="Arial" w:cs="Arial"/>
                <w:sz w:val="16"/>
                <w:szCs w:val="16"/>
              </w:rPr>
              <w:t xml:space="preserve"> has not been studied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00" w:type="dxa"/>
            <w:shd w:val="clear" w:color="auto" w:fill="auto"/>
          </w:tcPr>
          <w:p w14:paraId="277E2C5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x FIT,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E784A4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x C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>olonoscopy</w:t>
            </w:r>
          </w:p>
          <w:p w14:paraId="60754B5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1" w:type="dxa"/>
            <w:shd w:val="clear" w:color="auto" w:fill="auto"/>
          </w:tcPr>
          <w:p w14:paraId="57C6F1AB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</w:t>
            </w:r>
          </w:p>
          <w:p w14:paraId="0631FF79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72269F9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Individuals who attended different health promotion programs at hospitals were recruited</w:t>
            </w:r>
          </w:p>
          <w:p w14:paraId="0E4844F6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Subjects were interviewed to assess their clinical risk using the APCS score by nurses</w:t>
            </w:r>
          </w:p>
          <w:p w14:paraId="058A3A22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1 x FIT followed by colonoscopy – subjects received explanation on stool collection and collected sample within 3 days before colonoscopy and analysed within 7 days</w:t>
            </w:r>
          </w:p>
          <w:p w14:paraId="22E4D6A3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ED80201" w14:textId="400AEC1A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>Cost for participants not described</w:t>
            </w:r>
          </w:p>
        </w:tc>
        <w:tc>
          <w:tcPr>
            <w:tcW w:w="1134" w:type="dxa"/>
            <w:shd w:val="clear" w:color="auto" w:fill="auto"/>
          </w:tcPr>
          <w:p w14:paraId="7E1086D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81215A">
              <w:rPr>
                <w:rFonts w:ascii="Arial" w:hAnsi="Arial" w:cs="Arial"/>
                <w:b/>
                <w:sz w:val="16"/>
                <w:szCs w:val="16"/>
              </w:rPr>
              <w:t>Recruited:</w:t>
            </w:r>
            <w:r>
              <w:rPr>
                <w:rFonts w:ascii="Arial" w:hAnsi="Arial" w:cs="Arial"/>
                <w:sz w:val="16"/>
                <w:szCs w:val="16"/>
              </w:rPr>
              <w:t xml:space="preserve"> unclear</w:t>
            </w:r>
          </w:p>
          <w:p w14:paraId="5B111D4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FD19916" w14:textId="3A9CF15A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81215A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Nurses</w:t>
            </w:r>
          </w:p>
        </w:tc>
        <w:tc>
          <w:tcPr>
            <w:tcW w:w="992" w:type="dxa"/>
            <w:shd w:val="clear" w:color="auto" w:fill="auto"/>
          </w:tcPr>
          <w:p w14:paraId="76EAA7B9" w14:textId="31E3EB41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23315008" w14:textId="0FC4E320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992" w:type="dxa"/>
            <w:shd w:val="clear" w:color="auto" w:fill="auto"/>
          </w:tcPr>
          <w:p w14:paraId="35D80512" w14:textId="0F49F32F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 2014 – Dec 2016</w:t>
            </w:r>
          </w:p>
        </w:tc>
        <w:tc>
          <w:tcPr>
            <w:tcW w:w="992" w:type="dxa"/>
            <w:shd w:val="clear" w:color="auto" w:fill="auto"/>
          </w:tcPr>
          <w:p w14:paraId="3B4745ED" w14:textId="2302FA2A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cipants from 6 hospitals across Thailand aged 50-75 y.</w:t>
            </w:r>
          </w:p>
        </w:tc>
        <w:tc>
          <w:tcPr>
            <w:tcW w:w="1276" w:type="dxa"/>
            <w:shd w:val="clear" w:color="auto" w:fill="auto"/>
          </w:tcPr>
          <w:p w14:paraId="4443D78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 hospitals to recruit participants when visiting for other reasons– greater compliance through opportunistic screening</w:t>
            </w:r>
          </w:p>
          <w:p w14:paraId="79B1223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8526C64" w14:textId="1B79E089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Asia Pacific CRC Screening Score</w:t>
            </w:r>
          </w:p>
        </w:tc>
        <w:tc>
          <w:tcPr>
            <w:tcW w:w="1276" w:type="dxa"/>
            <w:shd w:val="clear" w:color="auto" w:fill="auto"/>
          </w:tcPr>
          <w:p w14:paraId="4D150342" w14:textId="2DA7B1BA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F7B4F" w:rsidRPr="003A7554" w14:paraId="3C40915D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22804694" w14:textId="77777777" w:rsidR="00DF7B4F" w:rsidRPr="00AD0EE7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AD0EE7">
              <w:rPr>
                <w:rFonts w:ascii="Arial" w:hAnsi="Arial" w:cs="Arial"/>
                <w:i/>
                <w:sz w:val="16"/>
                <w:szCs w:val="16"/>
              </w:rPr>
              <w:t>Remes-Troche et al 2020</w:t>
            </w:r>
          </w:p>
          <w:p w14:paraId="2E2054D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D27C233" w14:textId="2964657F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AD0EE7">
              <w:rPr>
                <w:rFonts w:ascii="Arial" w:hAnsi="Arial" w:cs="Arial"/>
                <w:b/>
                <w:sz w:val="16"/>
                <w:szCs w:val="16"/>
              </w:rPr>
              <w:t>Mexico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Veracruz</w:t>
            </w:r>
          </w:p>
        </w:tc>
        <w:tc>
          <w:tcPr>
            <w:tcW w:w="1276" w:type="dxa"/>
            <w:shd w:val="clear" w:color="auto" w:fill="auto"/>
          </w:tcPr>
          <w:p w14:paraId="295205EE" w14:textId="0B96905B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s media screening intervention</w:t>
            </w:r>
          </w:p>
        </w:tc>
        <w:tc>
          <w:tcPr>
            <w:tcW w:w="1406" w:type="dxa"/>
            <w:shd w:val="clear" w:color="auto" w:fill="auto"/>
          </w:tcPr>
          <w:p w14:paraId="4ABA4869" w14:textId="2A2CB705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C incidence is increasing and insurance plans cover 85% of population for CRC screening and treatment. No organised national screening programme is in place. </w:t>
            </w:r>
          </w:p>
        </w:tc>
        <w:tc>
          <w:tcPr>
            <w:tcW w:w="1200" w:type="dxa"/>
            <w:shd w:val="clear" w:color="auto" w:fill="auto"/>
          </w:tcPr>
          <w:p w14:paraId="10760AFE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FIT </w:t>
            </w:r>
          </w:p>
          <w:p w14:paraId="1B90736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778D2E3" w14:textId="0FA770E3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2229C0">
              <w:rPr>
                <w:rFonts w:ascii="Arial" w:hAnsi="Arial" w:cs="Arial"/>
                <w:sz w:val="16"/>
                <w:szCs w:val="16"/>
              </w:rPr>
              <w:t>olono</w:t>
            </w:r>
            <w:r>
              <w:rPr>
                <w:rFonts w:ascii="Arial" w:hAnsi="Arial" w:cs="Arial"/>
                <w:sz w:val="16"/>
                <w:szCs w:val="16"/>
              </w:rPr>
              <w:t>scopy if FIT positive</w:t>
            </w:r>
          </w:p>
        </w:tc>
        <w:tc>
          <w:tcPr>
            <w:tcW w:w="2781" w:type="dxa"/>
            <w:shd w:val="clear" w:color="auto" w:fill="auto"/>
          </w:tcPr>
          <w:p w14:paraId="25A278B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 </w:t>
            </w:r>
          </w:p>
          <w:p w14:paraId="64FE3D40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880BD9C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Recruitment through weekly newspaper adverts (for 3 months, in 2 newspapers)</w:t>
            </w:r>
          </w:p>
          <w:p w14:paraId="4DF6B8B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Eligible participants were interviewed </w:t>
            </w:r>
          </w:p>
          <w:p w14:paraId="0D19941C" w14:textId="660AA703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="000F6949" w:rsidRPr="000F6949">
              <w:rPr>
                <w:rFonts w:ascii="Arial" w:hAnsi="Arial" w:cs="Arial"/>
                <w:sz w:val="16"/>
                <w:szCs w:val="16"/>
              </w:rPr>
              <w:t xml:space="preserve"> Printed instructions for home sample collection were provided</w:t>
            </w:r>
          </w:p>
          <w:p w14:paraId="2953B62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articipants were asked to return FIT within 3 days after receiving test kit</w:t>
            </w:r>
          </w:p>
          <w:p w14:paraId="0B802162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e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olonoscopy for FIT positive participants</w:t>
            </w:r>
          </w:p>
          <w:p w14:paraId="4D8D61F3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13F3A24" w14:textId="43F38DB4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>Test free of charge for participants</w:t>
            </w:r>
          </w:p>
        </w:tc>
        <w:tc>
          <w:tcPr>
            <w:tcW w:w="1134" w:type="dxa"/>
            <w:shd w:val="clear" w:color="auto" w:fill="auto"/>
          </w:tcPr>
          <w:p w14:paraId="719017D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665BD">
              <w:rPr>
                <w:rFonts w:ascii="Arial" w:hAnsi="Arial" w:cs="Arial"/>
                <w:b/>
                <w:sz w:val="16"/>
                <w:szCs w:val="16"/>
              </w:rPr>
              <w:t>Recruited:</w:t>
            </w:r>
            <w:r>
              <w:rPr>
                <w:rFonts w:ascii="Arial" w:hAnsi="Arial" w:cs="Arial"/>
                <w:sz w:val="16"/>
                <w:szCs w:val="16"/>
              </w:rPr>
              <w:t xml:space="preserve"> Media </w:t>
            </w:r>
          </w:p>
          <w:p w14:paraId="3FEF910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1A62B3B" w14:textId="649CD353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3665BD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Unclear </w:t>
            </w:r>
          </w:p>
        </w:tc>
        <w:tc>
          <w:tcPr>
            <w:tcW w:w="992" w:type="dxa"/>
            <w:shd w:val="clear" w:color="auto" w:fill="auto"/>
          </w:tcPr>
          <w:p w14:paraId="6F64000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</w:t>
            </w:r>
          </w:p>
          <w:p w14:paraId="6A62D7F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ED53A18" w14:textId="6D036E6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45228562" w14:textId="37AF3930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</w:p>
        </w:tc>
        <w:tc>
          <w:tcPr>
            <w:tcW w:w="992" w:type="dxa"/>
            <w:shd w:val="clear" w:color="auto" w:fill="auto"/>
          </w:tcPr>
          <w:p w14:paraId="5831C34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 May 2015 – 15 Jan 2016 </w:t>
            </w:r>
          </w:p>
          <w:p w14:paraId="081D304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2D27B3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verts for 3 months</w:t>
            </w:r>
          </w:p>
          <w:p w14:paraId="5863D23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883C0F4" w14:textId="3FCEFD19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aged ≥50 y. </w:t>
            </w:r>
          </w:p>
        </w:tc>
        <w:tc>
          <w:tcPr>
            <w:tcW w:w="1276" w:type="dxa"/>
            <w:shd w:val="clear" w:color="auto" w:fill="auto"/>
          </w:tcPr>
          <w:p w14:paraId="02D0806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13DB8EF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18DFCA0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909855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2D4DF82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F215180" w14:textId="2335F94A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11F8D">
              <w:rPr>
                <w:rFonts w:ascii="Arial" w:hAnsi="Arial" w:cs="Arial"/>
                <w:i/>
                <w:sz w:val="16"/>
                <w:szCs w:val="16"/>
              </w:rPr>
              <w:t xml:space="preserve">(Authors noted that other recruitment strategies are required to reach various population groups and </w:t>
            </w:r>
            <w:r>
              <w:rPr>
                <w:rFonts w:ascii="Arial" w:hAnsi="Arial" w:cs="Arial"/>
                <w:i/>
                <w:sz w:val="16"/>
                <w:szCs w:val="16"/>
              </w:rPr>
              <w:t>strategies</w:t>
            </w:r>
            <w:r w:rsidRPr="00F11F8D">
              <w:rPr>
                <w:rFonts w:ascii="Arial" w:hAnsi="Arial" w:cs="Arial"/>
                <w:i/>
                <w:sz w:val="16"/>
                <w:szCs w:val="16"/>
              </w:rPr>
              <w:t xml:space="preserve"> tailored to national priorities and resources are needed)</w:t>
            </w:r>
          </w:p>
        </w:tc>
      </w:tr>
      <w:tr w:rsidR="00DF7B4F" w:rsidRPr="003A7554" w14:paraId="5D27A54A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20B5581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DA33BC">
              <w:rPr>
                <w:rFonts w:ascii="Arial" w:hAnsi="Arial" w:cs="Arial"/>
                <w:i/>
                <w:sz w:val="16"/>
                <w:szCs w:val="16"/>
              </w:rPr>
              <w:t>Dimova et al 2015</w:t>
            </w:r>
          </w:p>
          <w:p w14:paraId="6801F7CC" w14:textId="77777777" w:rsidR="00DF7B4F" w:rsidRPr="00DA33BC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14:paraId="39DD6758" w14:textId="2E8C2DD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DA33BC">
              <w:rPr>
                <w:rFonts w:ascii="Arial" w:hAnsi="Arial" w:cs="Arial"/>
                <w:b/>
                <w:sz w:val="16"/>
                <w:szCs w:val="16"/>
              </w:rPr>
              <w:t>Bulgaria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Plovdiv)</w:t>
            </w:r>
          </w:p>
        </w:tc>
        <w:tc>
          <w:tcPr>
            <w:tcW w:w="1276" w:type="dxa"/>
            <w:shd w:val="clear" w:color="auto" w:fill="auto"/>
          </w:tcPr>
          <w:p w14:paraId="7DD27328" w14:textId="52C77E0D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BF20FF">
              <w:rPr>
                <w:rFonts w:ascii="Arial" w:hAnsi="Arial" w:cs="Arial"/>
                <w:sz w:val="16"/>
                <w:szCs w:val="16"/>
              </w:rPr>
              <w:t>Opportunistic self-testing intervention delivered by clinics</w:t>
            </w:r>
          </w:p>
        </w:tc>
        <w:tc>
          <w:tcPr>
            <w:tcW w:w="1406" w:type="dxa"/>
            <w:shd w:val="clear" w:color="auto" w:fill="auto"/>
          </w:tcPr>
          <w:p w14:paraId="4A3B969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C incidence is high in Bulgaria but no population based screening is in place. </w:t>
            </w:r>
          </w:p>
          <w:p w14:paraId="6B0DA900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D98BDB8" w14:textId="06194609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 test feasibility of testing with FIT</w:t>
            </w:r>
          </w:p>
        </w:tc>
        <w:tc>
          <w:tcPr>
            <w:tcW w:w="1200" w:type="dxa"/>
            <w:shd w:val="clear" w:color="auto" w:fill="auto"/>
          </w:tcPr>
          <w:p w14:paraId="12A0837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FIT </w:t>
            </w:r>
          </w:p>
          <w:p w14:paraId="32DF340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7B2FCCF" w14:textId="37DCEB2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ra 1 x FIT and fibrocolonoscopy if positive</w:t>
            </w:r>
          </w:p>
        </w:tc>
        <w:tc>
          <w:tcPr>
            <w:tcW w:w="2781" w:type="dxa"/>
            <w:shd w:val="clear" w:color="auto" w:fill="auto"/>
          </w:tcPr>
          <w:p w14:paraId="313630D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</w:t>
            </w:r>
          </w:p>
          <w:p w14:paraId="06FCF470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13A2CFA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GPs contacted 20 health-insured patients via email or call</w:t>
            </w:r>
          </w:p>
          <w:p w14:paraId="1FDC46D1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articipant agreed, visited GP &amp; received test kit, educational brochure and questionnaire </w:t>
            </w:r>
          </w:p>
          <w:p w14:paraId="60958B27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articipants completed self-testing at home (following  instructions) &amp; returned completed questionnaire &amp; kit to their GP within 2 weeks </w:t>
            </w:r>
          </w:p>
          <w:p w14:paraId="64083F17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Reminder call or email was sent after 2 weeks if no response was received from the participants </w:t>
            </w:r>
          </w:p>
          <w:p w14:paraId="2B695316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e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ositive FIT – participants were asked to repeat the test and referred with for fibrocolonoscopy</w:t>
            </w:r>
          </w:p>
          <w:p w14:paraId="02A544E5" w14:textId="77777777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899572E" w14:textId="1950A6C3" w:rsidR="00DF7B4F" w:rsidRPr="000F694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>Test free of charge for participants</w:t>
            </w:r>
          </w:p>
        </w:tc>
        <w:tc>
          <w:tcPr>
            <w:tcW w:w="1134" w:type="dxa"/>
            <w:shd w:val="clear" w:color="auto" w:fill="auto"/>
          </w:tcPr>
          <w:p w14:paraId="5DB27293" w14:textId="461A48B4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>Recruited and delivered:</w:t>
            </w:r>
            <w:r>
              <w:rPr>
                <w:rFonts w:ascii="Arial" w:hAnsi="Arial" w:cs="Arial"/>
                <w:sz w:val="16"/>
                <w:szCs w:val="16"/>
              </w:rPr>
              <w:t xml:space="preserve"> GPs</w:t>
            </w:r>
          </w:p>
        </w:tc>
        <w:tc>
          <w:tcPr>
            <w:tcW w:w="992" w:type="dxa"/>
            <w:shd w:val="clear" w:color="auto" w:fill="auto"/>
          </w:tcPr>
          <w:p w14:paraId="21E25CB4" w14:textId="79640544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sonal contact (call, e-mail, face-to-face)</w:t>
            </w:r>
          </w:p>
        </w:tc>
        <w:tc>
          <w:tcPr>
            <w:tcW w:w="1134" w:type="dxa"/>
            <w:shd w:val="clear" w:color="auto" w:fill="auto"/>
          </w:tcPr>
          <w:p w14:paraId="040B1D11" w14:textId="0D2B06C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A5BD0">
              <w:rPr>
                <w:rFonts w:ascii="Arial" w:hAnsi="Arial" w:cs="Arial"/>
                <w:sz w:val="16"/>
                <w:szCs w:val="16"/>
              </w:rPr>
              <w:t>Clinics</w:t>
            </w:r>
          </w:p>
        </w:tc>
        <w:tc>
          <w:tcPr>
            <w:tcW w:w="992" w:type="dxa"/>
            <w:shd w:val="clear" w:color="auto" w:fill="auto"/>
          </w:tcPr>
          <w:p w14:paraId="46AFCA8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un – Sept 2013 </w:t>
            </w:r>
          </w:p>
          <w:p w14:paraId="60FA36E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966C71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A19E24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F20FF">
              <w:rPr>
                <w:rFonts w:ascii="Arial" w:hAnsi="Arial" w:cs="Arial"/>
                <w:sz w:val="16"/>
                <w:szCs w:val="16"/>
              </w:rPr>
              <w:t xml:space="preserve">ealth-insured, asymptomatic </w:t>
            </w:r>
            <w:r>
              <w:rPr>
                <w:rFonts w:ascii="Arial" w:hAnsi="Arial" w:cs="Arial"/>
                <w:sz w:val="16"/>
                <w:szCs w:val="16"/>
              </w:rPr>
              <w:t>adults</w:t>
            </w:r>
            <w:r w:rsidRPr="00BF20FF">
              <w:rPr>
                <w:rFonts w:ascii="Arial" w:hAnsi="Arial" w:cs="Arial"/>
                <w:sz w:val="16"/>
                <w:szCs w:val="16"/>
              </w:rPr>
              <w:t xml:space="preserve"> aged ≥45 y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E0BE41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6F0230E" w14:textId="393A15B5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each GP randomly selected 20 individuals)</w:t>
            </w:r>
          </w:p>
        </w:tc>
        <w:tc>
          <w:tcPr>
            <w:tcW w:w="1276" w:type="dxa"/>
            <w:shd w:val="clear" w:color="auto" w:fill="auto"/>
          </w:tcPr>
          <w:p w14:paraId="045F81F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 contact and personal notification through GP</w:t>
            </w:r>
          </w:p>
          <w:p w14:paraId="5F08D570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57DB34B" w14:textId="70F11030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vidence informed task force recommendations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were employ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for intervention use.</w:t>
            </w:r>
          </w:p>
        </w:tc>
        <w:tc>
          <w:tcPr>
            <w:tcW w:w="1276" w:type="dxa"/>
            <w:shd w:val="clear" w:color="auto" w:fill="auto"/>
          </w:tcPr>
          <w:p w14:paraId="32540A9B" w14:textId="6B06EDDB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F7B4F" w:rsidRPr="003A7554" w14:paraId="75A81E7E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3F4C977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DA33BC">
              <w:rPr>
                <w:rFonts w:ascii="Arial" w:hAnsi="Arial" w:cs="Arial"/>
                <w:i/>
                <w:sz w:val="16"/>
                <w:szCs w:val="16"/>
              </w:rPr>
              <w:t>Sucevaeanu et al 2005</w:t>
            </w:r>
          </w:p>
          <w:p w14:paraId="785AF808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4EA424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omania</w:t>
            </w:r>
          </w:p>
          <w:p w14:paraId="389398B2" w14:textId="39FD122E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Dobrogea)</w:t>
            </w:r>
          </w:p>
        </w:tc>
        <w:tc>
          <w:tcPr>
            <w:tcW w:w="1276" w:type="dxa"/>
            <w:shd w:val="clear" w:color="auto" w:fill="auto"/>
          </w:tcPr>
          <w:p w14:paraId="1155BA3C" w14:textId="3CAF42A2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 and clinical intervention</w:t>
            </w:r>
          </w:p>
        </w:tc>
        <w:tc>
          <w:tcPr>
            <w:tcW w:w="1406" w:type="dxa"/>
            <w:shd w:val="clear" w:color="auto" w:fill="auto"/>
          </w:tcPr>
          <w:p w14:paraId="20D653E9" w14:textId="2A9C051D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creasing incidence and mortality of CRC in Romania. Few studies conducted in Easter Europe on CRC screening. Aim was to test feasibility of CRC screening intervention in Romania. </w:t>
            </w:r>
          </w:p>
        </w:tc>
        <w:tc>
          <w:tcPr>
            <w:tcW w:w="1200" w:type="dxa"/>
            <w:shd w:val="clear" w:color="auto" w:fill="auto"/>
          </w:tcPr>
          <w:p w14:paraId="3E7CEF38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OBT </w:t>
            </w:r>
          </w:p>
          <w:p w14:paraId="59F20E5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71B5">
              <w:rPr>
                <w:rFonts w:ascii="Arial" w:hAnsi="Arial" w:cs="Arial"/>
                <w:color w:val="000000"/>
                <w:sz w:val="16"/>
                <w:szCs w:val="16"/>
              </w:rPr>
              <w:t>(3 consecutive stool samples)</w:t>
            </w:r>
          </w:p>
          <w:p w14:paraId="361CCEA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95DC964" w14:textId="0A3105EF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olonoscopy or 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 xml:space="preserve">barium enema investigatio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f FOBT +</w:t>
            </w:r>
          </w:p>
        </w:tc>
        <w:tc>
          <w:tcPr>
            <w:tcW w:w="2781" w:type="dxa"/>
            <w:shd w:val="clear" w:color="auto" w:fill="auto"/>
          </w:tcPr>
          <w:p w14:paraId="15BD61D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Cross-sectional 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D5E470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4D87312" w14:textId="77777777" w:rsidR="00DF7B4F" w:rsidRPr="00981DAB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B5E72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 Local newspaper was used to inform </w:t>
            </w:r>
            <w:r>
              <w:rPr>
                <w:rFonts w:ascii="Arial" w:hAnsi="Arial" w:cs="Arial"/>
                <w:sz w:val="16"/>
                <w:szCs w:val="16"/>
              </w:rPr>
              <w:t xml:space="preserve">target 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population </w:t>
            </w:r>
            <w:r>
              <w:rPr>
                <w:rFonts w:ascii="Arial" w:hAnsi="Arial" w:cs="Arial"/>
                <w:sz w:val="16"/>
                <w:szCs w:val="16"/>
              </w:rPr>
              <w:t>about screening</w:t>
            </w:r>
          </w:p>
          <w:p w14:paraId="3EC35FF7" w14:textId="77777777" w:rsidR="00DF7B4F" w:rsidRPr="009D46FD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B5E72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Ps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 informed all interested subje</w:t>
            </w:r>
            <w:r>
              <w:rPr>
                <w:rFonts w:ascii="Arial" w:hAnsi="Arial" w:cs="Arial"/>
                <w:sz w:val="16"/>
                <w:szCs w:val="16"/>
              </w:rPr>
              <w:t xml:space="preserve">cts about screening </w:t>
            </w:r>
          </w:p>
          <w:p w14:paraId="68456C2E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B5E72">
              <w:rPr>
                <w:rFonts w:ascii="Arial" w:hAnsi="Arial" w:cs="Arial"/>
                <w:b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 xml:space="preserve"> GPs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 offer</w:t>
            </w:r>
            <w:r>
              <w:rPr>
                <w:rFonts w:ascii="Arial" w:hAnsi="Arial" w:cs="Arial"/>
                <w:sz w:val="16"/>
                <w:szCs w:val="16"/>
              </w:rPr>
              <w:t>ed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 participants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981DAB">
              <w:rPr>
                <w:rFonts w:ascii="Arial" w:hAnsi="Arial" w:cs="Arial"/>
                <w:sz w:val="16"/>
                <w:szCs w:val="16"/>
              </w:rPr>
              <w:t>FOBT for the collection of th</w:t>
            </w:r>
            <w:r>
              <w:rPr>
                <w:rFonts w:ascii="Arial" w:hAnsi="Arial" w:cs="Arial"/>
                <w:sz w:val="16"/>
                <w:szCs w:val="16"/>
              </w:rPr>
              <w:t xml:space="preserve">ree consecutive stool samples; 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FOBT was classified as positive if at least one </w:t>
            </w:r>
            <w:r>
              <w:rPr>
                <w:rFonts w:ascii="Arial" w:hAnsi="Arial" w:cs="Arial"/>
                <w:sz w:val="16"/>
                <w:szCs w:val="16"/>
              </w:rPr>
              <w:t>of the 3 samples was positive</w:t>
            </w:r>
          </w:p>
          <w:p w14:paraId="4A541EA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. Participants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 with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 positive </w:t>
            </w:r>
            <w:r>
              <w:rPr>
                <w:rFonts w:ascii="Arial" w:hAnsi="Arial" w:cs="Arial"/>
                <w:sz w:val="16"/>
                <w:szCs w:val="16"/>
              </w:rPr>
              <w:t xml:space="preserve">stool sample </w:t>
            </w:r>
            <w:r w:rsidRPr="00981DAB">
              <w:rPr>
                <w:rFonts w:ascii="Arial" w:hAnsi="Arial" w:cs="Arial"/>
                <w:sz w:val="16"/>
                <w:szCs w:val="16"/>
              </w:rPr>
              <w:t xml:space="preserve">were </w:t>
            </w:r>
            <w:r>
              <w:rPr>
                <w:rFonts w:ascii="Arial" w:hAnsi="Arial" w:cs="Arial"/>
                <w:sz w:val="16"/>
                <w:szCs w:val="16"/>
              </w:rPr>
              <w:t xml:space="preserve">referred to for colonoscopy or barium enema 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>(if colonoscopy could not be performed)</w:t>
            </w:r>
          </w:p>
          <w:p w14:paraId="18294690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E03E08F" w14:textId="0284BDE2" w:rsidR="00DF7B4F" w:rsidRPr="005326B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ost for participants not described </w:t>
            </w:r>
          </w:p>
        </w:tc>
        <w:tc>
          <w:tcPr>
            <w:tcW w:w="1134" w:type="dxa"/>
            <w:shd w:val="clear" w:color="auto" w:fill="auto"/>
          </w:tcPr>
          <w:p w14:paraId="39754A1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 xml:space="preserve">Recruited: </w:t>
            </w:r>
            <w:r>
              <w:rPr>
                <w:rFonts w:ascii="Arial" w:hAnsi="Arial" w:cs="Arial"/>
                <w:sz w:val="16"/>
                <w:szCs w:val="16"/>
              </w:rPr>
              <w:t>Media</w:t>
            </w:r>
          </w:p>
          <w:p w14:paraId="63A816A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27A8573" w14:textId="77777777" w:rsidR="00DF7B4F" w:rsidRPr="00FD1608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>Delivered:</w:t>
            </w:r>
          </w:p>
          <w:p w14:paraId="75CAC8FB" w14:textId="715E52C2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Ps </w:t>
            </w:r>
          </w:p>
        </w:tc>
        <w:tc>
          <w:tcPr>
            <w:tcW w:w="992" w:type="dxa"/>
            <w:shd w:val="clear" w:color="auto" w:fill="auto"/>
          </w:tcPr>
          <w:p w14:paraId="4A99CF5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</w:t>
            </w:r>
          </w:p>
          <w:p w14:paraId="09B427F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F8D28E9" w14:textId="5F6E86D2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656769DA" w14:textId="2E3720CC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992" w:type="dxa"/>
            <w:shd w:val="clear" w:color="auto" w:fill="auto"/>
          </w:tcPr>
          <w:p w14:paraId="13F20B4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 2003 – Nov 2004</w:t>
            </w:r>
          </w:p>
          <w:p w14:paraId="47A75C1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B54D01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A859CA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aged ≥50 y. </w:t>
            </w:r>
          </w:p>
          <w:p w14:paraId="0FC02B3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2D77D85" w14:textId="77777777" w:rsidR="00DF7B4F" w:rsidRPr="00CA3237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BA3709">
              <w:rPr>
                <w:rFonts w:ascii="Arial" w:hAnsi="Arial" w:cs="Arial"/>
                <w:sz w:val="16"/>
                <w:szCs w:val="16"/>
              </w:rPr>
              <w:t>Colonoscopy / barium enema investigation was conducted as suitable</w:t>
            </w:r>
          </w:p>
          <w:p w14:paraId="5A47D36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085BCC9" w14:textId="4FF742D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F7B4F" w:rsidRPr="003A7554" w14:paraId="249300C4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1A4EC47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DA33BC">
              <w:rPr>
                <w:rFonts w:ascii="Arial" w:hAnsi="Arial" w:cs="Arial"/>
                <w:i/>
                <w:sz w:val="16"/>
                <w:szCs w:val="16"/>
              </w:rPr>
              <w:t>Scepanovic et al 2017</w:t>
            </w:r>
          </w:p>
          <w:p w14:paraId="5AD4748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386603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DA33BC">
              <w:rPr>
                <w:rFonts w:ascii="Arial" w:hAnsi="Arial" w:cs="Arial"/>
                <w:b/>
                <w:sz w:val="16"/>
                <w:szCs w:val="16"/>
              </w:rPr>
              <w:t>Serbia</w:t>
            </w:r>
          </w:p>
          <w:p w14:paraId="03EDBE43" w14:textId="7524FDC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Population-based)</w:t>
            </w:r>
          </w:p>
        </w:tc>
        <w:tc>
          <w:tcPr>
            <w:tcW w:w="1276" w:type="dxa"/>
            <w:shd w:val="clear" w:color="auto" w:fill="auto"/>
          </w:tcPr>
          <w:p w14:paraId="52A8BE32" w14:textId="2728D48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portunistic screening with self-testing FIT organised by clinics</w:t>
            </w:r>
          </w:p>
        </w:tc>
        <w:tc>
          <w:tcPr>
            <w:tcW w:w="1406" w:type="dxa"/>
            <w:shd w:val="clear" w:color="auto" w:fill="auto"/>
          </w:tcPr>
          <w:p w14:paraId="2E95644C" w14:textId="646DDDB0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crease in CRC incidence and mortality. Improve early detection and test acceptability of take-home FIT. </w:t>
            </w:r>
          </w:p>
        </w:tc>
        <w:tc>
          <w:tcPr>
            <w:tcW w:w="1200" w:type="dxa"/>
            <w:shd w:val="clear" w:color="auto" w:fill="auto"/>
          </w:tcPr>
          <w:p w14:paraId="25F82AB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 x 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>FIT</w:t>
            </w:r>
          </w:p>
          <w:p w14:paraId="3435932C" w14:textId="3C8AC7D4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onoscopy if FIT +</w:t>
            </w:r>
          </w:p>
        </w:tc>
        <w:tc>
          <w:tcPr>
            <w:tcW w:w="2781" w:type="dxa"/>
            <w:shd w:val="clear" w:color="auto" w:fill="auto"/>
          </w:tcPr>
          <w:p w14:paraId="11987E2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Cross-sectional pilot study</w:t>
            </w:r>
            <w:r w:rsidRPr="002229C0">
              <w:rPr>
                <w:rFonts w:ascii="Arial" w:hAnsi="Arial" w:cs="Arial"/>
                <w:sz w:val="16"/>
                <w:szCs w:val="16"/>
              </w:rPr>
              <w:br/>
            </w:r>
          </w:p>
          <w:p w14:paraId="222C1C4C" w14:textId="77777777" w:rsidR="00DF7B4F" w:rsidRPr="000B41C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E06C3">
              <w:rPr>
                <w:rFonts w:ascii="Arial" w:hAnsi="Arial" w:cs="Arial"/>
                <w:b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B41C9">
              <w:rPr>
                <w:rFonts w:ascii="Arial" w:hAnsi="Arial" w:cs="Arial"/>
                <w:sz w:val="16"/>
                <w:szCs w:val="16"/>
              </w:rPr>
              <w:t>Participants recruited by GPs during clinic visits</w:t>
            </w:r>
          </w:p>
          <w:p w14:paraId="114654B2" w14:textId="77777777" w:rsidR="00DF7B4F" w:rsidRPr="000B41C9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E06C3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B41C9">
              <w:rPr>
                <w:rFonts w:ascii="Arial" w:hAnsi="Arial" w:cs="Arial"/>
                <w:sz w:val="16"/>
                <w:szCs w:val="16"/>
              </w:rPr>
              <w:t xml:space="preserve"> Questionnaire completed to assess eligibility</w:t>
            </w:r>
          </w:p>
          <w:p w14:paraId="522BF64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E06C3">
              <w:rPr>
                <w:rFonts w:ascii="Arial" w:hAnsi="Arial" w:cs="Arial"/>
                <w:b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 xml:space="preserve"> FIT home-test kit (&amp; instructions) given to participants</w:t>
            </w:r>
          </w:p>
          <w:p w14:paraId="7B93AB7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E06C3">
              <w:rPr>
                <w:rFonts w:ascii="Arial" w:hAnsi="Arial" w:cs="Arial"/>
                <w:b/>
                <w:sz w:val="16"/>
                <w:szCs w:val="16"/>
              </w:rPr>
              <w:t>d.</w:t>
            </w:r>
            <w:r>
              <w:rPr>
                <w:rFonts w:ascii="Arial" w:hAnsi="Arial" w:cs="Arial"/>
                <w:sz w:val="16"/>
                <w:szCs w:val="16"/>
              </w:rPr>
              <w:t xml:space="preserve"> Return of sample within 7 days </w:t>
            </w:r>
          </w:p>
          <w:p w14:paraId="6B255AA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E06C3">
              <w:rPr>
                <w:rFonts w:ascii="Arial" w:hAnsi="Arial" w:cs="Arial"/>
                <w:b/>
                <w:sz w:val="16"/>
                <w:szCs w:val="16"/>
              </w:rPr>
              <w:t>e.</w:t>
            </w:r>
            <w:r>
              <w:rPr>
                <w:rFonts w:ascii="Arial" w:hAnsi="Arial" w:cs="Arial"/>
                <w:sz w:val="16"/>
                <w:szCs w:val="16"/>
              </w:rPr>
              <w:t xml:space="preserve"> Participants were contacted over the phone if result was negative and asked to consult their GP if test was positive who scheduled a colonoscopy </w:t>
            </w:r>
          </w:p>
          <w:p w14:paraId="1314A17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follow up after 2 y. if negative)</w:t>
            </w:r>
          </w:p>
          <w:p w14:paraId="1982835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65BD77B" w14:textId="3EF52374" w:rsidR="00DF7B4F" w:rsidRPr="005326B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0C662AA8" w14:textId="5D5DEF3B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>Recruited &amp; delivered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751D">
              <w:rPr>
                <w:rFonts w:ascii="Arial" w:hAnsi="Arial" w:cs="Arial"/>
                <w:sz w:val="16"/>
                <w:szCs w:val="16"/>
              </w:rPr>
              <w:t>GP</w:t>
            </w:r>
          </w:p>
        </w:tc>
        <w:tc>
          <w:tcPr>
            <w:tcW w:w="992" w:type="dxa"/>
            <w:shd w:val="clear" w:color="auto" w:fill="auto"/>
          </w:tcPr>
          <w:p w14:paraId="467F1F83" w14:textId="77AF9F52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15E8AC13" w14:textId="277FF46B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health care centres</w:t>
            </w:r>
          </w:p>
        </w:tc>
        <w:tc>
          <w:tcPr>
            <w:tcW w:w="992" w:type="dxa"/>
            <w:shd w:val="clear" w:color="auto" w:fill="auto"/>
          </w:tcPr>
          <w:p w14:paraId="1A1E1352" w14:textId="72D06870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g – Nov 2013</w:t>
            </w:r>
          </w:p>
        </w:tc>
        <w:tc>
          <w:tcPr>
            <w:tcW w:w="992" w:type="dxa"/>
            <w:shd w:val="clear" w:color="auto" w:fill="auto"/>
          </w:tcPr>
          <w:p w14:paraId="0ED7F008" w14:textId="40437A09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aged 50 – 74 y. </w:t>
            </w:r>
          </w:p>
        </w:tc>
        <w:tc>
          <w:tcPr>
            <w:tcW w:w="1276" w:type="dxa"/>
            <w:shd w:val="clear" w:color="auto" w:fill="auto"/>
          </w:tcPr>
          <w:p w14:paraId="77AD941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venient for those who visited GP for other purposes </w:t>
            </w:r>
          </w:p>
          <w:p w14:paraId="59173AF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D20221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B3E762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56471D71" w14:textId="77777777" w:rsidR="00DF7B4F" w:rsidRPr="00F6751D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141544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24B655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17C696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4C7EB1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B4F" w:rsidRPr="003A7554" w14:paraId="33263258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303EAD65" w14:textId="77777777" w:rsidR="00DF7B4F" w:rsidRPr="002F1B97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DE626B">
              <w:rPr>
                <w:rFonts w:ascii="Arial" w:hAnsi="Arial" w:cs="Arial"/>
                <w:i/>
                <w:sz w:val="16"/>
                <w:szCs w:val="16"/>
              </w:rPr>
              <w:t>Gholampour et al 2018</w:t>
            </w:r>
            <w:r w:rsidRPr="002F1B9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14:paraId="6F8EBFA6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25B39D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2F1B97">
              <w:rPr>
                <w:rFonts w:ascii="Arial" w:hAnsi="Arial" w:cs="Arial"/>
                <w:b/>
                <w:sz w:val="16"/>
                <w:szCs w:val="16"/>
              </w:rPr>
              <w:t>Iran</w:t>
            </w:r>
          </w:p>
          <w:p w14:paraId="3542A631" w14:textId="10C6D4BC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7212AE">
              <w:rPr>
                <w:rFonts w:ascii="Arial" w:hAnsi="Arial" w:cs="Arial"/>
                <w:sz w:val="16"/>
                <w:szCs w:val="16"/>
              </w:rPr>
              <w:t>Fasa City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8EE7779" w14:textId="36DBEBCA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ducational intervention based on the Health Belief Model  </w:t>
            </w:r>
          </w:p>
        </w:tc>
        <w:tc>
          <w:tcPr>
            <w:tcW w:w="1406" w:type="dxa"/>
            <w:shd w:val="clear" w:color="auto" w:fill="auto"/>
          </w:tcPr>
          <w:p w14:paraId="4F6A3659" w14:textId="2DF186C4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C screening programme is in place with low participation rates. HBM- based education has shown to improve screening in other studies. </w:t>
            </w:r>
          </w:p>
        </w:tc>
        <w:tc>
          <w:tcPr>
            <w:tcW w:w="1200" w:type="dxa"/>
            <w:shd w:val="clear" w:color="auto" w:fill="auto"/>
          </w:tcPr>
          <w:p w14:paraId="25CBD3A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FOBT </w:t>
            </w:r>
          </w:p>
          <w:p w14:paraId="1782E42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8B3C28F" w14:textId="1377F1D5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2229C0">
              <w:rPr>
                <w:rFonts w:ascii="Arial" w:hAnsi="Arial" w:cs="Arial"/>
                <w:sz w:val="16"/>
                <w:szCs w:val="16"/>
              </w:rPr>
              <w:t>olonoscopy if FOBT positi</w:t>
            </w:r>
            <w:r>
              <w:rPr>
                <w:rFonts w:ascii="Arial" w:hAnsi="Arial" w:cs="Arial"/>
                <w:sz w:val="16"/>
                <w:szCs w:val="16"/>
              </w:rPr>
              <w:t>ve</w:t>
            </w:r>
          </w:p>
        </w:tc>
        <w:tc>
          <w:tcPr>
            <w:tcW w:w="2781" w:type="dxa"/>
            <w:shd w:val="clear" w:color="auto" w:fill="auto"/>
          </w:tcPr>
          <w:p w14:paraId="7B85324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29C0">
              <w:rPr>
                <w:rFonts w:ascii="Arial" w:hAnsi="Arial" w:cs="Arial"/>
                <w:sz w:val="16"/>
                <w:szCs w:val="16"/>
              </w:rPr>
              <w:t>Quasi-experimental study with control group</w:t>
            </w:r>
          </w:p>
          <w:p w14:paraId="3FE7771C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DD13D6C" w14:textId="77777777" w:rsidR="00DF7B4F" w:rsidRPr="00F15F3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Based on Health Belief Model and Social Cognitive T</w:t>
            </w:r>
            <w:r w:rsidRPr="00F15F3F">
              <w:rPr>
                <w:rFonts w:ascii="Arial" w:hAnsi="Arial" w:cs="Arial"/>
                <w:i/>
                <w:sz w:val="16"/>
                <w:szCs w:val="16"/>
              </w:rPr>
              <w:t>heory</w:t>
            </w:r>
          </w:p>
          <w:p w14:paraId="4F2E2051" w14:textId="77777777" w:rsidR="00DF7B4F" w:rsidRPr="00F15F3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79A933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15F3F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F15F3F">
              <w:rPr>
                <w:rFonts w:ascii="Arial" w:hAnsi="Arial" w:cs="Arial"/>
                <w:sz w:val="16"/>
                <w:szCs w:val="16"/>
              </w:rPr>
              <w:t xml:space="preserve"> Participant recruited</w:t>
            </w:r>
            <w:r>
              <w:rPr>
                <w:rFonts w:ascii="Arial" w:hAnsi="Arial" w:cs="Arial"/>
                <w:sz w:val="16"/>
                <w:szCs w:val="16"/>
              </w:rPr>
              <w:t xml:space="preserve"> based on Household Health Files in health care centres were invited to completed a HBM-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based </w:t>
            </w:r>
            <w:r>
              <w:rPr>
                <w:rFonts w:ascii="Arial" w:hAnsi="Arial" w:cs="Arial"/>
                <w:sz w:val="16"/>
                <w:szCs w:val="16"/>
              </w:rPr>
              <w:t xml:space="preserve">questionnaire </w:t>
            </w:r>
          </w:p>
          <w:p w14:paraId="400EDCB4" w14:textId="77777777" w:rsidR="00DF7B4F" w:rsidRPr="001A22EC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A6042C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Information about FOBT and stool</w:t>
            </w:r>
            <w:r>
              <w:rPr>
                <w:rFonts w:ascii="Arial" w:hAnsi="Arial" w:cs="Arial"/>
                <w:sz w:val="16"/>
                <w:szCs w:val="16"/>
              </w:rPr>
              <w:t xml:space="preserve"> collection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tainer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was given to </w:t>
            </w:r>
            <w:r>
              <w:rPr>
                <w:rFonts w:ascii="Arial" w:hAnsi="Arial" w:cs="Arial"/>
                <w:sz w:val="16"/>
                <w:szCs w:val="16"/>
              </w:rPr>
              <w:t>participants (option to take stool sample at home or in laboratory)</w:t>
            </w:r>
          </w:p>
          <w:p w14:paraId="1535CDEB" w14:textId="77777777" w:rsidR="00DF7B4F" w:rsidRPr="001A22EC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A6042C">
              <w:rPr>
                <w:rFonts w:ascii="Arial" w:hAnsi="Arial" w:cs="Arial"/>
                <w:b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 xml:space="preserve"> IG received 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8 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ectures (2 sessions per week &amp; 2 x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monthly follow-up sessions</w:t>
            </w:r>
            <w:r>
              <w:rPr>
                <w:rFonts w:ascii="Arial" w:hAnsi="Arial" w:cs="Arial"/>
                <w:sz w:val="16"/>
                <w:szCs w:val="16"/>
              </w:rPr>
              <w:t>);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counselling and face-to-face training about </w:t>
            </w:r>
            <w:r>
              <w:rPr>
                <w:rFonts w:ascii="Arial" w:hAnsi="Arial" w:cs="Arial"/>
                <w:sz w:val="16"/>
                <w:szCs w:val="16"/>
              </w:rPr>
              <w:t>screening; f</w:t>
            </w:r>
            <w:r w:rsidRPr="001A22EC">
              <w:rPr>
                <w:rFonts w:ascii="Arial" w:hAnsi="Arial" w:cs="Arial"/>
                <w:sz w:val="16"/>
                <w:szCs w:val="16"/>
              </w:rPr>
              <w:t>ollow-up meetings on the tests</w:t>
            </w:r>
            <w:r w:rsidRPr="00746BF1">
              <w:rPr>
                <w:rFonts w:ascii="Arial" w:hAnsi="Arial" w:cs="Arial"/>
                <w:sz w:val="16"/>
                <w:szCs w:val="16"/>
              </w:rPr>
              <w:t>, sending recall cards,</w:t>
            </w:r>
            <w:r>
              <w:rPr>
                <w:rFonts w:ascii="Arial" w:hAnsi="Arial" w:cs="Arial"/>
                <w:sz w:val="16"/>
                <w:szCs w:val="16"/>
              </w:rPr>
              <w:t xml:space="preserve"> providing advice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ncouragement, and help for screening.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One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session was attended by a family member as well as health centre officials and doctors for suppor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C2972C2" w14:textId="77777777" w:rsidR="00DF7B4F" w:rsidRPr="001A22EC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A6042C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FOBT </w:t>
            </w:r>
            <w:proofErr w:type="gramStart"/>
            <w:r w:rsidRPr="001A22EC">
              <w:rPr>
                <w:rFonts w:ascii="Arial" w:hAnsi="Arial" w:cs="Arial"/>
                <w:sz w:val="16"/>
                <w:szCs w:val="16"/>
              </w:rPr>
              <w:t>was conducted</w:t>
            </w:r>
            <w:proofErr w:type="gramEnd"/>
            <w:r w:rsidRPr="001A22EC">
              <w:rPr>
                <w:rFonts w:ascii="Arial" w:hAnsi="Arial" w:cs="Arial"/>
                <w:sz w:val="16"/>
                <w:szCs w:val="16"/>
              </w:rPr>
              <w:t xml:space="preserve"> for both IG and CG if stool containers were returned. </w:t>
            </w:r>
          </w:p>
          <w:p w14:paraId="6D2453C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A6042C">
              <w:rPr>
                <w:rFonts w:ascii="Arial" w:hAnsi="Arial" w:cs="Arial"/>
                <w:b/>
                <w:sz w:val="16"/>
                <w:szCs w:val="16"/>
              </w:rPr>
              <w:t>e.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OBT results delivered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ver phone (</w:t>
            </w:r>
            <w:r w:rsidRPr="001A22EC">
              <w:rPr>
                <w:rFonts w:ascii="Arial" w:hAnsi="Arial" w:cs="Arial"/>
                <w:sz w:val="16"/>
                <w:szCs w:val="16"/>
              </w:rPr>
              <w:t>on request the results were sent in written test forms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5AE777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A6042C">
              <w:rPr>
                <w:rFonts w:ascii="Arial" w:hAnsi="Arial" w:cs="Arial"/>
                <w:b/>
                <w:sz w:val="16"/>
                <w:szCs w:val="16"/>
              </w:rPr>
              <w:t>f.</w:t>
            </w:r>
            <w:r w:rsidRPr="001A22E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ferral to colonoscopy for FOBT positive cases</w:t>
            </w:r>
          </w:p>
          <w:p w14:paraId="312B0F3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33BB3B3" w14:textId="5BF28C49" w:rsidR="00DF7B4F" w:rsidRPr="005326B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0469CC5F" w14:textId="02FCC349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C00DB4">
              <w:rPr>
                <w:rFonts w:ascii="Arial" w:hAnsi="Arial" w:cs="Arial"/>
                <w:b/>
                <w:sz w:val="16"/>
                <w:szCs w:val="16"/>
              </w:rPr>
              <w:t>Recruited &amp; delivered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00DB4">
              <w:rPr>
                <w:rFonts w:ascii="Arial" w:hAnsi="Arial" w:cs="Arial"/>
                <w:sz w:val="16"/>
                <w:szCs w:val="16"/>
              </w:rPr>
              <w:t>Researchers</w:t>
            </w:r>
          </w:p>
        </w:tc>
        <w:tc>
          <w:tcPr>
            <w:tcW w:w="992" w:type="dxa"/>
            <w:shd w:val="clear" w:color="auto" w:fill="auto"/>
          </w:tcPr>
          <w:p w14:paraId="69D21307" w14:textId="35DC772D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65D4C0E8" w14:textId="77777777" w:rsidR="00DF7B4F" w:rsidRPr="00724B1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ruitment through c</w:t>
            </w:r>
            <w:r w:rsidRPr="00724B13">
              <w:rPr>
                <w:rFonts w:ascii="Arial" w:hAnsi="Arial" w:cs="Arial"/>
                <w:sz w:val="16"/>
                <w:szCs w:val="16"/>
              </w:rPr>
              <w:t>linics / training delivered in health centre halls</w:t>
            </w:r>
          </w:p>
          <w:p w14:paraId="3B30EE6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F37A13D" w14:textId="2DF960AB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6-2017</w:t>
            </w:r>
          </w:p>
        </w:tc>
        <w:tc>
          <w:tcPr>
            <w:tcW w:w="992" w:type="dxa"/>
            <w:shd w:val="clear" w:color="auto" w:fill="auto"/>
          </w:tcPr>
          <w:p w14:paraId="74319299" w14:textId="52FE5889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es aged </w:t>
            </w:r>
            <w:r w:rsidRPr="003363E0">
              <w:rPr>
                <w:rFonts w:ascii="Arial" w:hAnsi="Arial" w:cs="Arial"/>
                <w:sz w:val="16"/>
                <w:szCs w:val="16"/>
              </w:rPr>
              <w:t>&gt;50 y.</w:t>
            </w:r>
          </w:p>
        </w:tc>
        <w:tc>
          <w:tcPr>
            <w:tcW w:w="1276" w:type="dxa"/>
            <w:shd w:val="clear" w:color="auto" w:fill="auto"/>
          </w:tcPr>
          <w:p w14:paraId="02976680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personalised intervention  (see description)</w:t>
            </w:r>
          </w:p>
          <w:p w14:paraId="0543F11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A85398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ysician of same sex</w:t>
            </w:r>
          </w:p>
          <w:p w14:paraId="03FDD58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BF50AD9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legram group for exchange of information</w:t>
            </w:r>
          </w:p>
          <w:p w14:paraId="42ADF98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CD1F7F0" w14:textId="274A1479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276" w:type="dxa"/>
            <w:shd w:val="clear" w:color="auto" w:fill="auto"/>
          </w:tcPr>
          <w:p w14:paraId="0E216B83" w14:textId="60001F6D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F7B4F" w:rsidRPr="003A7554" w14:paraId="59699334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63818F47" w14:textId="77777777" w:rsidR="00DF7B4F" w:rsidRPr="002F1B97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6929CE">
              <w:rPr>
                <w:rFonts w:ascii="Arial" w:hAnsi="Arial" w:cs="Arial"/>
                <w:i/>
                <w:sz w:val="16"/>
                <w:szCs w:val="16"/>
              </w:rPr>
              <w:t>Salimzadeh et al 2017</w:t>
            </w:r>
          </w:p>
          <w:p w14:paraId="7C628310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A4AE8B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2F1B97">
              <w:rPr>
                <w:rFonts w:ascii="Arial" w:hAnsi="Arial" w:cs="Arial"/>
                <w:b/>
                <w:sz w:val="16"/>
                <w:szCs w:val="16"/>
              </w:rPr>
              <w:t>Iran</w:t>
            </w:r>
          </w:p>
          <w:p w14:paraId="06FD9AE2" w14:textId="56CE572C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Tehran, rural &amp; urban)</w:t>
            </w:r>
          </w:p>
        </w:tc>
        <w:tc>
          <w:tcPr>
            <w:tcW w:w="1276" w:type="dxa"/>
            <w:shd w:val="clear" w:color="auto" w:fill="auto"/>
          </w:tcPr>
          <w:p w14:paraId="4A2B8EF7" w14:textId="44F310A5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gration of health navigation system into screening programme</w:t>
            </w:r>
          </w:p>
        </w:tc>
        <w:tc>
          <w:tcPr>
            <w:tcW w:w="1406" w:type="dxa"/>
            <w:shd w:val="clear" w:color="auto" w:fill="auto"/>
          </w:tcPr>
          <w:p w14:paraId="3BD265B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crease in CRC incidence and prevalence in Iran. </w:t>
            </w:r>
          </w:p>
          <w:p w14:paraId="11957DF8" w14:textId="77777777" w:rsidR="00DF7B4F" w:rsidRPr="0033352B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F0E4E10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3352B">
              <w:rPr>
                <w:rFonts w:ascii="Arial" w:hAnsi="Arial" w:cs="Arial"/>
                <w:sz w:val="16"/>
                <w:szCs w:val="16"/>
              </w:rPr>
              <w:t xml:space="preserve">Patient navigation (PN) </w:t>
            </w:r>
            <w:r>
              <w:rPr>
                <w:rFonts w:ascii="Arial" w:hAnsi="Arial" w:cs="Arial"/>
                <w:sz w:val="16"/>
                <w:szCs w:val="16"/>
              </w:rPr>
              <w:t xml:space="preserve">may help to reduce costs and improve access to health services in low-resource settings. </w:t>
            </w:r>
            <w:r w:rsidRPr="0033352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2D593C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6931C92" w14:textId="77777777" w:rsidR="00DF7B4F" w:rsidRPr="0033352B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im to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identify </w:t>
            </w:r>
            <w:r w:rsidRPr="0033352B">
              <w:rPr>
                <w:rFonts w:ascii="Arial" w:hAnsi="Arial" w:cs="Arial"/>
                <w:sz w:val="16"/>
                <w:szCs w:val="16"/>
              </w:rPr>
              <w:t xml:space="preserve"> implications</w:t>
            </w:r>
            <w:proofErr w:type="gramEnd"/>
            <w:r w:rsidRPr="0033352B">
              <w:rPr>
                <w:rFonts w:ascii="Arial" w:hAnsi="Arial" w:cs="Arial"/>
                <w:sz w:val="16"/>
                <w:szCs w:val="16"/>
              </w:rPr>
              <w:t xml:space="preserve"> for scaling-up </w:t>
            </w:r>
            <w:r>
              <w:rPr>
                <w:rFonts w:ascii="Arial" w:hAnsi="Arial" w:cs="Arial"/>
                <w:sz w:val="16"/>
                <w:szCs w:val="16"/>
              </w:rPr>
              <w:t xml:space="preserve">CRC screening </w:t>
            </w:r>
            <w:r w:rsidRPr="0033352B">
              <w:rPr>
                <w:rFonts w:ascii="Arial" w:hAnsi="Arial" w:cs="Arial"/>
                <w:sz w:val="16"/>
                <w:szCs w:val="16"/>
              </w:rPr>
              <w:t>at the national level.</w:t>
            </w:r>
          </w:p>
          <w:p w14:paraId="041882C9" w14:textId="77777777" w:rsidR="00DF7B4F" w:rsidRPr="002D3553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</w:tcPr>
          <w:p w14:paraId="34BC00B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FIT</w:t>
            </w:r>
          </w:p>
          <w:p w14:paraId="2B74CAC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B5DFF75" w14:textId="3A94A4D0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onoscopy if FIT positive</w:t>
            </w:r>
          </w:p>
        </w:tc>
        <w:tc>
          <w:tcPr>
            <w:tcW w:w="2781" w:type="dxa"/>
            <w:shd w:val="clear" w:color="auto" w:fill="auto"/>
          </w:tcPr>
          <w:p w14:paraId="73839BF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29C0">
              <w:rPr>
                <w:rFonts w:ascii="Arial" w:hAnsi="Arial" w:cs="Arial"/>
                <w:sz w:val="16"/>
                <w:szCs w:val="16"/>
              </w:rPr>
              <w:t>Cross-sectional</w:t>
            </w:r>
            <w:r>
              <w:rPr>
                <w:rFonts w:ascii="Arial" w:hAnsi="Arial" w:cs="Arial"/>
                <w:sz w:val="16"/>
                <w:szCs w:val="16"/>
              </w:rPr>
              <w:t xml:space="preserve"> pilot study</w:t>
            </w:r>
          </w:p>
          <w:p w14:paraId="1B0291B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C9C1A07" w14:textId="77777777" w:rsidR="00DF7B4F" w:rsidRPr="008E5863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8E5863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8E5863">
              <w:rPr>
                <w:rFonts w:ascii="Arial" w:hAnsi="Arial" w:cs="Arial"/>
                <w:sz w:val="16"/>
                <w:szCs w:val="16"/>
              </w:rPr>
              <w:t xml:space="preserve"> Eligible individuals were identified &amp; contacted by </w:t>
            </w:r>
            <w:r>
              <w:rPr>
                <w:rFonts w:ascii="Arial" w:hAnsi="Arial" w:cs="Arial"/>
                <w:sz w:val="16"/>
                <w:szCs w:val="16"/>
              </w:rPr>
              <w:t>HN</w:t>
            </w:r>
            <w:r w:rsidRPr="008E586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ver phone</w:t>
            </w:r>
            <w:r w:rsidRPr="008E5863">
              <w:rPr>
                <w:rFonts w:ascii="Arial" w:hAnsi="Arial" w:cs="Arial"/>
                <w:sz w:val="16"/>
                <w:szCs w:val="16"/>
              </w:rPr>
              <w:t xml:space="preserve"> (rural) or public announcements (urban) </w:t>
            </w:r>
          </w:p>
          <w:p w14:paraId="1B9F598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863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8E5863">
              <w:rPr>
                <w:rFonts w:ascii="Arial" w:hAnsi="Arial" w:cs="Arial"/>
                <w:sz w:val="16"/>
                <w:szCs w:val="16"/>
              </w:rPr>
              <w:t xml:space="preserve"> Participan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tended</w:t>
            </w:r>
            <w:r w:rsidRPr="004C6CDF">
              <w:rPr>
                <w:rFonts w:ascii="Arial" w:hAnsi="Arial" w:cs="Arial"/>
                <w:color w:val="000000"/>
                <w:sz w:val="16"/>
                <w:szCs w:val="16"/>
              </w:rPr>
              <w:t xml:space="preserve"> in-person interview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ith</w:t>
            </w:r>
            <w:r w:rsidRPr="004C6CD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15D8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H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t health centres; awareness was assessed; FIT testing barriers addressed and information on CRC symptoms, risk factors and screening were provided (30 min); worries were addressed</w:t>
            </w:r>
          </w:p>
          <w:p w14:paraId="4B39975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863">
              <w:rPr>
                <w:rFonts w:ascii="Arial" w:hAnsi="Arial" w:cs="Arial"/>
                <w:b/>
                <w:color w:val="000000"/>
                <w:sz w:val="16"/>
                <w:szCs w:val="16"/>
              </w:rPr>
              <w:t>c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articipants received FIT kit &amp; educational pamphlet on how to obtain stool</w:t>
            </w:r>
          </w:p>
          <w:p w14:paraId="7B6F802D" w14:textId="6DDFCB8E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863">
              <w:rPr>
                <w:rFonts w:ascii="Arial" w:hAnsi="Arial" w:cs="Arial"/>
                <w:b/>
                <w:color w:val="000000"/>
                <w:sz w:val="16"/>
                <w:szCs w:val="16"/>
              </w:rPr>
              <w:t>d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articipants </w:t>
            </w:r>
            <w:r w:rsidRPr="004C6CDF">
              <w:rPr>
                <w:rFonts w:ascii="Arial" w:hAnsi="Arial" w:cs="Arial"/>
                <w:color w:val="000000"/>
                <w:sz w:val="16"/>
                <w:szCs w:val="16"/>
              </w:rPr>
              <w:t xml:space="preserve">were asked to 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eturn stool sample within 2 days after sampling t</w:t>
            </w:r>
            <w:r w:rsidRPr="008E5863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C6CDF">
              <w:rPr>
                <w:rFonts w:ascii="Arial" w:hAnsi="Arial" w:cs="Arial"/>
                <w:color w:val="000000"/>
                <w:sz w:val="16"/>
                <w:szCs w:val="16"/>
              </w:rPr>
              <w:t xml:space="preserve">health houses </w:t>
            </w:r>
            <w:r w:rsidR="00200907">
              <w:rPr>
                <w:rFonts w:ascii="Arial" w:hAnsi="Arial" w:cs="Arial"/>
                <w:color w:val="000000"/>
                <w:sz w:val="16"/>
                <w:szCs w:val="16"/>
              </w:rPr>
              <w:t xml:space="preserve">(reminder call after one week if FIT kit was not returned) </w:t>
            </w:r>
          </w:p>
          <w:p w14:paraId="7F95388D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E5863">
              <w:rPr>
                <w:rFonts w:ascii="Arial" w:hAnsi="Arial" w:cs="Arial"/>
                <w:b/>
                <w:color w:val="000000"/>
                <w:sz w:val="16"/>
                <w:szCs w:val="16"/>
              </w:rPr>
              <w:t>e</w:t>
            </w:r>
            <w:proofErr w:type="gramEnd"/>
            <w:r w:rsidRPr="008E5863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  <w:r w:rsidRPr="004C6CDF">
              <w:rPr>
                <w:rFonts w:ascii="Arial" w:hAnsi="Arial" w:cs="Arial"/>
                <w:color w:val="000000"/>
                <w:sz w:val="16"/>
                <w:szCs w:val="16"/>
              </w:rPr>
              <w:t xml:space="preserve"> week </w:t>
            </w:r>
            <w:r w:rsidRPr="008E5863">
              <w:rPr>
                <w:rFonts w:ascii="Arial" w:hAnsi="Arial" w:cs="Arial"/>
                <w:color w:val="000000"/>
                <w:sz w:val="16"/>
                <w:szCs w:val="16"/>
              </w:rPr>
              <w:t>after sample collection,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FIT results were sent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back to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health centres</w:t>
            </w:r>
            <w:r w:rsidRPr="008E5863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HN notified all participants with a negative FIT of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results and recommended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FIT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screening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in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the next year;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8E5863">
              <w:rPr>
                <w:rFonts w:ascii="Arial" w:hAnsi="Arial" w:cs="Arial"/>
                <w:color w:val="000000"/>
                <w:sz w:val="16"/>
                <w:szCs w:val="16"/>
              </w:rPr>
              <w:t xml:space="preserve">individuals with a </w:t>
            </w:r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ositive FIT result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were notified</w:t>
            </w:r>
            <w:proofErr w:type="gramEnd"/>
            <w:r w:rsidRPr="008E586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to schedule a colonoscopy within 4 weeks.</w:t>
            </w:r>
            <w:r w:rsidRPr="008E586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8E5863">
              <w:rPr>
                <w:rFonts w:ascii="Arial" w:hAnsi="Arial" w:cs="Arial"/>
                <w:b/>
                <w:color w:val="000000"/>
                <w:sz w:val="16"/>
                <w:szCs w:val="16"/>
              </w:rPr>
              <w:t>f.</w:t>
            </w:r>
            <w:r w:rsidRPr="004C6CDF">
              <w:rPr>
                <w:rFonts w:ascii="Arial" w:hAnsi="Arial" w:cs="Arial"/>
                <w:color w:val="000000"/>
                <w:sz w:val="16"/>
                <w:szCs w:val="16"/>
              </w:rPr>
              <w:t xml:space="preserve"> Colonoscopy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N</w:t>
            </w:r>
            <w:r w:rsidRPr="004C6CDF">
              <w:rPr>
                <w:rFonts w:ascii="Arial" w:hAnsi="Arial" w:cs="Arial"/>
                <w:color w:val="000000"/>
                <w:sz w:val="16"/>
                <w:szCs w:val="16"/>
              </w:rPr>
              <w:t xml:space="preserve"> delivered detailed instructions on bowel preparation for colonoscopy.</w:t>
            </w:r>
          </w:p>
          <w:p w14:paraId="1AA7835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01E0C50" w14:textId="27658B46" w:rsidR="00DF7B4F" w:rsidRPr="005326B9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7D9CD5E4" w14:textId="77777777" w:rsidR="00DF7B4F" w:rsidRPr="00FD1608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>Recruited &amp; delivered:</w:t>
            </w:r>
          </w:p>
          <w:p w14:paraId="04C68764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BCB269D" w14:textId="4F44A8AC" w:rsidR="00DF7B4F" w:rsidRPr="00F61E2B" w:rsidRDefault="00DF7B4F" w:rsidP="00DF7B4F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ealth navigators (HN) </w:t>
            </w:r>
          </w:p>
        </w:tc>
        <w:tc>
          <w:tcPr>
            <w:tcW w:w="992" w:type="dxa"/>
            <w:shd w:val="clear" w:color="auto" w:fill="auto"/>
          </w:tcPr>
          <w:p w14:paraId="1807A1CF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hone calls, public announcements </w:t>
            </w:r>
          </w:p>
          <w:p w14:paraId="77D7351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B952ECC" w14:textId="161C008F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2531392E" w14:textId="4B4E1BBB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health centres</w:t>
            </w:r>
          </w:p>
        </w:tc>
        <w:tc>
          <w:tcPr>
            <w:tcW w:w="992" w:type="dxa"/>
            <w:shd w:val="clear" w:color="auto" w:fill="auto"/>
          </w:tcPr>
          <w:p w14:paraId="0E8AAE1A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30 min session with HN</w:t>
            </w:r>
          </w:p>
          <w:p w14:paraId="7945D4C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7003B53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C6B50EE" w14:textId="2EF083A5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tudy timeframe not described</w:t>
            </w:r>
          </w:p>
        </w:tc>
        <w:tc>
          <w:tcPr>
            <w:tcW w:w="992" w:type="dxa"/>
            <w:shd w:val="clear" w:color="auto" w:fill="auto"/>
          </w:tcPr>
          <w:p w14:paraId="6C0CB5A4" w14:textId="5BF71606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aged 45-75 y. </w:t>
            </w:r>
          </w:p>
        </w:tc>
        <w:tc>
          <w:tcPr>
            <w:tcW w:w="1276" w:type="dxa"/>
            <w:shd w:val="clear" w:color="auto" w:fill="auto"/>
          </w:tcPr>
          <w:p w14:paraId="3114D027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ive public health workers were hired and trained</w:t>
            </w:r>
          </w:p>
          <w:p w14:paraId="06823832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CB28957" w14:textId="77777777" w:rsidR="00DF7B4F" w:rsidRPr="0033352B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C a</w:t>
            </w:r>
            <w:r w:rsidRPr="0033352B">
              <w:rPr>
                <w:rFonts w:ascii="Arial" w:hAnsi="Arial" w:cs="Arial"/>
                <w:sz w:val="16"/>
                <w:szCs w:val="16"/>
              </w:rPr>
              <w:t xml:space="preserve">wareness </w:t>
            </w:r>
            <w:proofErr w:type="gramStart"/>
            <w:r w:rsidRPr="0033352B">
              <w:rPr>
                <w:rFonts w:ascii="Arial" w:hAnsi="Arial" w:cs="Arial"/>
                <w:sz w:val="16"/>
                <w:szCs w:val="16"/>
              </w:rPr>
              <w:t>was assessed</w:t>
            </w:r>
            <w:proofErr w:type="gramEnd"/>
            <w:r w:rsidRPr="0033352B">
              <w:rPr>
                <w:rFonts w:ascii="Arial" w:hAnsi="Arial" w:cs="Arial"/>
                <w:sz w:val="16"/>
                <w:szCs w:val="16"/>
              </w:rPr>
              <w:t xml:space="preserve"> and screening was explained in plain language. </w:t>
            </w:r>
          </w:p>
          <w:p w14:paraId="784BAAC4" w14:textId="77777777" w:rsidR="00DF7B4F" w:rsidRPr="0033352B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9E30B15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3352B">
              <w:rPr>
                <w:rFonts w:ascii="Arial" w:hAnsi="Arial" w:cs="Arial"/>
                <w:sz w:val="16"/>
                <w:szCs w:val="16"/>
              </w:rPr>
              <w:t xml:space="preserve">Personal </w:t>
            </w:r>
            <w:r>
              <w:rPr>
                <w:rFonts w:ascii="Arial" w:hAnsi="Arial" w:cs="Arial"/>
                <w:sz w:val="16"/>
                <w:szCs w:val="16"/>
              </w:rPr>
              <w:t>co</w:t>
            </w:r>
            <w:r w:rsidRPr="0033352B">
              <w:rPr>
                <w:rFonts w:ascii="Arial" w:hAnsi="Arial" w:cs="Arial"/>
                <w:sz w:val="16"/>
                <w:szCs w:val="16"/>
              </w:rPr>
              <w:t>ncerns addressed during interview</w:t>
            </w:r>
          </w:p>
          <w:p w14:paraId="662CCB11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F772BFB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 different recruitment approaches were rural/ urban </w:t>
            </w:r>
          </w:p>
          <w:p w14:paraId="3EA14618" w14:textId="77777777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C0AE7C0" w14:textId="79DF3018" w:rsidR="00DF7B4F" w:rsidRDefault="00DF7B4F" w:rsidP="00DF7B4F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F7B4F" w:rsidRPr="003A7554" w14:paraId="551C5651" w14:textId="77777777" w:rsidTr="00AB5C5E">
        <w:trPr>
          <w:trHeight w:val="231"/>
        </w:trPr>
        <w:tc>
          <w:tcPr>
            <w:tcW w:w="15735" w:type="dxa"/>
            <w:gridSpan w:val="12"/>
            <w:shd w:val="clear" w:color="auto" w:fill="auto"/>
          </w:tcPr>
          <w:p w14:paraId="602A62C7" w14:textId="4852FE86" w:rsidR="00DF7B4F" w:rsidRPr="00DF7B4F" w:rsidRDefault="00DF7B4F" w:rsidP="00DF7B4F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tool test uptake 45-65%</w:t>
            </w:r>
          </w:p>
        </w:tc>
      </w:tr>
      <w:tr w:rsidR="00AB5C5E" w:rsidRPr="003A7554" w14:paraId="75324367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5EEDD87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Khuhaprema et al 2014</w:t>
            </w:r>
          </w:p>
          <w:p w14:paraId="65962A9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8EAC31A" w14:textId="4CECC922" w:rsidR="006C2923" w:rsidRPr="00DA33BC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Thailand </w:t>
            </w:r>
            <w:r>
              <w:rPr>
                <w:rFonts w:ascii="Arial" w:hAnsi="Arial" w:cs="Arial"/>
                <w:sz w:val="16"/>
                <w:szCs w:val="16"/>
              </w:rPr>
              <w:t>(Lampang province)</w:t>
            </w:r>
          </w:p>
        </w:tc>
        <w:tc>
          <w:tcPr>
            <w:tcW w:w="1276" w:type="dxa"/>
            <w:shd w:val="clear" w:color="auto" w:fill="auto"/>
          </w:tcPr>
          <w:p w14:paraId="314B7551" w14:textId="32ECF4D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lot implementation program of CHW</w:t>
            </w:r>
          </w:p>
        </w:tc>
        <w:tc>
          <w:tcPr>
            <w:tcW w:w="1406" w:type="dxa"/>
            <w:shd w:val="clear" w:color="auto" w:fill="auto"/>
          </w:tcPr>
          <w:p w14:paraId="36E07918" w14:textId="477AC87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population based opportunistic CRC screening in Thailand. CRC is increasing. Piloting program to reduce deaths through</w:t>
            </w:r>
            <w:r w:rsidRPr="00B06C11">
              <w:rPr>
                <w:rFonts w:ascii="Arial" w:hAnsi="Arial" w:cs="Arial"/>
                <w:sz w:val="16"/>
                <w:szCs w:val="16"/>
              </w:rPr>
              <w:t xml:space="preserve"> primary prevention and screening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00" w:type="dxa"/>
            <w:shd w:val="clear" w:color="auto" w:fill="auto"/>
          </w:tcPr>
          <w:p w14:paraId="4C69FCB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x FIT</w:t>
            </w:r>
          </w:p>
          <w:p w14:paraId="1911A14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464C043" w14:textId="77777777" w:rsidR="006C2923" w:rsidRPr="002229C0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 xml:space="preserve">olonoscop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f FIT positive</w:t>
            </w:r>
          </w:p>
          <w:p w14:paraId="5C92714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1" w:type="dxa"/>
            <w:shd w:val="clear" w:color="auto" w:fill="auto"/>
          </w:tcPr>
          <w:p w14:paraId="3830AF45" w14:textId="77777777" w:rsidR="006C2923" w:rsidRPr="000F6949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ross-sectional</w:t>
            </w:r>
          </w:p>
          <w:p w14:paraId="3EC0B73E" w14:textId="77777777" w:rsidR="006C2923" w:rsidRPr="000F6949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242A2D0" w14:textId="77777777" w:rsidR="006C2923" w:rsidRPr="000F6949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bCs/>
                <w:sz w:val="16"/>
                <w:szCs w:val="16"/>
              </w:rPr>
              <w:t>a.</w:t>
            </w:r>
            <w:r w:rsidRPr="000F6949">
              <w:rPr>
                <w:rFonts w:ascii="Arial" w:hAnsi="Arial" w:cs="Arial"/>
                <w:bCs/>
                <w:sz w:val="16"/>
                <w:szCs w:val="16"/>
              </w:rPr>
              <w:t xml:space="preserve"> Recruitment in urban areas mainly through posters and in rural areas face-to-face</w:t>
            </w:r>
          </w:p>
          <w:p w14:paraId="516CBE82" w14:textId="77777777" w:rsidR="006C2923" w:rsidRPr="000F6949" w:rsidRDefault="006C2923" w:rsidP="006C2923">
            <w:pPr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sz w:val="16"/>
                <w:szCs w:val="16"/>
              </w:rPr>
              <w:t>b. Pamphlets &amp; stool collection pots distributed by CHW to eligible participants on household visits (</w:t>
            </w:r>
            <w:r w:rsidRPr="000F6949">
              <w:rPr>
                <w:rFonts w:ascii="Arial" w:hAnsi="Arial" w:cs="Arial"/>
                <w:i/>
                <w:iCs/>
                <w:sz w:val="16"/>
                <w:szCs w:val="16"/>
              </w:rPr>
              <w:t>as part of routine visits that take once every 6 months</w:t>
            </w:r>
            <w:r w:rsidRPr="000F6949">
              <w:rPr>
                <w:rFonts w:ascii="Arial" w:hAnsi="Arial" w:cs="Arial"/>
                <w:sz w:val="16"/>
                <w:szCs w:val="16"/>
              </w:rPr>
              <w:t>)</w:t>
            </w:r>
            <w:r w:rsidRPr="000F6949">
              <w:rPr>
                <w:rFonts w:ascii="Arial" w:hAnsi="Arial" w:cs="Arial"/>
                <w:sz w:val="16"/>
                <w:szCs w:val="16"/>
              </w:rPr>
              <w:br/>
            </w: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Participants were given instructions on how to collect stool sample &amp; asked to return sample within 3h of completion to Primary care unit or CHW</w:t>
            </w:r>
            <w:r w:rsidRPr="000F6949">
              <w:rPr>
                <w:rFonts w:ascii="Arial" w:hAnsi="Arial" w:cs="Arial"/>
                <w:sz w:val="16"/>
                <w:szCs w:val="16"/>
              </w:rPr>
              <w:br/>
            </w:r>
            <w:r w:rsidRPr="000F6949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FIT was carried out at the PCU by nurse or CH in front of the participant (participant was informed at visit of result)</w:t>
            </w:r>
            <w:r w:rsidRPr="000F6949">
              <w:rPr>
                <w:rFonts w:ascii="Arial" w:hAnsi="Arial" w:cs="Arial"/>
                <w:i/>
                <w:iCs/>
                <w:sz w:val="16"/>
                <w:szCs w:val="16"/>
              </w:rPr>
              <w:br/>
            </w:r>
            <w:r w:rsidRPr="000F6949">
              <w:rPr>
                <w:rFonts w:ascii="Arial" w:hAnsi="Arial" w:cs="Arial"/>
                <w:b/>
                <w:sz w:val="16"/>
                <w:szCs w:val="16"/>
              </w:rPr>
              <w:t>e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Colonoscopy appointment was fixed if FIT positive</w:t>
            </w:r>
          </w:p>
          <w:p w14:paraId="53D55CDE" w14:textId="77777777" w:rsidR="006C2923" w:rsidRPr="000F6949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91159CE" w14:textId="3B5880BF" w:rsidR="006C2923" w:rsidRPr="005326B9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F6949">
              <w:rPr>
                <w:rFonts w:ascii="Arial" w:hAnsi="Arial" w:cs="Arial"/>
                <w:i/>
                <w:sz w:val="16"/>
                <w:szCs w:val="16"/>
              </w:rPr>
              <w:t xml:space="preserve">Cost for participants not described </w:t>
            </w:r>
          </w:p>
        </w:tc>
        <w:tc>
          <w:tcPr>
            <w:tcW w:w="1134" w:type="dxa"/>
            <w:shd w:val="clear" w:color="auto" w:fill="auto"/>
          </w:tcPr>
          <w:p w14:paraId="29AF34F0" w14:textId="4D4FFFE5" w:rsidR="006C2923" w:rsidRPr="00FD160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81215A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81215A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CHW</w:t>
            </w:r>
          </w:p>
        </w:tc>
        <w:tc>
          <w:tcPr>
            <w:tcW w:w="992" w:type="dxa"/>
            <w:shd w:val="clear" w:color="auto" w:fill="auto"/>
          </w:tcPr>
          <w:p w14:paraId="418EB3D4" w14:textId="1118CC3C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1A95A149" w14:textId="7F5FDDA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</w:p>
        </w:tc>
        <w:tc>
          <w:tcPr>
            <w:tcW w:w="992" w:type="dxa"/>
            <w:shd w:val="clear" w:color="auto" w:fill="auto"/>
          </w:tcPr>
          <w:p w14:paraId="1BC84BC8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ril 2011- Nov 2012</w:t>
            </w:r>
          </w:p>
          <w:p w14:paraId="79593C1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E0FFCF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idents aged 50-65 y.</w:t>
            </w:r>
          </w:p>
          <w:p w14:paraId="6F64397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6686A3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existing service (i.e. CHW visit every 6 months</w:t>
            </w:r>
          </w:p>
          <w:p w14:paraId="1EC0B68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227F39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nt materials in Thai language</w:t>
            </w:r>
          </w:p>
          <w:p w14:paraId="31B90D2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2FE7482" w14:textId="233A391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W were trained to improve skills needed to deliver intervention</w:t>
            </w:r>
          </w:p>
        </w:tc>
        <w:tc>
          <w:tcPr>
            <w:tcW w:w="1276" w:type="dxa"/>
            <w:shd w:val="clear" w:color="auto" w:fill="auto"/>
          </w:tcPr>
          <w:p w14:paraId="26C8820F" w14:textId="0BAD9388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6C2923" w:rsidRPr="003A7554" w14:paraId="4A85CAAC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2B442ED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DA33BC">
              <w:rPr>
                <w:rFonts w:ascii="Arial" w:hAnsi="Arial" w:cs="Arial"/>
                <w:i/>
                <w:color w:val="000000"/>
                <w:sz w:val="16"/>
                <w:szCs w:val="16"/>
              </w:rPr>
              <w:t>Bankovic Lazarevic et al 2016</w:t>
            </w:r>
          </w:p>
          <w:p w14:paraId="71C4DFF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14:paraId="28D0F0FB" w14:textId="77777777" w:rsidR="006C2923" w:rsidRPr="00DA33BC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A33BC">
              <w:rPr>
                <w:rFonts w:ascii="Arial" w:hAnsi="Arial" w:cs="Arial"/>
                <w:b/>
                <w:color w:val="000000"/>
                <w:sz w:val="16"/>
                <w:szCs w:val="16"/>
              </w:rPr>
              <w:t>Seriba</w:t>
            </w:r>
          </w:p>
          <w:p w14:paraId="3B1C77FD" w14:textId="72B99689" w:rsidR="006C2923" w:rsidRPr="0046029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Population-based)</w:t>
            </w:r>
          </w:p>
        </w:tc>
        <w:tc>
          <w:tcPr>
            <w:tcW w:w="1276" w:type="dxa"/>
            <w:shd w:val="clear" w:color="auto" w:fill="auto"/>
          </w:tcPr>
          <w:p w14:paraId="54D0FF4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ional organised CRC screening programme of Serbia</w:t>
            </w:r>
          </w:p>
          <w:p w14:paraId="4E34062B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6" w:type="dxa"/>
            <w:shd w:val="clear" w:color="auto" w:fill="auto"/>
          </w:tcPr>
          <w:p w14:paraId="70DF1EC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gh CRC incidence and mortality rate and late stage diagnosis. </w:t>
            </w:r>
          </w:p>
          <w:p w14:paraId="3CDD709E" w14:textId="3AAD01DA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uce CRC incidence and mortality through early detection</w:t>
            </w:r>
          </w:p>
        </w:tc>
        <w:tc>
          <w:tcPr>
            <w:tcW w:w="1200" w:type="dxa"/>
            <w:shd w:val="clear" w:color="auto" w:fill="auto"/>
          </w:tcPr>
          <w:p w14:paraId="1A2CD35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FIT</w:t>
            </w:r>
          </w:p>
          <w:p w14:paraId="44B4DE4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63644CD" w14:textId="69C0985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onoscopy if FIT positive</w:t>
            </w:r>
          </w:p>
        </w:tc>
        <w:tc>
          <w:tcPr>
            <w:tcW w:w="2781" w:type="dxa"/>
            <w:shd w:val="clear" w:color="auto" w:fill="auto"/>
          </w:tcPr>
          <w:p w14:paraId="1CA2460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Cross-sectional</w:t>
            </w:r>
          </w:p>
          <w:p w14:paraId="186592B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BBA99AE" w14:textId="77777777" w:rsidR="006C2923" w:rsidRPr="00FC533F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C533F">
              <w:rPr>
                <w:rFonts w:ascii="Arial" w:hAnsi="Arial" w:cs="Arial"/>
                <w:b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533F">
              <w:rPr>
                <w:rFonts w:ascii="Arial" w:hAnsi="Arial" w:cs="Arial"/>
                <w:sz w:val="16"/>
                <w:szCs w:val="16"/>
              </w:rPr>
              <w:t xml:space="preserve">Target population </w:t>
            </w:r>
            <w:r>
              <w:rPr>
                <w:rFonts w:ascii="Arial" w:hAnsi="Arial" w:cs="Arial"/>
                <w:sz w:val="16"/>
                <w:szCs w:val="16"/>
              </w:rPr>
              <w:t xml:space="preserve">(identified through database of those with health insurance and other citizens) </w:t>
            </w:r>
            <w:r w:rsidRPr="00FC533F">
              <w:rPr>
                <w:rFonts w:ascii="Arial" w:hAnsi="Arial" w:cs="Arial"/>
                <w:sz w:val="16"/>
                <w:szCs w:val="16"/>
              </w:rPr>
              <w:t>invited via phone and letters to perform</w:t>
            </w:r>
          </w:p>
          <w:p w14:paraId="10A64CDB" w14:textId="77777777" w:rsidR="006C2923" w:rsidRPr="00FC533F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C533F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FC533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IT</w:t>
            </w:r>
            <w:r w:rsidRPr="00FC533F">
              <w:rPr>
                <w:rFonts w:ascii="Arial" w:hAnsi="Arial" w:cs="Arial"/>
                <w:sz w:val="16"/>
                <w:szCs w:val="16"/>
              </w:rPr>
              <w:t xml:space="preserve"> delivered by general practitioners in primary health care centres</w:t>
            </w:r>
          </w:p>
          <w:p w14:paraId="56DF1A3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C533F">
              <w:rPr>
                <w:rFonts w:ascii="Arial" w:hAnsi="Arial" w:cs="Arial"/>
                <w:b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 xml:space="preserve"> C</w:t>
            </w:r>
            <w:r w:rsidRPr="00FC533F">
              <w:rPr>
                <w:rFonts w:ascii="Arial" w:hAnsi="Arial" w:cs="Arial"/>
                <w:sz w:val="16"/>
                <w:szCs w:val="16"/>
              </w:rPr>
              <w:t xml:space="preserve">olonoscopies performed </w:t>
            </w:r>
            <w:r>
              <w:rPr>
                <w:rFonts w:ascii="Arial" w:hAnsi="Arial" w:cs="Arial"/>
                <w:sz w:val="16"/>
                <w:szCs w:val="16"/>
              </w:rPr>
              <w:t>if</w:t>
            </w:r>
            <w:r w:rsidRPr="00FC533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IT</w:t>
            </w:r>
            <w:r w:rsidRPr="00FC533F">
              <w:rPr>
                <w:rFonts w:ascii="Arial" w:hAnsi="Arial" w:cs="Arial"/>
                <w:sz w:val="16"/>
                <w:szCs w:val="16"/>
              </w:rPr>
              <w:t xml:space="preserve"> positive </w:t>
            </w:r>
          </w:p>
          <w:p w14:paraId="47FD93B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AFA396D" w14:textId="66187DE3" w:rsidR="006C2923" w:rsidRPr="00780BF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Cost for participants not described</w:t>
            </w:r>
          </w:p>
        </w:tc>
        <w:tc>
          <w:tcPr>
            <w:tcW w:w="1134" w:type="dxa"/>
            <w:shd w:val="clear" w:color="auto" w:fill="auto"/>
          </w:tcPr>
          <w:p w14:paraId="54A2665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 xml:space="preserve">Recruited </w:t>
            </w:r>
            <w:r>
              <w:rPr>
                <w:rFonts w:ascii="Arial" w:hAnsi="Arial" w:cs="Arial"/>
                <w:b/>
                <w:sz w:val="16"/>
                <w:szCs w:val="16"/>
              </w:rPr>
              <w:t>&amp;</w:t>
            </w:r>
            <w:r w:rsidRPr="00FD1608">
              <w:rPr>
                <w:rFonts w:ascii="Arial" w:hAnsi="Arial" w:cs="Arial"/>
                <w:b/>
                <w:sz w:val="16"/>
                <w:szCs w:val="16"/>
              </w:rPr>
              <w:t xml:space="preserve"> delivered:</w:t>
            </w:r>
            <w:r>
              <w:rPr>
                <w:rFonts w:ascii="Arial" w:hAnsi="Arial" w:cs="Arial"/>
                <w:sz w:val="16"/>
                <w:szCs w:val="16"/>
              </w:rPr>
              <w:t xml:space="preserve"> Physicians</w:t>
            </w:r>
          </w:p>
          <w:p w14:paraId="753C577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6F45DDA" w14:textId="77777777" w:rsidR="006C2923" w:rsidRPr="00FD1608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FD1608">
              <w:rPr>
                <w:rFonts w:ascii="Arial" w:hAnsi="Arial" w:cs="Arial"/>
                <w:i/>
                <w:sz w:val="16"/>
                <w:szCs w:val="16"/>
              </w:rPr>
              <w:t>(Programme conducted by MOH)</w:t>
            </w:r>
          </w:p>
          <w:p w14:paraId="07C14426" w14:textId="77777777" w:rsidR="006C2923" w:rsidRPr="00CB6B35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C601204" w14:textId="77777777" w:rsidR="006C2923" w:rsidRPr="00CB6B35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C79D2FB" w14:textId="77777777" w:rsidR="006C2923" w:rsidRPr="00934BB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89FAC7E" w14:textId="2C9FDD60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sonal communication (letter/ phone  call, face-to-face)</w:t>
            </w:r>
          </w:p>
        </w:tc>
        <w:tc>
          <w:tcPr>
            <w:tcW w:w="1134" w:type="dxa"/>
            <w:shd w:val="clear" w:color="auto" w:fill="auto"/>
          </w:tcPr>
          <w:p w14:paraId="00A9384A" w14:textId="0BFC6F04" w:rsidR="006C2923" w:rsidRPr="004238D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health care centres</w:t>
            </w:r>
          </w:p>
        </w:tc>
        <w:tc>
          <w:tcPr>
            <w:tcW w:w="992" w:type="dxa"/>
            <w:shd w:val="clear" w:color="auto" w:fill="auto"/>
          </w:tcPr>
          <w:p w14:paraId="6E3B965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-2014 (2 years)</w:t>
            </w:r>
          </w:p>
          <w:p w14:paraId="7F034FA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6E1328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85CD929" w14:textId="3D14E2E3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aged 50-74 y. </w:t>
            </w:r>
          </w:p>
        </w:tc>
        <w:tc>
          <w:tcPr>
            <w:tcW w:w="1276" w:type="dxa"/>
            <w:shd w:val="clear" w:color="auto" w:fill="auto"/>
          </w:tcPr>
          <w:p w14:paraId="5D03D707" w14:textId="6550F11C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276" w:type="dxa"/>
            <w:shd w:val="clear" w:color="auto" w:fill="auto"/>
          </w:tcPr>
          <w:p w14:paraId="775D1F46" w14:textId="6D3EA66C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ervention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was extend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from 20 municipalities to 28 in the 2</w:t>
            </w:r>
            <w:r w:rsidRPr="00CB6B35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 year. </w:t>
            </w:r>
          </w:p>
        </w:tc>
      </w:tr>
      <w:tr w:rsidR="006C2923" w:rsidRPr="003A7554" w14:paraId="672CFF45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042A717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Huang et al 2014</w:t>
            </w:r>
          </w:p>
          <w:p w14:paraId="6B4E96F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CE1F45A" w14:textId="4101CA2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b/>
                <w:sz w:val="16"/>
                <w:szCs w:val="16"/>
              </w:rPr>
              <w:t>China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Hangzhou, Shanghai, Harbin)</w:t>
            </w:r>
          </w:p>
        </w:tc>
        <w:tc>
          <w:tcPr>
            <w:tcW w:w="1276" w:type="dxa"/>
            <w:shd w:val="clear" w:color="auto" w:fill="auto"/>
          </w:tcPr>
          <w:p w14:paraId="63681236" w14:textId="7CB45CE1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portunistic screening by invitation – comparing FIT vs FIT &amp; high-risk score</w:t>
            </w:r>
          </w:p>
        </w:tc>
        <w:tc>
          <w:tcPr>
            <w:tcW w:w="1406" w:type="dxa"/>
            <w:shd w:val="clear" w:color="auto" w:fill="auto"/>
          </w:tcPr>
          <w:p w14:paraId="2A8F8293" w14:textId="2E5C1E79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OBT alone may fail to detect lesions due to intermittent bleeding. Screening protocol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hould be bas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on cost-effectiveness in resource- limited settings. </w:t>
            </w:r>
          </w:p>
        </w:tc>
        <w:tc>
          <w:tcPr>
            <w:tcW w:w="1200" w:type="dxa"/>
            <w:shd w:val="clear" w:color="auto" w:fill="auto"/>
          </w:tcPr>
          <w:p w14:paraId="1F09CFD1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F32A8">
              <w:rPr>
                <w:rFonts w:ascii="Arial" w:hAnsi="Arial" w:cs="Arial"/>
                <w:sz w:val="16"/>
                <w:szCs w:val="16"/>
              </w:rPr>
              <w:t>1 x FOBT vs. 1 x FOBT &amp; HRFQ</w:t>
            </w:r>
          </w:p>
          <w:p w14:paraId="56763FD2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E911CE3" w14:textId="117B2C4A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F32A8">
              <w:rPr>
                <w:rFonts w:ascii="Arial" w:hAnsi="Arial" w:cs="Arial"/>
                <w:sz w:val="16"/>
                <w:szCs w:val="16"/>
              </w:rPr>
              <w:t>Colonoscopy if positive</w:t>
            </w:r>
          </w:p>
        </w:tc>
        <w:tc>
          <w:tcPr>
            <w:tcW w:w="2781" w:type="dxa"/>
            <w:shd w:val="clear" w:color="auto" w:fill="auto"/>
          </w:tcPr>
          <w:p w14:paraId="79F4D1AF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F32A8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5F32A8">
              <w:rPr>
                <w:rFonts w:ascii="Arial" w:hAnsi="Arial" w:cs="Arial"/>
                <w:sz w:val="16"/>
                <w:szCs w:val="16"/>
              </w:rPr>
              <w:t xml:space="preserve"> Modelling study / cross-sectional</w:t>
            </w:r>
          </w:p>
          <w:p w14:paraId="401D1552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6C7B040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F32A8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5F32A8">
              <w:rPr>
                <w:rFonts w:ascii="Arial" w:hAnsi="Arial" w:cs="Arial"/>
                <w:sz w:val="16"/>
                <w:szCs w:val="16"/>
              </w:rPr>
              <w:t xml:space="preserve"> CDC officials contacted participants</w:t>
            </w:r>
          </w:p>
          <w:p w14:paraId="25C14957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F32A8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5F32A8">
              <w:rPr>
                <w:rFonts w:ascii="Arial" w:hAnsi="Arial" w:cs="Arial"/>
                <w:sz w:val="16"/>
                <w:szCs w:val="16"/>
              </w:rPr>
              <w:t xml:space="preserve"> Participants were asked to complete HRFQ and take FOBT </w:t>
            </w:r>
          </w:p>
          <w:p w14:paraId="03274A07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F32A8">
              <w:rPr>
                <w:rFonts w:ascii="Arial" w:hAnsi="Arial" w:cs="Arial"/>
                <w:b/>
                <w:sz w:val="16"/>
                <w:szCs w:val="16"/>
              </w:rPr>
              <w:t xml:space="preserve">c. </w:t>
            </w:r>
            <w:r w:rsidRPr="005F32A8">
              <w:rPr>
                <w:rFonts w:ascii="Arial" w:hAnsi="Arial" w:cs="Arial"/>
                <w:sz w:val="16"/>
                <w:szCs w:val="16"/>
              </w:rPr>
              <w:t>Participants with positive HRFQ or FOBT were referred for colonoscopy</w:t>
            </w:r>
          </w:p>
          <w:p w14:paraId="154FA398" w14:textId="7777777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00E285B" w14:textId="2B43C8C7" w:rsidR="006C2923" w:rsidRPr="005F32A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5F32A8">
              <w:rPr>
                <w:rFonts w:ascii="Arial" w:hAnsi="Arial" w:cs="Arial"/>
                <w:i/>
                <w:sz w:val="16"/>
                <w:szCs w:val="16"/>
              </w:rPr>
              <w:t>Cost for participants not described</w:t>
            </w:r>
          </w:p>
        </w:tc>
        <w:tc>
          <w:tcPr>
            <w:tcW w:w="1134" w:type="dxa"/>
            <w:shd w:val="clear" w:color="auto" w:fill="auto"/>
          </w:tcPr>
          <w:p w14:paraId="3A2ED026" w14:textId="06235A42" w:rsidR="006C2923" w:rsidRPr="00934BB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72BA4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072BA4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03EEE">
              <w:rPr>
                <w:rFonts w:ascii="Arial" w:hAnsi="Arial" w:cs="Arial"/>
                <w:sz w:val="16"/>
                <w:szCs w:val="16"/>
              </w:rPr>
              <w:t>CDC officials</w:t>
            </w:r>
          </w:p>
        </w:tc>
        <w:tc>
          <w:tcPr>
            <w:tcW w:w="992" w:type="dxa"/>
            <w:shd w:val="clear" w:color="auto" w:fill="auto"/>
          </w:tcPr>
          <w:p w14:paraId="30F41846" w14:textId="154A3EF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03EEE">
              <w:rPr>
                <w:rFonts w:ascii="Arial" w:hAnsi="Arial" w:cs="Arial"/>
                <w:sz w:val="16"/>
                <w:szCs w:val="16"/>
              </w:rPr>
              <w:t>Unclear</w:t>
            </w:r>
            <w:r>
              <w:rPr>
                <w:rFonts w:ascii="Arial" w:hAnsi="Arial" w:cs="Arial"/>
                <w:sz w:val="16"/>
                <w:szCs w:val="16"/>
              </w:rPr>
              <w:t xml:space="preserve"> (likely face-to-face)</w:t>
            </w:r>
          </w:p>
        </w:tc>
        <w:tc>
          <w:tcPr>
            <w:tcW w:w="1134" w:type="dxa"/>
            <w:shd w:val="clear" w:color="auto" w:fill="auto"/>
          </w:tcPr>
          <w:p w14:paraId="1F540E12" w14:textId="5C5E4AEB" w:rsidR="006C2923" w:rsidRPr="004238D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lear (likely community)</w:t>
            </w:r>
          </w:p>
        </w:tc>
        <w:tc>
          <w:tcPr>
            <w:tcW w:w="992" w:type="dxa"/>
            <w:shd w:val="clear" w:color="auto" w:fill="auto"/>
          </w:tcPr>
          <w:p w14:paraId="286CF44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uly 2006 – Dec 2008</w:t>
            </w:r>
          </w:p>
          <w:p w14:paraId="76E36E7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E122AB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9FE8E9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6AC9DC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72EDCCC" w14:textId="65B03ED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idents aged 40-74 y. </w:t>
            </w:r>
          </w:p>
        </w:tc>
        <w:tc>
          <w:tcPr>
            <w:tcW w:w="1276" w:type="dxa"/>
            <w:shd w:val="clear" w:color="auto" w:fill="auto"/>
          </w:tcPr>
          <w:p w14:paraId="3BD96CC7" w14:textId="3566D894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udy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was conduct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o identify one out of 8 most cost-effective scenarios to inform future interventions. </w:t>
            </w:r>
          </w:p>
        </w:tc>
        <w:tc>
          <w:tcPr>
            <w:tcW w:w="1276" w:type="dxa"/>
            <w:shd w:val="clear" w:color="auto" w:fill="auto"/>
          </w:tcPr>
          <w:p w14:paraId="1F2EF300" w14:textId="458F7AE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6C2923" w:rsidRPr="003A7554" w14:paraId="79170D01" w14:textId="77777777" w:rsidTr="00AB5C5E">
        <w:trPr>
          <w:trHeight w:val="231"/>
        </w:trPr>
        <w:tc>
          <w:tcPr>
            <w:tcW w:w="15735" w:type="dxa"/>
            <w:gridSpan w:val="12"/>
            <w:shd w:val="clear" w:color="auto" w:fill="auto"/>
          </w:tcPr>
          <w:p w14:paraId="095ABD26" w14:textId="231CB215" w:rsidR="006C2923" w:rsidRPr="009C041E" w:rsidRDefault="006C2923" w:rsidP="006C2923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9C041E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to</w:t>
            </w:r>
            <w: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ol test uptake &lt;45%</w:t>
            </w:r>
          </w:p>
        </w:tc>
      </w:tr>
      <w:tr w:rsidR="006C2923" w:rsidRPr="003A7554" w14:paraId="21D41E57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24F9D0D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Wu et al 2019 </w:t>
            </w:r>
          </w:p>
          <w:p w14:paraId="1ECD7BB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C10948B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460293">
              <w:rPr>
                <w:rFonts w:ascii="Arial" w:hAnsi="Arial" w:cs="Arial"/>
                <w:b/>
                <w:sz w:val="16"/>
                <w:szCs w:val="16"/>
              </w:rPr>
              <w:t>China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331F69A5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Pudong New Area, Shanghai)</w:t>
            </w:r>
          </w:p>
          <w:p w14:paraId="1CDABFDF" w14:textId="77777777" w:rsidR="006C2923" w:rsidRPr="0046029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EFF7D85" w14:textId="5724ADEA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mobilisation intervention</w:t>
            </w:r>
          </w:p>
        </w:tc>
        <w:tc>
          <w:tcPr>
            <w:tcW w:w="1406" w:type="dxa"/>
            <w:shd w:val="clear" w:color="auto" w:fill="auto"/>
          </w:tcPr>
          <w:p w14:paraId="3530D515" w14:textId="77777777" w:rsidR="006C2923" w:rsidRPr="002429C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evious studies showed high sensitivity of screening procedures and high false positive rate. Aim was to </w:t>
            </w:r>
            <w:r w:rsidRPr="002429C3">
              <w:rPr>
                <w:rFonts w:ascii="Arial" w:hAnsi="Arial" w:cs="Arial"/>
                <w:sz w:val="16"/>
                <w:szCs w:val="16"/>
              </w:rPr>
              <w:t>optimize the risk assessment tool and seek an optimal initial</w:t>
            </w:r>
          </w:p>
          <w:p w14:paraId="7A7F10EF" w14:textId="2D6B4FC3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429C3">
              <w:rPr>
                <w:rFonts w:ascii="Arial" w:hAnsi="Arial" w:cs="Arial"/>
                <w:sz w:val="16"/>
                <w:szCs w:val="16"/>
              </w:rPr>
              <w:t>screening protocol for CRC</w:t>
            </w:r>
          </w:p>
        </w:tc>
        <w:tc>
          <w:tcPr>
            <w:tcW w:w="1200" w:type="dxa"/>
            <w:shd w:val="clear" w:color="auto" w:fill="auto"/>
          </w:tcPr>
          <w:p w14:paraId="08DFAA1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 x FIT, </w:t>
            </w:r>
          </w:p>
          <w:p w14:paraId="078DA57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 x HRFQ </w:t>
            </w:r>
          </w:p>
          <w:p w14:paraId="601200B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DB2BD6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7B994CF" w14:textId="3D181BF6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olonoscopy if FIT or HRFQ positive </w:t>
            </w:r>
          </w:p>
        </w:tc>
        <w:tc>
          <w:tcPr>
            <w:tcW w:w="2781" w:type="dxa"/>
            <w:shd w:val="clear" w:color="auto" w:fill="auto"/>
          </w:tcPr>
          <w:p w14:paraId="60F59185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Prospective cohort study </w:t>
            </w:r>
          </w:p>
          <w:p w14:paraId="47DC7D6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0C382F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Recruitment through </w:t>
            </w:r>
            <w:r w:rsidRPr="002429C3">
              <w:rPr>
                <w:rFonts w:ascii="Arial" w:hAnsi="Arial" w:cs="Arial"/>
                <w:sz w:val="16"/>
                <w:szCs w:val="16"/>
              </w:rPr>
              <w:t>community mobilization</w:t>
            </w:r>
          </w:p>
          <w:p w14:paraId="1784914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b.</w:t>
            </w:r>
            <w:r>
              <w:rPr>
                <w:rFonts w:ascii="Arial" w:hAnsi="Arial" w:cs="Arial"/>
                <w:sz w:val="16"/>
                <w:szCs w:val="16"/>
              </w:rPr>
              <w:t xml:space="preserve"> Risk assessment of eligible participants</w:t>
            </w:r>
          </w:p>
          <w:p w14:paraId="53C53BC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 xml:space="preserve"> Two stool samples were collected within 1 week by community health care staff from participants</w:t>
            </w:r>
          </w:p>
          <w:p w14:paraId="509276D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d.</w:t>
            </w:r>
            <w:r>
              <w:rPr>
                <w:rFonts w:ascii="Arial" w:hAnsi="Arial" w:cs="Arial"/>
                <w:sz w:val="16"/>
                <w:szCs w:val="16"/>
              </w:rPr>
              <w:t xml:space="preserve"> Colonoscopy referral if FIT or HRFQ positive</w:t>
            </w:r>
          </w:p>
          <w:p w14:paraId="1DE4F4A3" w14:textId="77777777" w:rsidR="006C2923" w:rsidRPr="002429C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58ED04C" w14:textId="7389DA58" w:rsidR="006C2923" w:rsidRPr="00780BF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0A8A469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72BA4">
              <w:rPr>
                <w:rFonts w:ascii="Arial" w:hAnsi="Arial" w:cs="Arial"/>
                <w:b/>
                <w:sz w:val="16"/>
                <w:szCs w:val="16"/>
              </w:rPr>
              <w:t>Recruited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72BA4">
              <w:rPr>
                <w:rFonts w:ascii="Arial" w:hAnsi="Arial" w:cs="Arial"/>
                <w:i/>
                <w:sz w:val="16"/>
                <w:szCs w:val="16"/>
              </w:rPr>
              <w:t>[community mobilisation]</w:t>
            </w:r>
          </w:p>
          <w:p w14:paraId="75C3335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C94C587" w14:textId="77777777" w:rsidR="006C2923" w:rsidRPr="00072BA4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072BA4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526AA5E2" w14:textId="77777777" w:rsidR="006C2923" w:rsidRPr="004720C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munity </w:t>
            </w:r>
            <w:r w:rsidRPr="002429C3">
              <w:rPr>
                <w:rFonts w:ascii="Arial" w:hAnsi="Arial" w:cs="Arial"/>
                <w:sz w:val="16"/>
                <w:szCs w:val="16"/>
              </w:rPr>
              <w:t>health care staff</w:t>
            </w:r>
          </w:p>
          <w:p w14:paraId="606AA0C6" w14:textId="77777777" w:rsidR="006C2923" w:rsidRPr="004720C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5A6A551" w14:textId="77777777" w:rsidR="006C2923" w:rsidRPr="004720C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521090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F63AA35" w14:textId="77777777" w:rsidR="006C2923" w:rsidRPr="004720C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D857F3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56EDB5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2D9BA44" w14:textId="77777777" w:rsidR="006C2923" w:rsidRPr="00934BB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5CBA78F" w14:textId="28E086F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ace-to-face interview and stool collection </w:t>
            </w:r>
          </w:p>
        </w:tc>
        <w:tc>
          <w:tcPr>
            <w:tcW w:w="1134" w:type="dxa"/>
            <w:shd w:val="clear" w:color="auto" w:fill="auto"/>
          </w:tcPr>
          <w:p w14:paraId="10E7DF4F" w14:textId="48A5C78F" w:rsidR="006C2923" w:rsidRPr="004238D8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</w:t>
            </w:r>
          </w:p>
        </w:tc>
        <w:tc>
          <w:tcPr>
            <w:tcW w:w="992" w:type="dxa"/>
            <w:shd w:val="clear" w:color="auto" w:fill="auto"/>
          </w:tcPr>
          <w:p w14:paraId="1AE58408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rounds of screening between 2013-2019</w:t>
            </w:r>
          </w:p>
          <w:p w14:paraId="7206DA87" w14:textId="77777777" w:rsidR="006C2923" w:rsidRPr="00DE1F28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DE1F28">
              <w:rPr>
                <w:rFonts w:ascii="Arial" w:hAnsi="Arial" w:cs="Arial"/>
                <w:i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2 rounds, i.e. </w:t>
            </w:r>
            <w:r w:rsidRPr="00DE1F28">
              <w:rPr>
                <w:rFonts w:ascii="Arial" w:hAnsi="Arial" w:cs="Arial"/>
                <w:i/>
                <w:sz w:val="16"/>
                <w:szCs w:val="16"/>
              </w:rPr>
              <w:t>2013-2017 included in analysis)</w:t>
            </w:r>
          </w:p>
          <w:p w14:paraId="2A6EA2A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163C3E6" w14:textId="0BFA7305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idents aged 50-79 y.</w:t>
            </w:r>
          </w:p>
        </w:tc>
        <w:tc>
          <w:tcPr>
            <w:tcW w:w="1276" w:type="dxa"/>
            <w:shd w:val="clear" w:color="auto" w:fill="auto"/>
          </w:tcPr>
          <w:p w14:paraId="1B5F54D4" w14:textId="221B319A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ool collection by CHW to improve participation</w:t>
            </w:r>
          </w:p>
        </w:tc>
        <w:tc>
          <w:tcPr>
            <w:tcW w:w="1276" w:type="dxa"/>
            <w:shd w:val="clear" w:color="auto" w:fill="auto"/>
          </w:tcPr>
          <w:p w14:paraId="33460FAD" w14:textId="084AAFEC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isk assessment tool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was modifi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from previous studies to improve accuracy of tool.</w:t>
            </w:r>
          </w:p>
        </w:tc>
      </w:tr>
      <w:tr w:rsidR="006C2923" w:rsidRPr="003A7554" w14:paraId="43A64FD4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03BA7AA5" w14:textId="77777777" w:rsidR="006C2923" w:rsidRPr="002F1B97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2F1B97">
              <w:rPr>
                <w:rFonts w:ascii="Arial" w:hAnsi="Arial" w:cs="Arial"/>
                <w:i/>
                <w:sz w:val="16"/>
                <w:szCs w:val="16"/>
              </w:rPr>
              <w:t>Abuadas et al 2018</w:t>
            </w:r>
          </w:p>
          <w:p w14:paraId="23FFBF9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564FD4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2F1B97">
              <w:rPr>
                <w:rFonts w:ascii="Arial" w:hAnsi="Arial" w:cs="Arial"/>
                <w:b/>
                <w:sz w:val="16"/>
                <w:szCs w:val="16"/>
              </w:rPr>
              <w:t>Jordan</w:t>
            </w:r>
          </w:p>
          <w:p w14:paraId="28C17A25" w14:textId="2E55AAA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mman)</w:t>
            </w:r>
          </w:p>
        </w:tc>
        <w:tc>
          <w:tcPr>
            <w:tcW w:w="1276" w:type="dxa"/>
            <w:shd w:val="clear" w:color="auto" w:fill="auto"/>
          </w:tcPr>
          <w:p w14:paraId="2177B436" w14:textId="27813119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ducational </w:t>
            </w:r>
            <w:r w:rsidRPr="007212AE">
              <w:rPr>
                <w:rFonts w:ascii="Arial" w:hAnsi="Arial" w:cs="Arial"/>
                <w:sz w:val="16"/>
                <w:szCs w:val="16"/>
              </w:rPr>
              <w:t>intervention</w:t>
            </w:r>
            <w:r>
              <w:rPr>
                <w:rFonts w:ascii="Arial" w:hAnsi="Arial" w:cs="Arial"/>
                <w:sz w:val="16"/>
                <w:szCs w:val="16"/>
              </w:rPr>
              <w:t xml:space="preserve"> based on the Health Belief Model</w:t>
            </w:r>
          </w:p>
        </w:tc>
        <w:tc>
          <w:tcPr>
            <w:tcW w:w="1406" w:type="dxa"/>
            <w:shd w:val="clear" w:color="auto" w:fill="auto"/>
          </w:tcPr>
          <w:p w14:paraId="08493C22" w14:textId="224550C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creasing CRC incidence and no screening programme for average-risk individuals. </w:t>
            </w:r>
          </w:p>
        </w:tc>
        <w:tc>
          <w:tcPr>
            <w:tcW w:w="1200" w:type="dxa"/>
            <w:shd w:val="clear" w:color="auto" w:fill="auto"/>
          </w:tcPr>
          <w:p w14:paraId="7C94A6E2" w14:textId="583944E0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</w:t>
            </w:r>
            <w:r w:rsidRPr="002229C0">
              <w:rPr>
                <w:rFonts w:ascii="Arial" w:hAnsi="Arial" w:cs="Arial"/>
                <w:sz w:val="16"/>
                <w:szCs w:val="16"/>
              </w:rPr>
              <w:t>FOBT</w:t>
            </w:r>
          </w:p>
        </w:tc>
        <w:tc>
          <w:tcPr>
            <w:tcW w:w="2781" w:type="dxa"/>
            <w:shd w:val="clear" w:color="auto" w:fill="auto"/>
          </w:tcPr>
          <w:p w14:paraId="28142A0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Q</w:t>
            </w:r>
            <w:r w:rsidRPr="002229C0">
              <w:rPr>
                <w:rFonts w:ascii="Arial" w:hAnsi="Arial" w:cs="Arial"/>
                <w:sz w:val="16"/>
                <w:szCs w:val="16"/>
              </w:rPr>
              <w:t>uasi-experimental study</w:t>
            </w:r>
            <w:r>
              <w:rPr>
                <w:rFonts w:ascii="Arial" w:hAnsi="Arial" w:cs="Arial"/>
                <w:sz w:val="16"/>
                <w:szCs w:val="16"/>
              </w:rPr>
              <w:t xml:space="preserve"> with control group</w:t>
            </w:r>
          </w:p>
          <w:p w14:paraId="289C4008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D513A51" w14:textId="77777777" w:rsidR="006C2923" w:rsidRPr="005326B9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F15F3F">
              <w:rPr>
                <w:rFonts w:ascii="Arial" w:hAnsi="Arial" w:cs="Arial"/>
                <w:i/>
                <w:sz w:val="16"/>
                <w:szCs w:val="16"/>
              </w:rPr>
              <w:t>Based on Health Belief Model</w:t>
            </w:r>
            <w:r w:rsidRPr="005326B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14:paraId="0036ECE0" w14:textId="77777777" w:rsidR="006C2923" w:rsidRPr="002229C0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62A10BC" w14:textId="77777777" w:rsidR="006C2923" w:rsidRPr="002229C0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229C0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 1-hour educational session on CRC and screening recommendations (IG), i.e. presentation, discussion, hand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 out of educational materials on CRC and screening recommend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provided to patients visiting the hospital out-patient department</w:t>
            </w:r>
          </w:p>
          <w:p w14:paraId="26D0E174" w14:textId="77777777" w:rsidR="006C2923" w:rsidRPr="002229C0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2229C0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 participants were offered </w:t>
            </w:r>
            <w:r>
              <w:rPr>
                <w:rFonts w:ascii="Arial" w:hAnsi="Arial" w:cs="Arial"/>
                <w:sz w:val="16"/>
                <w:szCs w:val="16"/>
              </w:rPr>
              <w:t>‘</w:t>
            </w:r>
            <w:r w:rsidRPr="00746BF1">
              <w:rPr>
                <w:rFonts w:ascii="Arial" w:hAnsi="Arial" w:cs="Arial"/>
                <w:sz w:val="16"/>
                <w:szCs w:val="16"/>
              </w:rPr>
              <w:t>cards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3363E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to perform screening via FOBT </w:t>
            </w:r>
          </w:p>
          <w:p w14:paraId="3665E93F" w14:textId="77777777" w:rsidR="006C2923" w:rsidRPr="00141119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DD337B1" w14:textId="7EB1E203" w:rsidR="006C2923" w:rsidRPr="00780BF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09387BEA" w14:textId="77777777" w:rsidR="006C2923" w:rsidRPr="00FD160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>Recruited &amp; delivered:</w:t>
            </w:r>
          </w:p>
          <w:p w14:paraId="56F665F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B0C6A6D" w14:textId="45B3C4FF" w:rsidR="006C2923" w:rsidRPr="00072BA4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earch team</w:t>
            </w:r>
          </w:p>
        </w:tc>
        <w:tc>
          <w:tcPr>
            <w:tcW w:w="992" w:type="dxa"/>
            <w:shd w:val="clear" w:color="auto" w:fill="auto"/>
          </w:tcPr>
          <w:p w14:paraId="065BAB72" w14:textId="1C9950E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05CCF1B6" w14:textId="40C1F886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24B13">
              <w:rPr>
                <w:rFonts w:ascii="Arial" w:hAnsi="Arial" w:cs="Arial"/>
                <w:sz w:val="16"/>
                <w:szCs w:val="16"/>
              </w:rPr>
              <w:t>University hospital</w:t>
            </w:r>
          </w:p>
        </w:tc>
        <w:tc>
          <w:tcPr>
            <w:tcW w:w="992" w:type="dxa"/>
            <w:shd w:val="clear" w:color="auto" w:fill="auto"/>
          </w:tcPr>
          <w:p w14:paraId="6C680C8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2971FC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 July – </w:t>
            </w:r>
          </w:p>
          <w:p w14:paraId="6EB4E3A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971FC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>
              <w:rPr>
                <w:rFonts w:ascii="Arial" w:hAnsi="Arial" w:cs="Arial"/>
                <w:sz w:val="16"/>
                <w:szCs w:val="16"/>
              </w:rPr>
              <w:t xml:space="preserve"> Nov 2015</w:t>
            </w:r>
          </w:p>
          <w:p w14:paraId="2C8DF3B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CCB143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1hour education session</w:t>
            </w:r>
          </w:p>
          <w:p w14:paraId="75D4257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6AD9CF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ta was collected 4 weeks later</w:t>
            </w:r>
          </w:p>
          <w:p w14:paraId="2D6AC69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261768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00E2292" w14:textId="7452083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aged 50-75 y. </w:t>
            </w:r>
          </w:p>
        </w:tc>
        <w:tc>
          <w:tcPr>
            <w:tcW w:w="1276" w:type="dxa"/>
            <w:shd w:val="clear" w:color="auto" w:fill="auto"/>
          </w:tcPr>
          <w:p w14:paraId="0950ED9F" w14:textId="0A121301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gram based on Health Belief Model</w:t>
            </w:r>
          </w:p>
        </w:tc>
        <w:tc>
          <w:tcPr>
            <w:tcW w:w="1276" w:type="dxa"/>
            <w:shd w:val="clear" w:color="auto" w:fill="auto"/>
          </w:tcPr>
          <w:p w14:paraId="726FCBE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reported </w:t>
            </w:r>
          </w:p>
          <w:p w14:paraId="45EF36A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0B8912E" w14:textId="050FE8A8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Except for measurement tool, i.e. modified Arabic version of the Champion Health Belief Model Scale)</w:t>
            </w:r>
          </w:p>
        </w:tc>
      </w:tr>
      <w:tr w:rsidR="006C2923" w:rsidRPr="003A7554" w14:paraId="48EA36F6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584E2612" w14:textId="77777777" w:rsidR="006C2923" w:rsidRPr="0046029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Li, Qian, et al 2019 </w:t>
            </w:r>
          </w:p>
          <w:p w14:paraId="49175A1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FE78D6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ina</w:t>
            </w:r>
          </w:p>
          <w:p w14:paraId="1129787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Pudong New Area, Shanghai)</w:t>
            </w:r>
          </w:p>
          <w:p w14:paraId="740FF660" w14:textId="77777777" w:rsidR="006C2923" w:rsidRPr="002F1B97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36BBEFB" w14:textId="4C6E103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rge community-based CRC screening programme, invited by post</w:t>
            </w:r>
          </w:p>
        </w:tc>
        <w:tc>
          <w:tcPr>
            <w:tcW w:w="1406" w:type="dxa"/>
            <w:shd w:val="clear" w:color="auto" w:fill="auto"/>
          </w:tcPr>
          <w:p w14:paraId="2BDEC16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gh CRC incidence and mortality in China. </w:t>
            </w:r>
          </w:p>
          <w:p w14:paraId="778A71A1" w14:textId="1BAED14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im was to evaluate the quality (performance during implementation) of the programme.</w:t>
            </w:r>
          </w:p>
        </w:tc>
        <w:tc>
          <w:tcPr>
            <w:tcW w:w="1200" w:type="dxa"/>
            <w:shd w:val="clear" w:color="auto" w:fill="auto"/>
          </w:tcPr>
          <w:p w14:paraId="1C9E8AF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FOBT, </w:t>
            </w:r>
          </w:p>
          <w:p w14:paraId="09463C9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HRFQ </w:t>
            </w:r>
          </w:p>
          <w:p w14:paraId="668E2C7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74BB381" w14:textId="77777777" w:rsidR="006C2923" w:rsidRPr="007C110E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C110E">
              <w:rPr>
                <w:rFonts w:ascii="Arial" w:hAnsi="Arial" w:cs="Arial"/>
                <w:sz w:val="16"/>
                <w:szCs w:val="16"/>
              </w:rPr>
              <w:t xml:space="preserve">olonoscopy if </w:t>
            </w:r>
            <w:r>
              <w:rPr>
                <w:rFonts w:ascii="Arial" w:hAnsi="Arial" w:cs="Arial"/>
                <w:sz w:val="16"/>
                <w:szCs w:val="16"/>
              </w:rPr>
              <w:t xml:space="preserve">FOBT or HRFQ </w:t>
            </w:r>
            <w:r w:rsidRPr="007C110E">
              <w:rPr>
                <w:rFonts w:ascii="Arial" w:hAnsi="Arial" w:cs="Arial"/>
                <w:sz w:val="16"/>
                <w:szCs w:val="16"/>
              </w:rPr>
              <w:t>positive</w:t>
            </w:r>
          </w:p>
          <w:p w14:paraId="1536348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1" w:type="dxa"/>
            <w:shd w:val="clear" w:color="auto" w:fill="auto"/>
          </w:tcPr>
          <w:p w14:paraId="2E324E8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</w:t>
            </w:r>
            <w:r w:rsidRPr="00E75439">
              <w:rPr>
                <w:rFonts w:ascii="Arial" w:hAnsi="Arial" w:cs="Arial"/>
                <w:b/>
                <w:sz w:val="16"/>
                <w:szCs w:val="16"/>
              </w:rPr>
              <w:t>:</w:t>
            </w:r>
            <w:r w:rsidRPr="00E75439">
              <w:rPr>
                <w:rFonts w:ascii="Arial" w:hAnsi="Arial" w:cs="Arial"/>
                <w:sz w:val="16"/>
                <w:szCs w:val="16"/>
              </w:rPr>
              <w:t xml:space="preserve"> Prospective cohort study</w:t>
            </w:r>
          </w:p>
          <w:p w14:paraId="5AFA8167" w14:textId="77777777" w:rsidR="006C2923" w:rsidRPr="00B37E5A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74344C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21F8C">
              <w:rPr>
                <w:rFonts w:ascii="Arial" w:hAnsi="Arial" w:cs="Arial"/>
                <w:sz w:val="16"/>
                <w:szCs w:val="16"/>
              </w:rPr>
              <w:t xml:space="preserve">Screening invitations sent </w:t>
            </w:r>
            <w:r>
              <w:rPr>
                <w:rFonts w:ascii="Arial" w:hAnsi="Arial" w:cs="Arial"/>
                <w:sz w:val="16"/>
                <w:szCs w:val="16"/>
              </w:rPr>
              <w:t>to target population by primary care physicians</w:t>
            </w:r>
          </w:p>
          <w:p w14:paraId="4AB16F0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b.</w:t>
            </w:r>
            <w:r>
              <w:rPr>
                <w:rFonts w:ascii="Arial" w:hAnsi="Arial" w:cs="Arial"/>
                <w:sz w:val="16"/>
                <w:szCs w:val="16"/>
              </w:rPr>
              <w:t xml:space="preserve"> HRFQ and FOBT was provided</w:t>
            </w:r>
          </w:p>
          <w:p w14:paraId="13FCAA3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1396">
              <w:rPr>
                <w:rFonts w:ascii="Arial" w:hAnsi="Arial" w:cs="Arial"/>
                <w:sz w:val="16"/>
                <w:szCs w:val="16"/>
              </w:rPr>
              <w:t>Reminders</w:t>
            </w:r>
            <w:r>
              <w:rPr>
                <w:rFonts w:ascii="Arial" w:hAnsi="Arial" w:cs="Arial"/>
                <w:sz w:val="16"/>
                <w:szCs w:val="16"/>
              </w:rPr>
              <w:t xml:space="preserve"> were sent if no response within 1 month, reminder was sent once a month for 3 months</w:t>
            </w:r>
          </w:p>
          <w:p w14:paraId="5F1A0D6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d.</w:t>
            </w:r>
            <w:r>
              <w:rPr>
                <w:rFonts w:ascii="Arial" w:hAnsi="Arial" w:cs="Arial"/>
                <w:sz w:val="16"/>
                <w:szCs w:val="16"/>
              </w:rPr>
              <w:t xml:space="preserve"> FOBT</w:t>
            </w:r>
            <w:r w:rsidRPr="00FB0BD2">
              <w:rPr>
                <w:rFonts w:ascii="Arial" w:hAnsi="Arial" w:cs="Arial"/>
                <w:sz w:val="16"/>
                <w:szCs w:val="16"/>
              </w:rPr>
              <w:t xml:space="preserve"> positive</w:t>
            </w:r>
            <w:r>
              <w:rPr>
                <w:rFonts w:ascii="Arial" w:hAnsi="Arial" w:cs="Arial"/>
                <w:sz w:val="16"/>
                <w:szCs w:val="16"/>
              </w:rPr>
              <w:t xml:space="preserve"> participants were referred for colonoscopy </w:t>
            </w:r>
          </w:p>
          <w:p w14:paraId="05817FC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B89455A" w14:textId="540F3707" w:rsidR="006C2923" w:rsidRPr="005326B9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3C367DA4" w14:textId="66BEE38E" w:rsidR="006C2923" w:rsidRPr="00FD160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72BA4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072BA4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Primary care physician</w:t>
            </w:r>
          </w:p>
        </w:tc>
        <w:tc>
          <w:tcPr>
            <w:tcW w:w="992" w:type="dxa"/>
            <w:shd w:val="clear" w:color="auto" w:fill="auto"/>
          </w:tcPr>
          <w:p w14:paraId="117EBE4B" w14:textId="442C9A86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il</w:t>
            </w:r>
          </w:p>
        </w:tc>
        <w:tc>
          <w:tcPr>
            <w:tcW w:w="1134" w:type="dxa"/>
            <w:shd w:val="clear" w:color="auto" w:fill="auto"/>
          </w:tcPr>
          <w:p w14:paraId="46570230" w14:textId="7E30DBA5" w:rsidR="006C2923" w:rsidRPr="00724B1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Health Centres</w:t>
            </w:r>
          </w:p>
        </w:tc>
        <w:tc>
          <w:tcPr>
            <w:tcW w:w="992" w:type="dxa"/>
            <w:shd w:val="clear" w:color="auto" w:fill="auto"/>
          </w:tcPr>
          <w:p w14:paraId="12FBB518" w14:textId="33674865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x screening rounds between 2013-2016</w:t>
            </w:r>
          </w:p>
        </w:tc>
        <w:tc>
          <w:tcPr>
            <w:tcW w:w="992" w:type="dxa"/>
            <w:shd w:val="clear" w:color="auto" w:fill="auto"/>
          </w:tcPr>
          <w:p w14:paraId="5D5F2266" w14:textId="1C51237C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idents with medical insurance aged 50-74 y. </w:t>
            </w:r>
          </w:p>
        </w:tc>
        <w:tc>
          <w:tcPr>
            <w:tcW w:w="1276" w:type="dxa"/>
            <w:shd w:val="clear" w:color="auto" w:fill="auto"/>
          </w:tcPr>
          <w:p w14:paraId="6FCB08E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imary care physicians at CHC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were us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o reduce service cost. </w:t>
            </w:r>
          </w:p>
          <w:p w14:paraId="5B20D92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5B7843D" w14:textId="1638CF7F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uthors conclude that risk assessment may need to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be better tailor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in future to better assess target population’s risk.</w:t>
            </w:r>
          </w:p>
        </w:tc>
        <w:tc>
          <w:tcPr>
            <w:tcW w:w="1276" w:type="dxa"/>
            <w:shd w:val="clear" w:color="auto" w:fill="auto"/>
          </w:tcPr>
          <w:p w14:paraId="0C58E231" w14:textId="1C7CF270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63370E">
              <w:rPr>
                <w:rFonts w:ascii="Arial" w:hAnsi="Arial" w:cs="Arial"/>
                <w:sz w:val="16"/>
                <w:szCs w:val="16"/>
              </w:rPr>
              <w:t xml:space="preserve">Residents </w:t>
            </w:r>
            <w:r>
              <w:rPr>
                <w:rFonts w:ascii="Arial" w:hAnsi="Arial" w:cs="Arial"/>
                <w:sz w:val="16"/>
                <w:szCs w:val="16"/>
              </w:rPr>
              <w:t xml:space="preserve">who did not meet </w:t>
            </w:r>
            <w:r w:rsidRPr="00220501">
              <w:rPr>
                <w:rFonts w:ascii="Arial" w:hAnsi="Arial" w:cs="Arial"/>
                <w:sz w:val="16"/>
                <w:szCs w:val="16"/>
              </w:rPr>
              <w:t xml:space="preserve">the age </w:t>
            </w:r>
            <w:r>
              <w:rPr>
                <w:rFonts w:ascii="Arial" w:hAnsi="Arial" w:cs="Arial"/>
                <w:sz w:val="16"/>
                <w:szCs w:val="16"/>
              </w:rPr>
              <w:t>criteria</w:t>
            </w:r>
            <w:r w:rsidRPr="0022050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were screen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if interested.</w:t>
            </w:r>
            <w:r w:rsidRPr="0063370E">
              <w:rPr>
                <w:rFonts w:ascii="Arial" w:hAnsi="Arial" w:cs="Arial"/>
                <w:sz w:val="16"/>
                <w:szCs w:val="16"/>
              </w:rPr>
              <w:br/>
            </w:r>
            <w:r w:rsidRPr="0063370E">
              <w:rPr>
                <w:rFonts w:ascii="Arial" w:hAnsi="Arial" w:cs="Arial"/>
                <w:sz w:val="16"/>
                <w:szCs w:val="16"/>
              </w:rPr>
              <w:br/>
              <w:t xml:space="preserve">Modifications </w:t>
            </w:r>
            <w:proofErr w:type="gramStart"/>
            <w:r w:rsidRPr="0063370E">
              <w:rPr>
                <w:rFonts w:ascii="Arial" w:hAnsi="Arial" w:cs="Arial"/>
                <w:sz w:val="16"/>
                <w:szCs w:val="16"/>
              </w:rPr>
              <w:t>were made</w:t>
            </w:r>
            <w:proofErr w:type="gramEnd"/>
            <w:r w:rsidRPr="0063370E">
              <w:rPr>
                <w:rFonts w:ascii="Arial" w:hAnsi="Arial" w:cs="Arial"/>
                <w:sz w:val="16"/>
                <w:szCs w:val="16"/>
              </w:rPr>
              <w:t xml:space="preserve"> to some measures </w:t>
            </w:r>
            <w:r>
              <w:rPr>
                <w:rFonts w:ascii="Arial" w:hAnsi="Arial" w:cs="Arial"/>
                <w:sz w:val="16"/>
                <w:szCs w:val="16"/>
              </w:rPr>
              <w:t>in the analysis to ensure accurate program performance indicators.</w:t>
            </w:r>
            <w:r w:rsidRPr="0063370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C2923" w:rsidRPr="003A7554" w14:paraId="50434DD6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0BB5AAEE" w14:textId="77777777" w:rsidR="006C2923" w:rsidRPr="002F1B97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alimzadeh et al 2013</w:t>
            </w:r>
          </w:p>
          <w:p w14:paraId="536B2C6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192366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2F1B97">
              <w:rPr>
                <w:rFonts w:ascii="Arial" w:hAnsi="Arial" w:cs="Arial"/>
                <w:b/>
                <w:sz w:val="16"/>
                <w:szCs w:val="16"/>
              </w:rPr>
              <w:t xml:space="preserve">Iran </w:t>
            </w:r>
          </w:p>
          <w:p w14:paraId="401C7F01" w14:textId="713D7A29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Tehran)</w:t>
            </w:r>
          </w:p>
        </w:tc>
        <w:tc>
          <w:tcPr>
            <w:tcW w:w="1276" w:type="dxa"/>
            <w:shd w:val="clear" w:color="auto" w:fill="auto"/>
          </w:tcPr>
          <w:p w14:paraId="204126F3" w14:textId="5E845CF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r w:rsidRPr="004A4D2C">
              <w:rPr>
                <w:rFonts w:ascii="Arial" w:hAnsi="Arial" w:cs="Arial"/>
                <w:color w:val="000000"/>
                <w:sz w:val="16"/>
                <w:szCs w:val="16"/>
              </w:rPr>
              <w:t>ducation interven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ased on the preventive health model</w:t>
            </w:r>
            <w:r w:rsidRPr="004A4D2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06" w:type="dxa"/>
            <w:shd w:val="clear" w:color="auto" w:fill="auto"/>
          </w:tcPr>
          <w:p w14:paraId="16EE990B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gh prevalence of CRC in Iran. </w:t>
            </w:r>
          </w:p>
          <w:p w14:paraId="5A71E86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EED941A" w14:textId="77777777" w:rsidR="006C2923" w:rsidRPr="004A4D2C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dress barriers towards CRC screening to increase uptake. </w:t>
            </w:r>
          </w:p>
          <w:p w14:paraId="7E800D18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</w:tcPr>
          <w:p w14:paraId="5B579DBC" w14:textId="77777777" w:rsidR="006C2923" w:rsidRPr="002229C0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not offered as part of intervention)</w:t>
            </w:r>
          </w:p>
          <w:p w14:paraId="1183433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1" w:type="dxa"/>
            <w:shd w:val="clear" w:color="auto" w:fill="auto"/>
          </w:tcPr>
          <w:p w14:paraId="4B4B0B8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Community-based r</w:t>
            </w:r>
            <w:r w:rsidRPr="002229C0">
              <w:rPr>
                <w:rFonts w:ascii="Arial" w:hAnsi="Arial" w:cs="Arial"/>
                <w:sz w:val="16"/>
                <w:szCs w:val="16"/>
              </w:rPr>
              <w:t xml:space="preserve">andomised Trial </w:t>
            </w:r>
          </w:p>
          <w:p w14:paraId="1906899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AD96B9B" w14:textId="77777777" w:rsidR="006C2923" w:rsidRPr="00043991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B709A8">
              <w:rPr>
                <w:rFonts w:ascii="Arial" w:hAnsi="Arial" w:cs="Arial"/>
                <w:i/>
                <w:sz w:val="16"/>
                <w:szCs w:val="16"/>
              </w:rPr>
              <w:t>Based on Preventive Health Model</w:t>
            </w:r>
          </w:p>
          <w:p w14:paraId="7201D58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D52DB5">
              <w:rPr>
                <w:rFonts w:ascii="Arial" w:hAnsi="Arial" w:cs="Arial"/>
                <w:b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FD51C7">
              <w:rPr>
                <w:rFonts w:ascii="Arial" w:hAnsi="Arial" w:cs="Arial"/>
                <w:sz w:val="16"/>
                <w:szCs w:val="16"/>
              </w:rPr>
              <w:t>articip</w:t>
            </w:r>
            <w:r>
              <w:rPr>
                <w:rFonts w:ascii="Arial" w:hAnsi="Arial" w:cs="Arial"/>
                <w:sz w:val="16"/>
                <w:szCs w:val="16"/>
              </w:rPr>
              <w:t>ants were identified from health club registry and contacted by phone</w:t>
            </w:r>
          </w:p>
          <w:p w14:paraId="4B6A5D8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D52DB5">
              <w:rPr>
                <w:rFonts w:ascii="Arial" w:hAnsi="Arial" w:cs="Arial"/>
                <w:b/>
                <w:sz w:val="16"/>
                <w:szCs w:val="16"/>
              </w:rPr>
              <w:t>b.</w:t>
            </w:r>
            <w:r>
              <w:rPr>
                <w:rFonts w:ascii="Arial" w:hAnsi="Arial" w:cs="Arial"/>
                <w:sz w:val="16"/>
                <w:szCs w:val="16"/>
              </w:rPr>
              <w:t xml:space="preserve"> In-person interviews were conducted with agreed participants</w:t>
            </w:r>
          </w:p>
          <w:p w14:paraId="4A9420F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D52DB5">
              <w:rPr>
                <w:rFonts w:ascii="Arial" w:hAnsi="Arial" w:cs="Arial"/>
                <w:b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 xml:space="preserve"> IG: Face-to-face education with research assistant (20 min to review education booklet) </w:t>
            </w:r>
          </w:p>
          <w:p w14:paraId="2FC1CB1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813E02">
              <w:rPr>
                <w:rFonts w:ascii="Arial" w:hAnsi="Arial" w:cs="Arial"/>
                <w:b/>
                <w:sz w:val="16"/>
                <w:szCs w:val="16"/>
              </w:rPr>
              <w:t>d.</w:t>
            </w:r>
            <w:r>
              <w:rPr>
                <w:rFonts w:ascii="Arial" w:hAnsi="Arial" w:cs="Arial"/>
                <w:sz w:val="16"/>
                <w:szCs w:val="16"/>
              </w:rPr>
              <w:t xml:space="preserve"> 3 min reminder call after 2 weeks (up to three attempts) (to provide encourage screening attendance)</w:t>
            </w:r>
          </w:p>
          <w:p w14:paraId="389A35D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D52DB5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Screening was self-reported (either FOBT or colonoscopy)</w:t>
            </w:r>
          </w:p>
          <w:p w14:paraId="0F110B5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3B735D4" w14:textId="1BED0151" w:rsidR="006C2923" w:rsidRPr="005326B9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articipants covered potential screening costs</w:t>
            </w:r>
          </w:p>
        </w:tc>
        <w:tc>
          <w:tcPr>
            <w:tcW w:w="1134" w:type="dxa"/>
            <w:shd w:val="clear" w:color="auto" w:fill="auto"/>
          </w:tcPr>
          <w:p w14:paraId="6E584BC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D1608">
              <w:rPr>
                <w:rFonts w:ascii="Arial" w:hAnsi="Arial" w:cs="Arial"/>
                <w:b/>
                <w:sz w:val="16"/>
                <w:szCs w:val="16"/>
              </w:rPr>
              <w:t>Recruited &amp; delivered:</w:t>
            </w:r>
            <w:r>
              <w:rPr>
                <w:rFonts w:ascii="Arial" w:hAnsi="Arial" w:cs="Arial"/>
                <w:sz w:val="16"/>
                <w:szCs w:val="16"/>
              </w:rPr>
              <w:t xml:space="preserve"> Researchers</w:t>
            </w:r>
          </w:p>
          <w:p w14:paraId="5698E878" w14:textId="77777777" w:rsidR="006C2923" w:rsidRPr="00072BA4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C60ED5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lephone</w:t>
            </w:r>
          </w:p>
          <w:p w14:paraId="3D7DCB7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31B3782" w14:textId="1DF287A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062D4FFF" w14:textId="7C4B67E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health clubs</w:t>
            </w:r>
          </w:p>
        </w:tc>
        <w:tc>
          <w:tcPr>
            <w:tcW w:w="992" w:type="dxa"/>
            <w:shd w:val="clear" w:color="auto" w:fill="auto"/>
          </w:tcPr>
          <w:p w14:paraId="73DD553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uly 2011-Nov 2012</w:t>
            </w:r>
          </w:p>
          <w:p w14:paraId="0D1B129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2A5358C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education session</w:t>
            </w:r>
          </w:p>
          <w:p w14:paraId="77041E0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reminder call </w:t>
            </w:r>
          </w:p>
          <w:p w14:paraId="7400575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3628DFB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C23A75B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aged ≥50 y. </w:t>
            </w:r>
          </w:p>
          <w:p w14:paraId="46ED8D55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ED8268D" w14:textId="77777777" w:rsidR="006C2923" w:rsidRPr="00567BD7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erviews in </w:t>
            </w:r>
            <w:r w:rsidRPr="00567BD7">
              <w:rPr>
                <w:rFonts w:ascii="Arial" w:hAnsi="Arial" w:cs="Arial"/>
                <w:sz w:val="16"/>
                <w:szCs w:val="16"/>
              </w:rPr>
              <w:t xml:space="preserve"> health clubs </w:t>
            </w:r>
            <w:r>
              <w:rPr>
                <w:rFonts w:ascii="Arial" w:hAnsi="Arial" w:cs="Arial"/>
                <w:sz w:val="16"/>
                <w:szCs w:val="16"/>
              </w:rPr>
              <w:t>(convenience)</w:t>
            </w:r>
          </w:p>
          <w:p w14:paraId="154BB68F" w14:textId="77777777" w:rsidR="006C2923" w:rsidRPr="00567BD7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253C3BB" w14:textId="14A73C6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567BD7">
              <w:rPr>
                <w:rFonts w:ascii="Arial" w:hAnsi="Arial" w:cs="Arial"/>
                <w:sz w:val="16"/>
                <w:szCs w:val="16"/>
              </w:rPr>
              <w:t xml:space="preserve">heoretical constructs </w:t>
            </w:r>
            <w:proofErr w:type="gramStart"/>
            <w:r w:rsidRPr="00567BD7">
              <w:rPr>
                <w:rFonts w:ascii="Arial" w:hAnsi="Arial" w:cs="Arial"/>
                <w:sz w:val="16"/>
                <w:szCs w:val="16"/>
              </w:rPr>
              <w:t>were incorporated and tailored to Iran</w:t>
            </w:r>
            <w:proofErr w:type="gramEnd"/>
            <w:r w:rsidRPr="00567BD7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0288AC36" w14:textId="6EC60F71" w:rsidR="006C2923" w:rsidRPr="0063370E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6C2923" w:rsidRPr="003A7554" w14:paraId="13C3215F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0FB817F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Huang et al 2011</w:t>
            </w:r>
          </w:p>
          <w:p w14:paraId="247C186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6C6EC91" w14:textId="47C1F93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  <w:r w:rsidRPr="003027C5">
              <w:rPr>
                <w:rFonts w:ascii="Arial" w:hAnsi="Arial" w:cs="Arial"/>
                <w:sz w:val="16"/>
                <w:szCs w:val="16"/>
              </w:rPr>
              <w:t>(Shanghai</w:t>
            </w:r>
            <w:r>
              <w:rPr>
                <w:rFonts w:ascii="Arial" w:hAnsi="Arial" w:cs="Arial"/>
                <w:sz w:val="16"/>
                <w:szCs w:val="16"/>
              </w:rPr>
              <w:t xml:space="preserve"> - 1 community from each of </w:t>
            </w:r>
            <w:r w:rsidRPr="003027C5">
              <w:rPr>
                <w:rFonts w:ascii="Arial" w:hAnsi="Arial" w:cs="Arial"/>
                <w:sz w:val="16"/>
                <w:szCs w:val="16"/>
              </w:rPr>
              <w:t>4 districts)</w:t>
            </w:r>
          </w:p>
        </w:tc>
        <w:tc>
          <w:tcPr>
            <w:tcW w:w="1276" w:type="dxa"/>
            <w:shd w:val="clear" w:color="auto" w:fill="auto"/>
          </w:tcPr>
          <w:p w14:paraId="686E42CD" w14:textId="7781C6B5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-based health education</w:t>
            </w:r>
            <w:r w:rsidRPr="0089612D">
              <w:rPr>
                <w:rFonts w:ascii="Arial" w:hAnsi="Arial" w:cs="Arial"/>
                <w:sz w:val="16"/>
                <w:szCs w:val="16"/>
              </w:rPr>
              <w:t xml:space="preserve"> intervention </w:t>
            </w:r>
          </w:p>
        </w:tc>
        <w:tc>
          <w:tcPr>
            <w:tcW w:w="1406" w:type="dxa"/>
            <w:shd w:val="clear" w:color="auto" w:fill="auto"/>
          </w:tcPr>
          <w:p w14:paraId="6905A14A" w14:textId="48B0FBE6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gh CRC incidence and mortality in China. Community education may be important for screening uptake. </w:t>
            </w:r>
          </w:p>
        </w:tc>
        <w:tc>
          <w:tcPr>
            <w:tcW w:w="1200" w:type="dxa"/>
            <w:shd w:val="clear" w:color="auto" w:fill="auto"/>
          </w:tcPr>
          <w:p w14:paraId="18098687" w14:textId="48BC80F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x FOBT</w:t>
            </w:r>
          </w:p>
        </w:tc>
        <w:tc>
          <w:tcPr>
            <w:tcW w:w="2781" w:type="dxa"/>
            <w:shd w:val="clear" w:color="auto" w:fill="auto"/>
          </w:tcPr>
          <w:p w14:paraId="02AD7355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EC4922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EC4922">
              <w:rPr>
                <w:rFonts w:ascii="Arial" w:hAnsi="Arial" w:cs="Arial"/>
                <w:sz w:val="16"/>
                <w:szCs w:val="16"/>
              </w:rPr>
              <w:t xml:space="preserve"> Quasi-experimental</w:t>
            </w:r>
          </w:p>
          <w:p w14:paraId="532E3C4D" w14:textId="77777777" w:rsidR="006C2923" w:rsidRPr="00057DE7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FCC2733" w14:textId="77777777" w:rsidR="006C2923" w:rsidRPr="000F6949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B17490">
              <w:rPr>
                <w:rFonts w:ascii="Arial" w:hAnsi="Arial" w:cs="Arial"/>
                <w:b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F6949">
              <w:rPr>
                <w:rFonts w:ascii="Arial" w:hAnsi="Arial" w:cs="Arial"/>
                <w:sz w:val="16"/>
                <w:szCs w:val="16"/>
              </w:rPr>
              <w:t>Recruitment: door-to-door to attend lectures</w:t>
            </w:r>
          </w:p>
          <w:p w14:paraId="4608961C" w14:textId="77777777" w:rsidR="006C2923" w:rsidRPr="000F6949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Monthly lectures in community centres after which participants received information leaflets and FOBT kit</w:t>
            </w:r>
          </w:p>
          <w:p w14:paraId="52738E0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F694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0F6949">
              <w:rPr>
                <w:rFonts w:ascii="Arial" w:hAnsi="Arial" w:cs="Arial"/>
                <w:sz w:val="16"/>
                <w:szCs w:val="16"/>
              </w:rPr>
              <w:t xml:space="preserve"> Face-to-face interview</w:t>
            </w:r>
            <w:r>
              <w:rPr>
                <w:rFonts w:ascii="Arial" w:hAnsi="Arial" w:cs="Arial"/>
                <w:sz w:val="16"/>
                <w:szCs w:val="16"/>
              </w:rPr>
              <w:t xml:space="preserve"> post lecture</w:t>
            </w:r>
          </w:p>
          <w:p w14:paraId="361D9FC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407A9913" w14:textId="29877654" w:rsidR="006C2923" w:rsidRPr="005326B9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ree of charge for participants</w:t>
            </w:r>
          </w:p>
        </w:tc>
        <w:tc>
          <w:tcPr>
            <w:tcW w:w="1134" w:type="dxa"/>
            <w:shd w:val="clear" w:color="auto" w:fill="auto"/>
          </w:tcPr>
          <w:p w14:paraId="4CD3309C" w14:textId="77777777" w:rsidR="006C2923" w:rsidRPr="00072BA4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072BA4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072BA4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5CFC9E1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03EEE">
              <w:rPr>
                <w:rFonts w:ascii="Arial" w:hAnsi="Arial" w:cs="Arial"/>
                <w:sz w:val="16"/>
                <w:szCs w:val="16"/>
              </w:rPr>
              <w:t>Health workers from CDC &amp; public hospitals</w:t>
            </w:r>
          </w:p>
          <w:p w14:paraId="62490AB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A4F31F0" w14:textId="77777777" w:rsidR="006C2923" w:rsidRPr="00FD1608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B3B9B55" w14:textId="272D7AE2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003EEE"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08C2C8E0" w14:textId="16CFE681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/ local community health service centres &amp; Centre for Disease Control</w:t>
            </w:r>
          </w:p>
        </w:tc>
        <w:tc>
          <w:tcPr>
            <w:tcW w:w="992" w:type="dxa"/>
            <w:shd w:val="clear" w:color="auto" w:fill="auto"/>
          </w:tcPr>
          <w:p w14:paraId="40CA9165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 2008 – May 2010</w:t>
            </w:r>
          </w:p>
          <w:p w14:paraId="3638A1D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3A0E74F" w14:textId="35A48566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thly lectures</w:t>
            </w:r>
          </w:p>
        </w:tc>
        <w:tc>
          <w:tcPr>
            <w:tcW w:w="992" w:type="dxa"/>
            <w:shd w:val="clear" w:color="auto" w:fill="auto"/>
          </w:tcPr>
          <w:p w14:paraId="3ED68270" w14:textId="039E75EC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 residents</w:t>
            </w:r>
          </w:p>
        </w:tc>
        <w:tc>
          <w:tcPr>
            <w:tcW w:w="1276" w:type="dxa"/>
            <w:shd w:val="clear" w:color="auto" w:fill="auto"/>
          </w:tcPr>
          <w:p w14:paraId="4656DA21" w14:textId="711E865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ctures conducted in local community recreation centres</w:t>
            </w:r>
          </w:p>
        </w:tc>
        <w:tc>
          <w:tcPr>
            <w:tcW w:w="1276" w:type="dxa"/>
            <w:shd w:val="clear" w:color="auto" w:fill="auto"/>
          </w:tcPr>
          <w:p w14:paraId="0CFAFCDB" w14:textId="3B15C7B9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6C2923" w:rsidRPr="003A7554" w14:paraId="1D78DB87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3F689B4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Lin et al 2019</w:t>
            </w:r>
          </w:p>
          <w:p w14:paraId="2B1ACB8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DFF3C8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ina</w:t>
            </w:r>
          </w:p>
          <w:p w14:paraId="05F790FC" w14:textId="03C3021C" w:rsidR="006C2923" w:rsidRPr="0046029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A5FD7">
              <w:rPr>
                <w:rFonts w:ascii="Arial" w:hAnsi="Arial" w:cs="Arial"/>
                <w:sz w:val="16"/>
                <w:szCs w:val="16"/>
                <w:shd w:val="clear" w:color="auto" w:fill="E2EFD9" w:themeFill="accent6" w:themeFillTint="33"/>
              </w:rPr>
              <w:t>Guangzhou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581C06F" w14:textId="6B349C93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s media and community intervention</w:t>
            </w:r>
          </w:p>
        </w:tc>
        <w:tc>
          <w:tcPr>
            <w:tcW w:w="1406" w:type="dxa"/>
            <w:shd w:val="clear" w:color="auto" w:fill="auto"/>
          </w:tcPr>
          <w:p w14:paraId="5DC00E3B" w14:textId="5C679A4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he screening protocol has been adapted by China National Committee of Cancer Early Detection and Treatment to address increasing CRC incidence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. This study evaluated compliance and yield. </w:t>
            </w:r>
          </w:p>
        </w:tc>
        <w:tc>
          <w:tcPr>
            <w:tcW w:w="1200" w:type="dxa"/>
            <w:shd w:val="clear" w:color="auto" w:fill="auto"/>
          </w:tcPr>
          <w:p w14:paraId="0D967EC5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 x HRFQ </w:t>
            </w:r>
          </w:p>
          <w:p w14:paraId="618A116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 x FIT </w:t>
            </w:r>
          </w:p>
          <w:p w14:paraId="08CA5AF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61142B9" w14:textId="77777777" w:rsidR="006C2923" w:rsidRPr="002229C0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onoscopy i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>f HRFQ</w:t>
            </w:r>
            <w:r w:rsidRPr="009A5FD7">
              <w:rPr>
                <w:rFonts w:ascii="Arial" w:hAnsi="Arial" w:cs="Arial"/>
                <w:color w:val="000000"/>
                <w:sz w:val="16"/>
                <w:szCs w:val="16"/>
              </w:rPr>
              <w:t xml:space="preserve"> or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 xml:space="preserve"> </w:t>
            </w:r>
            <w:r w:rsidRPr="002229C0">
              <w:rPr>
                <w:rFonts w:ascii="Arial" w:hAnsi="Arial" w:cs="Arial"/>
                <w:color w:val="000000"/>
                <w:sz w:val="16"/>
                <w:szCs w:val="16"/>
              </w:rPr>
              <w:t>FIT positive</w:t>
            </w:r>
          </w:p>
          <w:p w14:paraId="2BEED835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1" w:type="dxa"/>
            <w:shd w:val="clear" w:color="auto" w:fill="auto"/>
          </w:tcPr>
          <w:p w14:paraId="6F39907D" w14:textId="77777777" w:rsidR="006C2923" w:rsidRPr="00C908C6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928CB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 w:rsidRPr="007928CB">
              <w:rPr>
                <w:rFonts w:ascii="Arial" w:hAnsi="Arial" w:cs="Arial"/>
                <w:sz w:val="16"/>
                <w:szCs w:val="16"/>
              </w:rPr>
              <w:t xml:space="preserve"> Cross-sectional </w:t>
            </w:r>
          </w:p>
          <w:p w14:paraId="0E69111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6FC12E43" w14:textId="77777777" w:rsidR="006C2923" w:rsidRPr="00E3062B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8D54A5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E3062B">
              <w:rPr>
                <w:rFonts w:ascii="Arial" w:hAnsi="Arial" w:cs="Arial"/>
                <w:sz w:val="16"/>
                <w:szCs w:val="16"/>
              </w:rPr>
              <w:t xml:space="preserve"> Newspapers &amp; TV reported that government is inviting all residence to CRC screening </w:t>
            </w:r>
          </w:p>
          <w:p w14:paraId="6118C629" w14:textId="77777777" w:rsidR="006C2923" w:rsidRPr="00E3062B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8D54A5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E3062B">
              <w:rPr>
                <w:rFonts w:ascii="Arial" w:hAnsi="Arial" w:cs="Arial"/>
                <w:sz w:val="16"/>
                <w:szCs w:val="16"/>
              </w:rPr>
              <w:t xml:space="preserve"> Everyone </w:t>
            </w:r>
            <w:r>
              <w:rPr>
                <w:rFonts w:ascii="Arial" w:hAnsi="Arial" w:cs="Arial"/>
                <w:sz w:val="16"/>
                <w:szCs w:val="16"/>
              </w:rPr>
              <w:t>eligible</w:t>
            </w:r>
            <w:r w:rsidRPr="00E3062B">
              <w:rPr>
                <w:rFonts w:ascii="Arial" w:hAnsi="Arial" w:cs="Arial"/>
                <w:sz w:val="16"/>
                <w:szCs w:val="16"/>
              </w:rPr>
              <w:t xml:space="preserve"> received SMS reminder</w:t>
            </w:r>
          </w:p>
          <w:p w14:paraId="0E76FC9F" w14:textId="77777777" w:rsidR="006C2923" w:rsidRPr="00E3062B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8D54A5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E3062B">
              <w:rPr>
                <w:rFonts w:ascii="Arial" w:hAnsi="Arial" w:cs="Arial"/>
                <w:sz w:val="16"/>
                <w:szCs w:val="16"/>
              </w:rPr>
              <w:t xml:space="preserve"> HRFQ completed</w:t>
            </w:r>
            <w:r>
              <w:rPr>
                <w:rFonts w:ascii="Arial" w:hAnsi="Arial" w:cs="Arial"/>
                <w:sz w:val="16"/>
                <w:szCs w:val="16"/>
              </w:rPr>
              <w:t xml:space="preserve"> by GP</w:t>
            </w:r>
            <w:r w:rsidRPr="00E3062B">
              <w:rPr>
                <w:rFonts w:ascii="Arial" w:hAnsi="Arial" w:cs="Arial"/>
                <w:sz w:val="16"/>
                <w:szCs w:val="16"/>
              </w:rPr>
              <w:t xml:space="preserve"> in local </w:t>
            </w:r>
            <w:r>
              <w:rPr>
                <w:rFonts w:ascii="Arial" w:hAnsi="Arial" w:cs="Arial"/>
                <w:sz w:val="16"/>
                <w:szCs w:val="16"/>
              </w:rPr>
              <w:t>CHCs</w:t>
            </w:r>
          </w:p>
          <w:p w14:paraId="05C61E8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8D54A5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E3062B">
              <w:rPr>
                <w:rFonts w:ascii="Arial" w:hAnsi="Arial" w:cs="Arial"/>
                <w:sz w:val="16"/>
                <w:szCs w:val="16"/>
              </w:rPr>
              <w:t xml:space="preserve"> 2 </w:t>
            </w:r>
            <w:r>
              <w:rPr>
                <w:rFonts w:ascii="Arial" w:hAnsi="Arial" w:cs="Arial"/>
                <w:sz w:val="16"/>
                <w:szCs w:val="16"/>
              </w:rPr>
              <w:t xml:space="preserve">x </w:t>
            </w:r>
            <w:r w:rsidRPr="00E3062B">
              <w:rPr>
                <w:rFonts w:ascii="Arial" w:hAnsi="Arial" w:cs="Arial"/>
                <w:sz w:val="16"/>
                <w:szCs w:val="16"/>
              </w:rPr>
              <w:t xml:space="preserve">FIT screens (repeated after one week) - faecal samples collected by </w:t>
            </w:r>
            <w:r w:rsidRPr="007C2BA5">
              <w:rPr>
                <w:rFonts w:ascii="Arial" w:hAnsi="Arial" w:cs="Arial"/>
                <w:sz w:val="16"/>
                <w:szCs w:val="16"/>
              </w:rPr>
              <w:t>CHW in health centres</w:t>
            </w:r>
          </w:p>
          <w:p w14:paraId="1C8EE94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8D54A5">
              <w:rPr>
                <w:rFonts w:ascii="Arial" w:hAnsi="Arial" w:cs="Arial"/>
                <w:b/>
                <w:sz w:val="16"/>
                <w:szCs w:val="16"/>
              </w:rPr>
              <w:t>e.</w:t>
            </w:r>
            <w:r>
              <w:rPr>
                <w:rFonts w:ascii="Arial" w:hAnsi="Arial" w:cs="Arial"/>
                <w:sz w:val="16"/>
                <w:szCs w:val="16"/>
              </w:rPr>
              <w:t xml:space="preserve"> Referral for colonoscopy if FIT positive</w:t>
            </w:r>
          </w:p>
          <w:p w14:paraId="3199264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4E93CE1" w14:textId="5B5D9268" w:rsidR="006C2923" w:rsidRPr="00EC4922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2FC69738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61E2B">
              <w:rPr>
                <w:rFonts w:ascii="Arial" w:hAnsi="Arial" w:cs="Arial"/>
                <w:b/>
                <w:sz w:val="16"/>
                <w:szCs w:val="16"/>
              </w:rPr>
              <w:t>Recruited:</w:t>
            </w:r>
            <w:r>
              <w:rPr>
                <w:rFonts w:ascii="Arial" w:hAnsi="Arial" w:cs="Arial"/>
                <w:sz w:val="16"/>
                <w:szCs w:val="16"/>
              </w:rPr>
              <w:t xml:space="preserve"> Media </w:t>
            </w:r>
          </w:p>
          <w:p w14:paraId="70A4075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FBAD086" w14:textId="77777777" w:rsidR="006C2923" w:rsidRPr="00F61E2B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F61E2B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  <w:p w14:paraId="1CDE93C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P &amp; CHW</w:t>
            </w:r>
          </w:p>
          <w:p w14:paraId="21D8E14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8468D40" w14:textId="77777777" w:rsidR="006C2923" w:rsidRPr="00F61E2B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F61E2B">
              <w:rPr>
                <w:rFonts w:ascii="Arial" w:hAnsi="Arial" w:cs="Arial"/>
                <w:i/>
                <w:sz w:val="16"/>
                <w:szCs w:val="16"/>
              </w:rPr>
              <w:t>(Municipal government provided subsidies)</w:t>
            </w:r>
          </w:p>
          <w:p w14:paraId="02D12C21" w14:textId="77777777" w:rsidR="006C2923" w:rsidRPr="00072BA4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5A595C8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s media, text message</w:t>
            </w:r>
          </w:p>
          <w:p w14:paraId="1C70091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2D969DCB" w14:textId="1118FB91" w:rsidR="006C2923" w:rsidRPr="00003EEE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ace to face </w:t>
            </w:r>
          </w:p>
        </w:tc>
        <w:tc>
          <w:tcPr>
            <w:tcW w:w="1134" w:type="dxa"/>
            <w:shd w:val="clear" w:color="auto" w:fill="auto"/>
          </w:tcPr>
          <w:p w14:paraId="06304A3F" w14:textId="06779F1A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Health Centres</w:t>
            </w:r>
          </w:p>
        </w:tc>
        <w:tc>
          <w:tcPr>
            <w:tcW w:w="992" w:type="dxa"/>
            <w:shd w:val="clear" w:color="auto" w:fill="auto"/>
          </w:tcPr>
          <w:p w14:paraId="059D00AC" w14:textId="361F6F7A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-2017</w:t>
            </w:r>
          </w:p>
        </w:tc>
        <w:tc>
          <w:tcPr>
            <w:tcW w:w="992" w:type="dxa"/>
            <w:shd w:val="clear" w:color="auto" w:fill="auto"/>
          </w:tcPr>
          <w:p w14:paraId="732F7948" w14:textId="6F047CA6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idents aged 50-74 y. </w:t>
            </w:r>
          </w:p>
        </w:tc>
        <w:tc>
          <w:tcPr>
            <w:tcW w:w="1276" w:type="dxa"/>
            <w:shd w:val="clear" w:color="auto" w:fill="auto"/>
          </w:tcPr>
          <w:p w14:paraId="7F4CC533" w14:textId="1A2EEAA3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C2BA5">
              <w:rPr>
                <w:rFonts w:ascii="Arial" w:hAnsi="Arial" w:cs="Arial"/>
                <w:sz w:val="16"/>
                <w:szCs w:val="16"/>
              </w:rPr>
              <w:t>Stool collection by CHW to improve particip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F363415" w14:textId="14EC2C49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6C2923" w:rsidRPr="003A7554" w14:paraId="5926FB1E" w14:textId="77777777" w:rsidTr="00AB5C5E">
        <w:trPr>
          <w:trHeight w:val="231"/>
        </w:trPr>
        <w:tc>
          <w:tcPr>
            <w:tcW w:w="15735" w:type="dxa"/>
            <w:gridSpan w:val="12"/>
            <w:shd w:val="clear" w:color="auto" w:fill="auto"/>
          </w:tcPr>
          <w:p w14:paraId="6365F2F8" w14:textId="6C2391FD" w:rsidR="006C2923" w:rsidRPr="009C041E" w:rsidRDefault="006C2923" w:rsidP="006C2923">
            <w:pP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 xml:space="preserve">Colonoscopy only </w:t>
            </w:r>
          </w:p>
        </w:tc>
      </w:tr>
      <w:tr w:rsidR="006C2923" w:rsidRPr="003A7554" w14:paraId="0B7F3729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5FD83F18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460293">
              <w:rPr>
                <w:rFonts w:ascii="Arial" w:hAnsi="Arial" w:cs="Arial"/>
                <w:i/>
                <w:sz w:val="16"/>
                <w:szCs w:val="16"/>
              </w:rPr>
              <w:t>Chen et al 2019</w:t>
            </w:r>
          </w:p>
          <w:p w14:paraId="05F96A64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C733CAB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hina </w:t>
            </w:r>
          </w:p>
          <w:p w14:paraId="7BEB4AC1" w14:textId="77777777" w:rsidR="006C2923" w:rsidRPr="0046029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 w:rsidRPr="004C622F">
              <w:rPr>
                <w:rFonts w:ascii="Arial" w:hAnsi="Arial" w:cs="Arial"/>
                <w:sz w:val="16"/>
                <w:szCs w:val="16"/>
              </w:rPr>
              <w:t>(22 cities in 16 provinces)</w:t>
            </w:r>
          </w:p>
        </w:tc>
        <w:tc>
          <w:tcPr>
            <w:tcW w:w="1276" w:type="dxa"/>
            <w:shd w:val="clear" w:color="auto" w:fill="auto"/>
          </w:tcPr>
          <w:p w14:paraId="0C9FB7C4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 w:rsidRPr="00F0261F">
              <w:rPr>
                <w:rFonts w:ascii="Arial" w:hAnsi="Arial" w:cs="Arial"/>
                <w:color w:val="000000" w:themeColor="text1"/>
                <w:sz w:val="16"/>
                <w:szCs w:val="16"/>
              </w:rPr>
              <w:t>opulation based screening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high-risk individuals</w:t>
            </w:r>
          </w:p>
        </w:tc>
        <w:tc>
          <w:tcPr>
            <w:tcW w:w="1406" w:type="dxa"/>
            <w:shd w:val="clear" w:color="auto" w:fill="auto"/>
          </w:tcPr>
          <w:p w14:paraId="6659922C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ack of evidence on participation and diagnostic yield of population-based CRC screening by colonoscopy in China. </w:t>
            </w:r>
          </w:p>
        </w:tc>
        <w:tc>
          <w:tcPr>
            <w:tcW w:w="1200" w:type="dxa"/>
            <w:shd w:val="clear" w:color="auto" w:fill="auto"/>
          </w:tcPr>
          <w:p w14:paraId="1549962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HRFQ </w:t>
            </w:r>
          </w:p>
          <w:p w14:paraId="431111E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0E9BC2B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onoscopy if positive</w:t>
            </w:r>
          </w:p>
        </w:tc>
        <w:tc>
          <w:tcPr>
            <w:tcW w:w="2781" w:type="dxa"/>
            <w:shd w:val="clear" w:color="auto" w:fill="auto"/>
          </w:tcPr>
          <w:p w14:paraId="21E475E5" w14:textId="339A2C2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Cross-sectional</w:t>
            </w:r>
          </w:p>
          <w:p w14:paraId="3C9C9AA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09F25303" w14:textId="77608E30" w:rsidR="006C2923" w:rsidRPr="00F0261F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0261F">
              <w:rPr>
                <w:rFonts w:ascii="Arial" w:hAnsi="Arial" w:cs="Arial"/>
                <w:b/>
                <w:sz w:val="16"/>
                <w:szCs w:val="16"/>
              </w:rPr>
              <w:t>a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261F">
              <w:rPr>
                <w:rFonts w:ascii="Arial" w:hAnsi="Arial" w:cs="Arial"/>
                <w:sz w:val="16"/>
                <w:szCs w:val="16"/>
              </w:rPr>
              <w:t>Participants were invited by phone calls and personal encounter</w:t>
            </w:r>
            <w:r>
              <w:rPr>
                <w:rFonts w:ascii="Arial" w:hAnsi="Arial" w:cs="Arial"/>
                <w:sz w:val="16"/>
                <w:szCs w:val="16"/>
              </w:rPr>
              <w:t xml:space="preserve"> with</w:t>
            </w:r>
            <w:r w:rsidRPr="00F0261F">
              <w:rPr>
                <w:rFonts w:ascii="Arial" w:hAnsi="Arial" w:cs="Arial"/>
                <w:sz w:val="16"/>
                <w:szCs w:val="16"/>
              </w:rPr>
              <w:t xml:space="preserve"> trained staff</w:t>
            </w:r>
          </w:p>
          <w:p w14:paraId="30674241" w14:textId="77777777" w:rsidR="006C2923" w:rsidRPr="00F0261F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0261F">
              <w:rPr>
                <w:rFonts w:ascii="Arial" w:hAnsi="Arial" w:cs="Arial"/>
                <w:b/>
                <w:sz w:val="16"/>
                <w:szCs w:val="16"/>
              </w:rPr>
              <w:t>b.</w:t>
            </w:r>
            <w:r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Pr="00F0261F">
              <w:rPr>
                <w:rFonts w:ascii="Arial" w:hAnsi="Arial" w:cs="Arial"/>
                <w:sz w:val="16"/>
                <w:szCs w:val="16"/>
              </w:rPr>
              <w:t xml:space="preserve">ocial media and community advertisements were used to </w:t>
            </w:r>
            <w:r>
              <w:rPr>
                <w:rFonts w:ascii="Arial" w:hAnsi="Arial" w:cs="Arial"/>
                <w:sz w:val="16"/>
                <w:szCs w:val="16"/>
              </w:rPr>
              <w:t>raise</w:t>
            </w:r>
            <w:r w:rsidRPr="00F0261F">
              <w:rPr>
                <w:rFonts w:ascii="Arial" w:hAnsi="Arial" w:cs="Arial"/>
                <w:sz w:val="16"/>
                <w:szCs w:val="16"/>
              </w:rPr>
              <w:t xml:space="preserve"> awareness</w:t>
            </w:r>
            <w:r>
              <w:rPr>
                <w:rFonts w:ascii="Arial" w:hAnsi="Arial" w:cs="Arial"/>
                <w:sz w:val="16"/>
                <w:szCs w:val="16"/>
              </w:rPr>
              <w:t xml:space="preserve"> about programme</w:t>
            </w:r>
          </w:p>
          <w:p w14:paraId="046578E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0261F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F0261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RFQ assessment by trained staff</w:t>
            </w:r>
          </w:p>
          <w:p w14:paraId="43DB0B3B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F0261F">
              <w:rPr>
                <w:rFonts w:ascii="Arial" w:hAnsi="Arial" w:cs="Arial"/>
                <w:b/>
                <w:sz w:val="16"/>
                <w:szCs w:val="16"/>
              </w:rPr>
              <w:t>d.</w:t>
            </w:r>
            <w:r>
              <w:rPr>
                <w:rFonts w:ascii="Arial" w:hAnsi="Arial" w:cs="Arial"/>
                <w:sz w:val="16"/>
                <w:szCs w:val="16"/>
              </w:rPr>
              <w:t xml:space="preserve"> Colonoscopy if HRFQ positive</w:t>
            </w:r>
          </w:p>
          <w:p w14:paraId="454AB8D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EA0F05B" w14:textId="4FD32EF9" w:rsidR="006C2923" w:rsidRPr="00F0261F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5F31C95E" w14:textId="489D4DE3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934BB3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delivered: </w:t>
            </w:r>
            <w:r>
              <w:rPr>
                <w:rFonts w:ascii="Arial" w:hAnsi="Arial" w:cs="Arial"/>
                <w:sz w:val="16"/>
                <w:szCs w:val="16"/>
              </w:rPr>
              <w:t xml:space="preserve"> Trained staff</w:t>
            </w:r>
          </w:p>
        </w:tc>
        <w:tc>
          <w:tcPr>
            <w:tcW w:w="992" w:type="dxa"/>
            <w:shd w:val="clear" w:color="auto" w:fill="auto"/>
          </w:tcPr>
          <w:p w14:paraId="14071416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  <w:p w14:paraId="6E9A49E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0125925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ne calls</w:t>
            </w:r>
          </w:p>
        </w:tc>
        <w:tc>
          <w:tcPr>
            <w:tcW w:w="1134" w:type="dxa"/>
            <w:shd w:val="clear" w:color="auto" w:fill="auto"/>
          </w:tcPr>
          <w:p w14:paraId="4AF2B0B0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4238D8">
              <w:rPr>
                <w:rFonts w:ascii="Arial" w:hAnsi="Arial" w:cs="Arial"/>
                <w:sz w:val="16"/>
                <w:szCs w:val="16"/>
              </w:rPr>
              <w:t>Community</w:t>
            </w:r>
          </w:p>
        </w:tc>
        <w:tc>
          <w:tcPr>
            <w:tcW w:w="992" w:type="dxa"/>
            <w:shd w:val="clear" w:color="auto" w:fill="auto"/>
          </w:tcPr>
          <w:p w14:paraId="5B713E6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ctober 2012- October 2015 </w:t>
            </w:r>
          </w:p>
          <w:p w14:paraId="22730567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1A3050E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605AC3F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idents aged 40-69 y. </w:t>
            </w:r>
          </w:p>
        </w:tc>
        <w:tc>
          <w:tcPr>
            <w:tcW w:w="1276" w:type="dxa"/>
            <w:shd w:val="clear" w:color="auto" w:fill="auto"/>
          </w:tcPr>
          <w:p w14:paraId="32ADD5A3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sk assessment was based on Harvard Risk Score but was tailored to Chinese population</w:t>
            </w:r>
          </w:p>
        </w:tc>
        <w:tc>
          <w:tcPr>
            <w:tcW w:w="1276" w:type="dxa"/>
            <w:shd w:val="clear" w:color="auto" w:fill="auto"/>
          </w:tcPr>
          <w:p w14:paraId="51E9A581" w14:textId="77777777" w:rsidR="006C2923" w:rsidRPr="003A7554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6C2923" w:rsidRPr="003A7554" w14:paraId="52C60C6F" w14:textId="77777777" w:rsidTr="00AB5C5E">
        <w:trPr>
          <w:trHeight w:val="231"/>
        </w:trPr>
        <w:tc>
          <w:tcPr>
            <w:tcW w:w="1276" w:type="dxa"/>
            <w:shd w:val="clear" w:color="auto" w:fill="auto"/>
          </w:tcPr>
          <w:p w14:paraId="3F86DAFC" w14:textId="77777777" w:rsidR="006C2923" w:rsidRPr="00AD0EE7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 w:rsidRPr="00AD0EE7">
              <w:rPr>
                <w:rFonts w:ascii="Arial" w:hAnsi="Arial" w:cs="Arial"/>
                <w:i/>
                <w:sz w:val="16"/>
                <w:szCs w:val="16"/>
              </w:rPr>
              <w:t xml:space="preserve">Garcia-Osogobio et al 2015 </w:t>
            </w:r>
          </w:p>
          <w:p w14:paraId="338BCE9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15803C10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xico</w:t>
            </w:r>
          </w:p>
          <w:p w14:paraId="6373BF34" w14:textId="738CEBCE" w:rsidR="006C2923" w:rsidRPr="00460293" w:rsidRDefault="006C2923" w:rsidP="006C2923">
            <w:pPr>
              <w:shd w:val="clear" w:color="auto" w:fill="FFFFFF" w:themeFill="background1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E408F">
              <w:rPr>
                <w:rFonts w:ascii="Arial" w:hAnsi="Arial" w:cs="Arial"/>
                <w:sz w:val="16"/>
                <w:szCs w:val="16"/>
              </w:rPr>
              <w:t>Medica Sur Hospital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A7B1D3B" w14:textId="003F2E4F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CE408F">
              <w:rPr>
                <w:rFonts w:ascii="Arial" w:hAnsi="Arial" w:cs="Arial"/>
                <w:sz w:val="16"/>
                <w:szCs w:val="16"/>
              </w:rPr>
              <w:t>Workplace screening intervention</w:t>
            </w:r>
          </w:p>
        </w:tc>
        <w:tc>
          <w:tcPr>
            <w:tcW w:w="1406" w:type="dxa"/>
            <w:shd w:val="clear" w:color="auto" w:fill="auto"/>
          </w:tcPr>
          <w:p w14:paraId="101D5D7E" w14:textId="12E0328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ata collected on CRC incidence and mortality in Mexico is poor. Aim was to determine the prevalence of CRC neoplasm. </w:t>
            </w:r>
          </w:p>
        </w:tc>
        <w:tc>
          <w:tcPr>
            <w:tcW w:w="1200" w:type="dxa"/>
            <w:shd w:val="clear" w:color="auto" w:fill="auto"/>
          </w:tcPr>
          <w:p w14:paraId="51986451" w14:textId="3DFFA78F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x </w:t>
            </w:r>
            <w:r w:rsidRPr="002229C0">
              <w:rPr>
                <w:rFonts w:ascii="Arial" w:hAnsi="Arial" w:cs="Arial"/>
                <w:sz w:val="16"/>
                <w:szCs w:val="16"/>
              </w:rPr>
              <w:t>Colonoscopy</w:t>
            </w:r>
          </w:p>
        </w:tc>
        <w:tc>
          <w:tcPr>
            <w:tcW w:w="2781" w:type="dxa"/>
            <w:shd w:val="clear" w:color="auto" w:fill="auto"/>
          </w:tcPr>
          <w:p w14:paraId="13CBEF7A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780BF8">
              <w:rPr>
                <w:rFonts w:ascii="Arial" w:hAnsi="Arial" w:cs="Arial"/>
                <w:b/>
                <w:sz w:val="16"/>
                <w:szCs w:val="16"/>
              </w:rPr>
              <w:t>Desig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229C0">
              <w:rPr>
                <w:rFonts w:ascii="Arial" w:hAnsi="Arial" w:cs="Arial"/>
                <w:sz w:val="16"/>
                <w:szCs w:val="16"/>
              </w:rPr>
              <w:t>Cross-sectional</w:t>
            </w:r>
          </w:p>
          <w:p w14:paraId="11AECECD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7A4039C7" w14:textId="277BDE87" w:rsidR="006C2923" w:rsidRPr="00773FEB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a.</w:t>
            </w:r>
            <w:r w:rsidRPr="00773FEB">
              <w:rPr>
                <w:rFonts w:ascii="Arial" w:hAnsi="Arial" w:cs="Arial"/>
                <w:sz w:val="16"/>
                <w:szCs w:val="16"/>
              </w:rPr>
              <w:t xml:space="preserve"> Recruitment: </w:t>
            </w:r>
            <w:r>
              <w:rPr>
                <w:rFonts w:ascii="Arial" w:hAnsi="Arial" w:cs="Arial"/>
                <w:sz w:val="16"/>
                <w:szCs w:val="16"/>
              </w:rPr>
              <w:t>Personalised i</w:t>
            </w:r>
            <w:r w:rsidRPr="00773FEB">
              <w:rPr>
                <w:rFonts w:ascii="Arial" w:hAnsi="Arial" w:cs="Arial"/>
                <w:sz w:val="16"/>
                <w:szCs w:val="16"/>
              </w:rPr>
              <w:t xml:space="preserve">nvitation letter </w:t>
            </w:r>
            <w:r>
              <w:rPr>
                <w:rFonts w:ascii="Arial" w:hAnsi="Arial" w:cs="Arial"/>
                <w:sz w:val="16"/>
                <w:szCs w:val="16"/>
              </w:rPr>
              <w:t xml:space="preserve">sent to target population </w:t>
            </w:r>
            <w:r w:rsidRPr="00773FEB">
              <w:rPr>
                <w:rFonts w:ascii="Arial" w:hAnsi="Arial" w:cs="Arial"/>
                <w:sz w:val="16"/>
                <w:szCs w:val="16"/>
              </w:rPr>
              <w:t>&amp; public announcements</w:t>
            </w:r>
            <w:r>
              <w:rPr>
                <w:rFonts w:ascii="Arial" w:hAnsi="Arial" w:cs="Arial"/>
                <w:sz w:val="16"/>
                <w:szCs w:val="16"/>
              </w:rPr>
              <w:t xml:space="preserve"> were posted at hospital website</w:t>
            </w:r>
          </w:p>
          <w:p w14:paraId="0CF5870D" w14:textId="3070A259" w:rsidR="006C2923" w:rsidRPr="00773FEB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b.</w:t>
            </w:r>
            <w:r w:rsidRPr="00773FEB">
              <w:rPr>
                <w:rFonts w:ascii="Arial" w:hAnsi="Arial" w:cs="Arial"/>
                <w:sz w:val="16"/>
                <w:szCs w:val="16"/>
              </w:rPr>
              <w:t xml:space="preserve"> Informative meetings about study/ screening</w:t>
            </w:r>
          </w:p>
          <w:p w14:paraId="424AA5A9" w14:textId="01BC9A91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c.</w:t>
            </w:r>
            <w:r w:rsidRPr="00773FEB">
              <w:rPr>
                <w:rFonts w:ascii="Arial" w:hAnsi="Arial" w:cs="Arial"/>
                <w:sz w:val="16"/>
                <w:szCs w:val="16"/>
              </w:rPr>
              <w:t xml:space="preserve"> Personal interviews were co</w:t>
            </w:r>
            <w:r>
              <w:rPr>
                <w:rFonts w:ascii="Arial" w:hAnsi="Arial" w:cs="Arial"/>
                <w:sz w:val="16"/>
                <w:szCs w:val="16"/>
              </w:rPr>
              <w:t>nducted to ensure participants</w:t>
            </w:r>
            <w:r w:rsidRPr="00773FEB">
              <w:rPr>
                <w:rFonts w:ascii="Arial" w:hAnsi="Arial" w:cs="Arial"/>
                <w:sz w:val="16"/>
                <w:szCs w:val="16"/>
              </w:rPr>
              <w:t xml:space="preserve"> were asymptomatic</w:t>
            </w:r>
          </w:p>
          <w:p w14:paraId="44C2171E" w14:textId="3C69391D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5326B9">
              <w:rPr>
                <w:rFonts w:ascii="Arial" w:hAnsi="Arial" w:cs="Arial"/>
                <w:b/>
                <w:sz w:val="16"/>
                <w:szCs w:val="16"/>
              </w:rPr>
              <w:t>d.</w:t>
            </w:r>
            <w:r w:rsidRPr="00773FE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lonoscopy was conducted with all eligible participants</w:t>
            </w:r>
          </w:p>
          <w:p w14:paraId="64FDA1C1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E4D6472" w14:textId="011E751C" w:rsidR="006C2923" w:rsidRPr="005E18AE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est f</w:t>
            </w:r>
            <w:r w:rsidRPr="002429C3">
              <w:rPr>
                <w:rFonts w:ascii="Arial" w:hAnsi="Arial" w:cs="Arial"/>
                <w:i/>
                <w:sz w:val="16"/>
                <w:szCs w:val="16"/>
              </w:rPr>
              <w:t>ree of charge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for participants</w:t>
            </w:r>
          </w:p>
        </w:tc>
        <w:tc>
          <w:tcPr>
            <w:tcW w:w="1134" w:type="dxa"/>
            <w:shd w:val="clear" w:color="auto" w:fill="auto"/>
          </w:tcPr>
          <w:p w14:paraId="57B8EF8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 w:rsidRPr="003665BD">
              <w:rPr>
                <w:rFonts w:ascii="Arial" w:hAnsi="Arial" w:cs="Arial"/>
                <w:b/>
                <w:sz w:val="16"/>
                <w:szCs w:val="16"/>
              </w:rPr>
              <w:t xml:space="preserve">Recruited &amp; </w:t>
            </w:r>
            <w:r>
              <w:rPr>
                <w:rFonts w:ascii="Arial" w:hAnsi="Arial" w:cs="Arial"/>
                <w:b/>
                <w:sz w:val="16"/>
                <w:szCs w:val="16"/>
              </w:rPr>
              <w:t>delivered</w:t>
            </w:r>
            <w:r w:rsidRPr="003665BD">
              <w:rPr>
                <w:rFonts w:ascii="Arial" w:hAnsi="Arial" w:cs="Arial"/>
                <w:b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Employer</w:t>
            </w:r>
          </w:p>
          <w:p w14:paraId="6CC935B3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5A134E44" w14:textId="77777777" w:rsidR="006C2923" w:rsidRPr="0081215A" w:rsidRDefault="006C2923" w:rsidP="006C2923">
            <w:pPr>
              <w:shd w:val="clear" w:color="auto" w:fill="FFFFFF" w:themeFill="background1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E1E0E4F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il</w:t>
            </w:r>
          </w:p>
          <w:p w14:paraId="6217D752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bsite</w:t>
            </w:r>
          </w:p>
          <w:p w14:paraId="47AC50E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  <w:p w14:paraId="31AE7347" w14:textId="38A8D89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e-to-face</w:t>
            </w:r>
          </w:p>
        </w:tc>
        <w:tc>
          <w:tcPr>
            <w:tcW w:w="1134" w:type="dxa"/>
            <w:shd w:val="clear" w:color="auto" w:fill="auto"/>
          </w:tcPr>
          <w:p w14:paraId="0C8925D7" w14:textId="408A839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rkplace (Hospital)</w:t>
            </w:r>
          </w:p>
        </w:tc>
        <w:tc>
          <w:tcPr>
            <w:tcW w:w="992" w:type="dxa"/>
            <w:shd w:val="clear" w:color="auto" w:fill="auto"/>
          </w:tcPr>
          <w:p w14:paraId="1CE7AE39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9-2010</w:t>
            </w:r>
          </w:p>
          <w:p w14:paraId="047D61AE" w14:textId="77777777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9190901" w14:textId="7F137D2C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mployees aged 40-79 y. </w:t>
            </w:r>
          </w:p>
        </w:tc>
        <w:tc>
          <w:tcPr>
            <w:tcW w:w="1276" w:type="dxa"/>
            <w:shd w:val="clear" w:color="auto" w:fill="auto"/>
          </w:tcPr>
          <w:p w14:paraId="307B5F6E" w14:textId="29B5F13B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sonalised letters</w:t>
            </w:r>
          </w:p>
        </w:tc>
        <w:tc>
          <w:tcPr>
            <w:tcW w:w="1276" w:type="dxa"/>
            <w:shd w:val="clear" w:color="auto" w:fill="auto"/>
          </w:tcPr>
          <w:p w14:paraId="0808C04D" w14:textId="43F41BCE" w:rsidR="006C2923" w:rsidRDefault="006C2923" w:rsidP="006C2923">
            <w:pPr>
              <w:shd w:val="clear" w:color="auto" w:fill="FFFFFF" w:themeFill="background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</w:tbl>
    <w:p w14:paraId="6543D081" w14:textId="77777777" w:rsidR="00342AF6" w:rsidRDefault="00342AF6" w:rsidP="007F7AF0">
      <w:pPr>
        <w:rPr>
          <w:rFonts w:ascii="Arial" w:hAnsi="Arial" w:cs="Arial"/>
        </w:rPr>
      </w:pPr>
    </w:p>
    <w:p w14:paraId="61036648" w14:textId="653D9515" w:rsidR="007F7AF0" w:rsidRPr="00342AF6" w:rsidRDefault="007F7AF0" w:rsidP="007F7AF0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CHC – community health clinics/ centres; CHW – community health worker; CRC – colorectal cancer; </w:t>
      </w:r>
      <w:r w:rsidR="009016D9">
        <w:rPr>
          <w:rFonts w:ascii="Arial" w:hAnsi="Arial" w:cs="Arial"/>
        </w:rPr>
        <w:t xml:space="preserve">FOBT – Fecal Occult Blood Test ; FIT – Fecal Immunochemical Test; GP – general practitioner; </w:t>
      </w:r>
      <w:r>
        <w:rPr>
          <w:rFonts w:ascii="Arial" w:hAnsi="Arial" w:cs="Arial"/>
        </w:rPr>
        <w:t xml:space="preserve">HRFQ – high risk factor questionnaire; HN – health navigator; HW – health worker; y – years </w:t>
      </w:r>
    </w:p>
    <w:p w14:paraId="5A77D031" w14:textId="77777777" w:rsidR="00E9295C" w:rsidRPr="00617BB5" w:rsidRDefault="00F0261F" w:rsidP="007F7AF0">
      <w:pPr>
        <w:rPr>
          <w:rFonts w:ascii="Arial" w:hAnsi="Arial" w:cs="Arial"/>
        </w:rPr>
      </w:pPr>
      <w:r w:rsidRPr="00617BB5">
        <w:rPr>
          <w:rFonts w:ascii="Arial" w:hAnsi="Arial" w:cs="Arial"/>
        </w:rPr>
        <w:t xml:space="preserve">*Where: all colonoscopies </w:t>
      </w:r>
      <w:proofErr w:type="gramStart"/>
      <w:r w:rsidRPr="00617BB5">
        <w:rPr>
          <w:rFonts w:ascii="Arial" w:hAnsi="Arial" w:cs="Arial"/>
        </w:rPr>
        <w:t>were conducted</w:t>
      </w:r>
      <w:proofErr w:type="gramEnd"/>
      <w:r w:rsidRPr="00617BB5">
        <w:rPr>
          <w:rFonts w:ascii="Arial" w:hAnsi="Arial" w:cs="Arial"/>
        </w:rPr>
        <w:t xml:space="preserve"> at a hospital</w:t>
      </w:r>
    </w:p>
    <w:sectPr w:rsidR="00E9295C" w:rsidRPr="00617BB5" w:rsidSect="003A75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9E4345"/>
    <w:multiLevelType w:val="hybridMultilevel"/>
    <w:tmpl w:val="5ED4876E"/>
    <w:lvl w:ilvl="0" w:tplc="9CCCC08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C4EC0"/>
    <w:multiLevelType w:val="hybridMultilevel"/>
    <w:tmpl w:val="2A3CA502"/>
    <w:lvl w:ilvl="0" w:tplc="FB36EEA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3D2"/>
    <w:rsid w:val="00003EEE"/>
    <w:rsid w:val="00010151"/>
    <w:rsid w:val="00041DFF"/>
    <w:rsid w:val="00043991"/>
    <w:rsid w:val="00044F6A"/>
    <w:rsid w:val="000467DE"/>
    <w:rsid w:val="00057DE7"/>
    <w:rsid w:val="00072BA4"/>
    <w:rsid w:val="0009022F"/>
    <w:rsid w:val="000A1F04"/>
    <w:rsid w:val="000A5C75"/>
    <w:rsid w:val="000A71B5"/>
    <w:rsid w:val="000C443B"/>
    <w:rsid w:val="000C5140"/>
    <w:rsid w:val="000C66B8"/>
    <w:rsid w:val="000D2CE4"/>
    <w:rsid w:val="000E6F91"/>
    <w:rsid w:val="000F6949"/>
    <w:rsid w:val="00104388"/>
    <w:rsid w:val="00141119"/>
    <w:rsid w:val="00154BF5"/>
    <w:rsid w:val="0016174A"/>
    <w:rsid w:val="00181F26"/>
    <w:rsid w:val="001A017E"/>
    <w:rsid w:val="001A62E7"/>
    <w:rsid w:val="001B097F"/>
    <w:rsid w:val="001C2344"/>
    <w:rsid w:val="001D0147"/>
    <w:rsid w:val="001D3EF9"/>
    <w:rsid w:val="001E4A57"/>
    <w:rsid w:val="001F4107"/>
    <w:rsid w:val="00200907"/>
    <w:rsid w:val="00204D0A"/>
    <w:rsid w:val="00220501"/>
    <w:rsid w:val="002421CE"/>
    <w:rsid w:val="002429C3"/>
    <w:rsid w:val="00251373"/>
    <w:rsid w:val="00266C9A"/>
    <w:rsid w:val="002971FC"/>
    <w:rsid w:val="00297824"/>
    <w:rsid w:val="002A1DB1"/>
    <w:rsid w:val="002A501A"/>
    <w:rsid w:val="002C138A"/>
    <w:rsid w:val="002C4253"/>
    <w:rsid w:val="002D0467"/>
    <w:rsid w:val="002D3553"/>
    <w:rsid w:val="002D67E1"/>
    <w:rsid w:val="002D789D"/>
    <w:rsid w:val="002E25AA"/>
    <w:rsid w:val="002E5F01"/>
    <w:rsid w:val="002F1B97"/>
    <w:rsid w:val="002F5687"/>
    <w:rsid w:val="003027C5"/>
    <w:rsid w:val="00306082"/>
    <w:rsid w:val="00312DAE"/>
    <w:rsid w:val="003151BC"/>
    <w:rsid w:val="00320D1B"/>
    <w:rsid w:val="00325682"/>
    <w:rsid w:val="00325A02"/>
    <w:rsid w:val="00330CBD"/>
    <w:rsid w:val="0033352B"/>
    <w:rsid w:val="00333C8F"/>
    <w:rsid w:val="003363E0"/>
    <w:rsid w:val="00337FFE"/>
    <w:rsid w:val="00342AF6"/>
    <w:rsid w:val="003434E8"/>
    <w:rsid w:val="003460A6"/>
    <w:rsid w:val="003665BD"/>
    <w:rsid w:val="00377F92"/>
    <w:rsid w:val="003820A3"/>
    <w:rsid w:val="00385069"/>
    <w:rsid w:val="003974C5"/>
    <w:rsid w:val="00397728"/>
    <w:rsid w:val="003A31EC"/>
    <w:rsid w:val="003A7554"/>
    <w:rsid w:val="003B4CA7"/>
    <w:rsid w:val="003B5BC4"/>
    <w:rsid w:val="003B5E72"/>
    <w:rsid w:val="003B60D3"/>
    <w:rsid w:val="003D0830"/>
    <w:rsid w:val="004238D8"/>
    <w:rsid w:val="00430924"/>
    <w:rsid w:val="004375B6"/>
    <w:rsid w:val="004502A2"/>
    <w:rsid w:val="00460293"/>
    <w:rsid w:val="004632A3"/>
    <w:rsid w:val="004720C3"/>
    <w:rsid w:val="00491778"/>
    <w:rsid w:val="004A4D2C"/>
    <w:rsid w:val="004B6F1B"/>
    <w:rsid w:val="004C622F"/>
    <w:rsid w:val="004D1BCD"/>
    <w:rsid w:val="004D35A5"/>
    <w:rsid w:val="004E7927"/>
    <w:rsid w:val="004F4F5E"/>
    <w:rsid w:val="004F5326"/>
    <w:rsid w:val="004F6ED3"/>
    <w:rsid w:val="0051469B"/>
    <w:rsid w:val="00517A2F"/>
    <w:rsid w:val="005209CD"/>
    <w:rsid w:val="005326B9"/>
    <w:rsid w:val="00536A7A"/>
    <w:rsid w:val="00537F25"/>
    <w:rsid w:val="00551B9B"/>
    <w:rsid w:val="00565C09"/>
    <w:rsid w:val="00567BD7"/>
    <w:rsid w:val="00584093"/>
    <w:rsid w:val="005870A1"/>
    <w:rsid w:val="005B32CD"/>
    <w:rsid w:val="005B3516"/>
    <w:rsid w:val="005C3AC8"/>
    <w:rsid w:val="005D0AD3"/>
    <w:rsid w:val="005D4C8F"/>
    <w:rsid w:val="005E18AE"/>
    <w:rsid w:val="005E30D4"/>
    <w:rsid w:val="005F32A8"/>
    <w:rsid w:val="005F4A61"/>
    <w:rsid w:val="005F4FDD"/>
    <w:rsid w:val="006142D6"/>
    <w:rsid w:val="0061436A"/>
    <w:rsid w:val="00615D80"/>
    <w:rsid w:val="00617BB5"/>
    <w:rsid w:val="00620265"/>
    <w:rsid w:val="00624FC4"/>
    <w:rsid w:val="0063370E"/>
    <w:rsid w:val="006419D8"/>
    <w:rsid w:val="006513D2"/>
    <w:rsid w:val="00677165"/>
    <w:rsid w:val="006929CE"/>
    <w:rsid w:val="006B0086"/>
    <w:rsid w:val="006C217C"/>
    <w:rsid w:val="006C2923"/>
    <w:rsid w:val="006D5549"/>
    <w:rsid w:val="006E06C3"/>
    <w:rsid w:val="006E652B"/>
    <w:rsid w:val="00704B5A"/>
    <w:rsid w:val="00710093"/>
    <w:rsid w:val="007212AE"/>
    <w:rsid w:val="00724B13"/>
    <w:rsid w:val="00724E70"/>
    <w:rsid w:val="00727739"/>
    <w:rsid w:val="007300E1"/>
    <w:rsid w:val="00733C1C"/>
    <w:rsid w:val="00744939"/>
    <w:rsid w:val="00746BF1"/>
    <w:rsid w:val="007507DD"/>
    <w:rsid w:val="00757F6C"/>
    <w:rsid w:val="00780BF8"/>
    <w:rsid w:val="007928CB"/>
    <w:rsid w:val="007A0A4B"/>
    <w:rsid w:val="007B1076"/>
    <w:rsid w:val="007C110E"/>
    <w:rsid w:val="007C2BA5"/>
    <w:rsid w:val="007C75A7"/>
    <w:rsid w:val="007E0758"/>
    <w:rsid w:val="007F7AF0"/>
    <w:rsid w:val="0080419D"/>
    <w:rsid w:val="0081215A"/>
    <w:rsid w:val="00813E02"/>
    <w:rsid w:val="00814954"/>
    <w:rsid w:val="00821C9A"/>
    <w:rsid w:val="00825528"/>
    <w:rsid w:val="008334BE"/>
    <w:rsid w:val="00835E19"/>
    <w:rsid w:val="00851D00"/>
    <w:rsid w:val="00853A14"/>
    <w:rsid w:val="00864474"/>
    <w:rsid w:val="008664E2"/>
    <w:rsid w:val="00873852"/>
    <w:rsid w:val="0089612D"/>
    <w:rsid w:val="008A0505"/>
    <w:rsid w:val="008C1FAE"/>
    <w:rsid w:val="008D54A5"/>
    <w:rsid w:val="008F58CD"/>
    <w:rsid w:val="009016D9"/>
    <w:rsid w:val="00905056"/>
    <w:rsid w:val="009300D8"/>
    <w:rsid w:val="00934BB3"/>
    <w:rsid w:val="00956924"/>
    <w:rsid w:val="0095770C"/>
    <w:rsid w:val="00963F31"/>
    <w:rsid w:val="00973537"/>
    <w:rsid w:val="009773A0"/>
    <w:rsid w:val="00982B2A"/>
    <w:rsid w:val="009953C1"/>
    <w:rsid w:val="009A363B"/>
    <w:rsid w:val="009A5FD7"/>
    <w:rsid w:val="009B7A54"/>
    <w:rsid w:val="009C041E"/>
    <w:rsid w:val="009F3764"/>
    <w:rsid w:val="009F4074"/>
    <w:rsid w:val="00A125A3"/>
    <w:rsid w:val="00A27E67"/>
    <w:rsid w:val="00A32877"/>
    <w:rsid w:val="00A6042C"/>
    <w:rsid w:val="00A633FA"/>
    <w:rsid w:val="00A6368D"/>
    <w:rsid w:val="00A7749D"/>
    <w:rsid w:val="00A859CB"/>
    <w:rsid w:val="00AB3A0A"/>
    <w:rsid w:val="00AB3E45"/>
    <w:rsid w:val="00AB5C5E"/>
    <w:rsid w:val="00AD0EE7"/>
    <w:rsid w:val="00AD2B38"/>
    <w:rsid w:val="00AE0548"/>
    <w:rsid w:val="00B06C11"/>
    <w:rsid w:val="00B1169C"/>
    <w:rsid w:val="00B1366D"/>
    <w:rsid w:val="00B17AE4"/>
    <w:rsid w:val="00B21A06"/>
    <w:rsid w:val="00B23C3A"/>
    <w:rsid w:val="00B37A5C"/>
    <w:rsid w:val="00B37E5A"/>
    <w:rsid w:val="00B477F7"/>
    <w:rsid w:val="00B60254"/>
    <w:rsid w:val="00B709A8"/>
    <w:rsid w:val="00BA3709"/>
    <w:rsid w:val="00BB55B2"/>
    <w:rsid w:val="00BE45DF"/>
    <w:rsid w:val="00BE5ED6"/>
    <w:rsid w:val="00BF20FF"/>
    <w:rsid w:val="00BF3F90"/>
    <w:rsid w:val="00BF6BE6"/>
    <w:rsid w:val="00C00DB4"/>
    <w:rsid w:val="00C0425E"/>
    <w:rsid w:val="00C35BF7"/>
    <w:rsid w:val="00C372AA"/>
    <w:rsid w:val="00C37479"/>
    <w:rsid w:val="00C374D2"/>
    <w:rsid w:val="00C41194"/>
    <w:rsid w:val="00C56B7C"/>
    <w:rsid w:val="00C8311A"/>
    <w:rsid w:val="00C908C6"/>
    <w:rsid w:val="00C928E9"/>
    <w:rsid w:val="00CA0697"/>
    <w:rsid w:val="00CA1C65"/>
    <w:rsid w:val="00CA3237"/>
    <w:rsid w:val="00CB6B35"/>
    <w:rsid w:val="00CD057D"/>
    <w:rsid w:val="00CD6FDA"/>
    <w:rsid w:val="00CD7F66"/>
    <w:rsid w:val="00CE114D"/>
    <w:rsid w:val="00CE1AB3"/>
    <w:rsid w:val="00CE408F"/>
    <w:rsid w:val="00CF7E9B"/>
    <w:rsid w:val="00D1217A"/>
    <w:rsid w:val="00D52DB5"/>
    <w:rsid w:val="00D54982"/>
    <w:rsid w:val="00D56831"/>
    <w:rsid w:val="00D661E6"/>
    <w:rsid w:val="00D6743B"/>
    <w:rsid w:val="00D768D5"/>
    <w:rsid w:val="00D92AFC"/>
    <w:rsid w:val="00DA13E1"/>
    <w:rsid w:val="00DA33BC"/>
    <w:rsid w:val="00DA4FBD"/>
    <w:rsid w:val="00DA5A76"/>
    <w:rsid w:val="00DB22E3"/>
    <w:rsid w:val="00DC5EBE"/>
    <w:rsid w:val="00DD181B"/>
    <w:rsid w:val="00DD30F1"/>
    <w:rsid w:val="00DE1F28"/>
    <w:rsid w:val="00DE626B"/>
    <w:rsid w:val="00DF0866"/>
    <w:rsid w:val="00DF7B4F"/>
    <w:rsid w:val="00E11077"/>
    <w:rsid w:val="00E13F99"/>
    <w:rsid w:val="00E203DE"/>
    <w:rsid w:val="00E33D26"/>
    <w:rsid w:val="00E5518B"/>
    <w:rsid w:val="00E75439"/>
    <w:rsid w:val="00E87C25"/>
    <w:rsid w:val="00E9295C"/>
    <w:rsid w:val="00EC4922"/>
    <w:rsid w:val="00F01B84"/>
    <w:rsid w:val="00F0261F"/>
    <w:rsid w:val="00F07D1F"/>
    <w:rsid w:val="00F11F8D"/>
    <w:rsid w:val="00F15F3F"/>
    <w:rsid w:val="00F21A6C"/>
    <w:rsid w:val="00F379A7"/>
    <w:rsid w:val="00F401FA"/>
    <w:rsid w:val="00F56E16"/>
    <w:rsid w:val="00F61E2B"/>
    <w:rsid w:val="00F6241F"/>
    <w:rsid w:val="00F6751D"/>
    <w:rsid w:val="00F754A5"/>
    <w:rsid w:val="00F83AB9"/>
    <w:rsid w:val="00F9485D"/>
    <w:rsid w:val="00F957CE"/>
    <w:rsid w:val="00F9680D"/>
    <w:rsid w:val="00FA5BD0"/>
    <w:rsid w:val="00FB0BD2"/>
    <w:rsid w:val="00FC40D4"/>
    <w:rsid w:val="00FD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5586"/>
  <w15:chartTrackingRefBased/>
  <w15:docId w15:val="{FFCDB328-0311-4290-AFE2-1A347418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26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7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8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8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8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8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9</Pages>
  <Words>3901</Words>
  <Characters>22242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sirée Schliemann</dc:creator>
  <cp:keywords/>
  <dc:description/>
  <cp:lastModifiedBy>Desiree Schliemann</cp:lastModifiedBy>
  <cp:revision>12</cp:revision>
  <dcterms:created xsi:type="dcterms:W3CDTF">2021-03-02T12:25:00Z</dcterms:created>
  <dcterms:modified xsi:type="dcterms:W3CDTF">2021-04-28T16:00:00Z</dcterms:modified>
</cp:coreProperties>
</file>